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F4F78" w14:textId="26C39F2C" w:rsidR="00830029" w:rsidRPr="00E06B9A" w:rsidRDefault="000D3BE8" w:rsidP="00666B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06B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9C4AEE">
        <w:rPr>
          <w:rFonts w:ascii="Times New Roman" w:hAnsi="Times New Roman" w:cs="Times New Roman"/>
          <w:b/>
          <w:bCs/>
          <w:sz w:val="24"/>
          <w:szCs w:val="24"/>
          <w:lang w:val="en-GB"/>
        </w:rPr>
        <w:t>E1</w:t>
      </w:r>
      <w:r w:rsidRPr="003266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0" w:name="_Hlk51921388"/>
      <w:bookmarkStart w:id="1" w:name="_Hlk44069014"/>
      <w:r w:rsidR="00DA3FBC">
        <w:rPr>
          <w:rFonts w:ascii="Times New Roman" w:hAnsi="Times New Roman" w:cs="Times New Roman"/>
          <w:sz w:val="24"/>
          <w:szCs w:val="24"/>
          <w:lang w:val="en-GB"/>
        </w:rPr>
        <w:t>Early life</w:t>
      </w:r>
      <w:r w:rsidR="00DA3FBC" w:rsidRPr="003266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1F71" w:rsidRPr="00326615">
        <w:rPr>
          <w:rFonts w:ascii="Times New Roman" w:hAnsi="Times New Roman" w:cs="Times New Roman"/>
          <w:sz w:val="24"/>
          <w:szCs w:val="24"/>
          <w:lang w:val="en-GB"/>
        </w:rPr>
        <w:t xml:space="preserve">factors </w:t>
      </w:r>
      <w:bookmarkEnd w:id="0"/>
      <w:bookmarkEnd w:id="1"/>
      <w:r w:rsidR="00C132E7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C132E7" w:rsidRPr="00F97B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D2A0F" w:rsidRPr="00F97B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C17A0">
        <w:rPr>
          <w:rFonts w:ascii="Times New Roman" w:hAnsi="Times New Roman" w:cs="Times New Roman"/>
          <w:sz w:val="24"/>
          <w:szCs w:val="24"/>
          <w:lang w:val="en-GB"/>
        </w:rPr>
        <w:t>original cohort</w:t>
      </w:r>
      <w:r w:rsidR="001D2A0F" w:rsidRPr="00F97B60">
        <w:rPr>
          <w:rFonts w:ascii="Times New Roman" w:hAnsi="Times New Roman" w:cs="Times New Roman"/>
          <w:sz w:val="24"/>
          <w:szCs w:val="24"/>
          <w:lang w:val="en-GB"/>
        </w:rPr>
        <w:t xml:space="preserve"> and sub</w:t>
      </w:r>
      <w:r w:rsidR="0047588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D2A0F" w:rsidRPr="00F97B60">
        <w:rPr>
          <w:rFonts w:ascii="Times New Roman" w:hAnsi="Times New Roman" w:cs="Times New Roman"/>
          <w:sz w:val="24"/>
          <w:szCs w:val="24"/>
          <w:lang w:val="en-GB"/>
        </w:rPr>
        <w:t>populations.</w:t>
      </w:r>
    </w:p>
    <w:p w14:paraId="6A519B47" w14:textId="77777777" w:rsidR="00830029" w:rsidRPr="00872B6C" w:rsidRDefault="00830029" w:rsidP="00666B7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1013"/>
        <w:gridCol w:w="852"/>
        <w:gridCol w:w="1010"/>
        <w:gridCol w:w="850"/>
        <w:gridCol w:w="1571"/>
        <w:gridCol w:w="809"/>
        <w:gridCol w:w="681"/>
        <w:gridCol w:w="1259"/>
      </w:tblGrid>
      <w:tr w:rsidR="00814B0E" w:rsidRPr="00D03249" w14:paraId="0F3B2CB5" w14:textId="351DD46E" w:rsidTr="00B071A6">
        <w:trPr>
          <w:trHeight w:val="85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1149D65E" w14:textId="34257F5D" w:rsidR="00814B0E" w:rsidRPr="006D5081" w:rsidRDefault="005E319F" w:rsidP="00814B0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arly life</w:t>
            </w:r>
            <w:r w:rsidRPr="006D50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814B0E" w:rsidRPr="006D508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24C0B48A" w14:textId="4EDDA92E" w:rsidR="00814B0E" w:rsidRPr="00BC17A0" w:rsidRDefault="00BC17A0" w:rsidP="00433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17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iginal cohort</w:t>
            </w:r>
          </w:p>
          <w:p w14:paraId="172F3718" w14:textId="77777777" w:rsidR="00BC17A0" w:rsidRPr="00BC17A0" w:rsidRDefault="00BC17A0" w:rsidP="00433E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8D8C929" w14:textId="0A064C89" w:rsidR="00814B0E" w:rsidRPr="006D5081" w:rsidRDefault="00814B0E" w:rsidP="00631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C17A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 = 4,089, 100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5370FDB9" w14:textId="559D9E64" w:rsidR="00814B0E" w:rsidRPr="00326615" w:rsidRDefault="00814B0E" w:rsidP="007D7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66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</w:t>
            </w:r>
            <w:r w:rsidR="004758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3266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</w:t>
            </w:r>
            <w:r w:rsidRPr="003266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</w:r>
            <w:bookmarkStart w:id="2" w:name="_Hlk134172009"/>
            <w:r w:rsidRPr="003266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4-year follow-up</w:t>
            </w:r>
            <w:bookmarkEnd w:id="2"/>
          </w:p>
          <w:p w14:paraId="413CCB84" w14:textId="43EDF717" w:rsidR="00814B0E" w:rsidRPr="00326615" w:rsidRDefault="00814B0E" w:rsidP="00B47A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3,064, 75% of original cohor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38B60830" w14:textId="134BABD8" w:rsidR="00814B0E" w:rsidRPr="00326615" w:rsidRDefault="00814B0E" w:rsidP="007D7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66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</w:t>
            </w:r>
            <w:r w:rsidR="004758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3266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</w:t>
            </w:r>
            <w:r w:rsidRPr="003266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 xml:space="preserve">COVID-19 phase </w:t>
            </w:r>
            <w:proofErr w:type="gramStart"/>
            <w:r w:rsidRPr="003266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proofErr w:type="gramEnd"/>
          </w:p>
          <w:p w14:paraId="546B506F" w14:textId="33BEE789" w:rsidR="00814B0E" w:rsidRPr="00326615" w:rsidRDefault="00814B0E" w:rsidP="00B47A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= 2,049, 69% of </w:t>
            </w:r>
            <w:proofErr w:type="spellStart"/>
            <w:r w:rsidRPr="003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ited</w:t>
            </w:r>
            <w:r w:rsidR="0061026C" w:rsidRPr="006102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814B0E" w:rsidRPr="006D5081" w14:paraId="705C1EC2" w14:textId="17F31441" w:rsidTr="00B071A6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7B752C" w14:textId="6E879914" w:rsidR="00814B0E" w:rsidRPr="006D5081" w:rsidRDefault="00814B0E" w:rsidP="00B47A1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B021C" w14:textId="5A6613BC" w:rsidR="00814B0E" w:rsidRPr="006D5081" w:rsidRDefault="00814B0E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CBFF2" w14:textId="190FF322" w:rsidR="00814B0E" w:rsidRPr="006D5081" w:rsidRDefault="00814B0E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C5D3E" w14:textId="3A1B4107" w:rsidR="00814B0E" w:rsidRPr="006D5081" w:rsidRDefault="00814B0E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BB15" w14:textId="5786AB9B" w:rsidR="00814B0E" w:rsidRPr="006D5081" w:rsidRDefault="00814B0E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E9F02" w14:textId="4AFCDE14" w:rsidR="00814B0E" w:rsidRPr="006D5081" w:rsidRDefault="00814B0E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3113D" w14:textId="42588337" w:rsidR="00814B0E" w:rsidRPr="006D5081" w:rsidRDefault="00814B0E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90742" w14:textId="0EE14ACC" w:rsidR="00814B0E" w:rsidRPr="006D5081" w:rsidRDefault="00814B0E" w:rsidP="00B47A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CCAE4" w14:textId="3A73B35A" w:rsidR="00814B0E" w:rsidRPr="006D5081" w:rsidRDefault="00814B0E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% CI</w:t>
            </w:r>
          </w:p>
        </w:tc>
      </w:tr>
      <w:tr w:rsidR="00211D49" w:rsidRPr="006D5081" w14:paraId="5AE00F44" w14:textId="4A2AE80E" w:rsidTr="00B071A6">
        <w:tc>
          <w:tcPr>
            <w:tcW w:w="0" w:type="auto"/>
            <w:vAlign w:val="center"/>
          </w:tcPr>
          <w:p w14:paraId="3FD0D3F2" w14:textId="5D7DC8D2" w:rsidR="00211D49" w:rsidRPr="006D5081" w:rsidRDefault="00211D49" w:rsidP="00B47A1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ema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  <w:vAlign w:val="center"/>
          </w:tcPr>
          <w:p w14:paraId="495FB9AA" w14:textId="59605620" w:rsidR="00211D49" w:rsidRPr="006D5081" w:rsidRDefault="00211D49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,024</w:t>
            </w:r>
          </w:p>
        </w:tc>
        <w:tc>
          <w:tcPr>
            <w:tcW w:w="0" w:type="auto"/>
            <w:vAlign w:val="center"/>
          </w:tcPr>
          <w:p w14:paraId="786284EC" w14:textId="665C60F1" w:rsidR="00211D49" w:rsidRPr="006D5081" w:rsidRDefault="00211D49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.5</w:t>
            </w:r>
          </w:p>
        </w:tc>
        <w:tc>
          <w:tcPr>
            <w:tcW w:w="0" w:type="auto"/>
            <w:vAlign w:val="center"/>
          </w:tcPr>
          <w:p w14:paraId="76924D96" w14:textId="16E6A281" w:rsidR="00211D49" w:rsidRPr="006D5081" w:rsidRDefault="008B6EF5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619</w:t>
            </w:r>
          </w:p>
        </w:tc>
        <w:tc>
          <w:tcPr>
            <w:tcW w:w="0" w:type="auto"/>
            <w:vAlign w:val="center"/>
          </w:tcPr>
          <w:p w14:paraId="65B77D6F" w14:textId="59F5C2FC" w:rsidR="00211D49" w:rsidRPr="006D5081" w:rsidRDefault="008B6EF5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2.8</w:t>
            </w:r>
          </w:p>
        </w:tc>
        <w:tc>
          <w:tcPr>
            <w:tcW w:w="0" w:type="auto"/>
          </w:tcPr>
          <w:p w14:paraId="4BF60349" w14:textId="6AC3520F" w:rsidR="00211D49" w:rsidRPr="006D5081" w:rsidRDefault="00211D49" w:rsidP="00B0335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1.1–54.6</w:t>
            </w:r>
          </w:p>
        </w:tc>
        <w:tc>
          <w:tcPr>
            <w:tcW w:w="0" w:type="auto"/>
            <w:vAlign w:val="center"/>
          </w:tcPr>
          <w:p w14:paraId="4B53F499" w14:textId="5C1D588F" w:rsidR="00211D49" w:rsidRPr="006D5081" w:rsidRDefault="008B6EF5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209</w:t>
            </w:r>
          </w:p>
        </w:tc>
        <w:tc>
          <w:tcPr>
            <w:tcW w:w="0" w:type="auto"/>
            <w:vAlign w:val="center"/>
          </w:tcPr>
          <w:p w14:paraId="6EDB7349" w14:textId="1A9EE0A8" w:rsidR="00211D49" w:rsidRPr="006D5081" w:rsidRDefault="008B6EF5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9.0</w:t>
            </w:r>
          </w:p>
        </w:tc>
        <w:tc>
          <w:tcPr>
            <w:tcW w:w="0" w:type="auto"/>
          </w:tcPr>
          <w:p w14:paraId="6B1537DA" w14:textId="7D63DAA9" w:rsidR="00211D49" w:rsidRPr="006D5081" w:rsidRDefault="00211D49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.8–61.1</w:t>
            </w:r>
          </w:p>
        </w:tc>
      </w:tr>
      <w:tr w:rsidR="00180B4A" w:rsidRPr="006D5081" w14:paraId="43B499E8" w14:textId="77777777" w:rsidTr="00B071A6">
        <w:tc>
          <w:tcPr>
            <w:tcW w:w="0" w:type="auto"/>
            <w:vAlign w:val="center"/>
          </w:tcPr>
          <w:p w14:paraId="082A6934" w14:textId="77777777" w:rsidR="00180B4A" w:rsidRPr="006D5081" w:rsidRDefault="00180B4A" w:rsidP="00B47A1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129DAC" w14:textId="77777777" w:rsidR="00180B4A" w:rsidRPr="006D5081" w:rsidRDefault="00180B4A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37A8A7" w14:textId="77777777" w:rsidR="00180B4A" w:rsidRPr="006D5081" w:rsidRDefault="00180B4A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4DC7FC" w14:textId="77777777" w:rsidR="00180B4A" w:rsidRDefault="00180B4A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FFE0D06" w14:textId="77777777" w:rsidR="00180B4A" w:rsidRDefault="00180B4A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0469065" w14:textId="77777777" w:rsidR="00180B4A" w:rsidRPr="006D5081" w:rsidRDefault="00180B4A" w:rsidP="00B0335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1E5E24" w14:textId="77777777" w:rsidR="00180B4A" w:rsidRDefault="00180B4A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0E50B0" w14:textId="77777777" w:rsidR="00180B4A" w:rsidRDefault="00180B4A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63A3FF6" w14:textId="77777777" w:rsidR="00180B4A" w:rsidRPr="006D5081" w:rsidRDefault="00180B4A" w:rsidP="00B47A1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80B4A" w:rsidRPr="006D5081" w14:paraId="6C7FB8A5" w14:textId="77777777" w:rsidTr="00B071A6">
        <w:tc>
          <w:tcPr>
            <w:tcW w:w="0" w:type="auto"/>
            <w:vAlign w:val="center"/>
          </w:tcPr>
          <w:p w14:paraId="363714FB" w14:textId="53367B43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rental education – </w:t>
            </w:r>
            <w:r w:rsidR="00F70E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</w:t>
            </w:r>
            <w:r w:rsidRPr="006D50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iversity</w:t>
            </w:r>
          </w:p>
        </w:tc>
        <w:tc>
          <w:tcPr>
            <w:tcW w:w="0" w:type="auto"/>
            <w:vAlign w:val="center"/>
          </w:tcPr>
          <w:p w14:paraId="7A2CBCBE" w14:textId="679E0210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,161</w:t>
            </w:r>
          </w:p>
        </w:tc>
        <w:tc>
          <w:tcPr>
            <w:tcW w:w="0" w:type="auto"/>
            <w:vAlign w:val="center"/>
          </w:tcPr>
          <w:p w14:paraId="2151C3E1" w14:textId="33C20770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2.9</w:t>
            </w:r>
          </w:p>
        </w:tc>
        <w:tc>
          <w:tcPr>
            <w:tcW w:w="0" w:type="auto"/>
            <w:vAlign w:val="center"/>
          </w:tcPr>
          <w:p w14:paraId="58D45625" w14:textId="35A4358B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698</w:t>
            </w:r>
          </w:p>
        </w:tc>
        <w:tc>
          <w:tcPr>
            <w:tcW w:w="0" w:type="auto"/>
            <w:vAlign w:val="center"/>
          </w:tcPr>
          <w:p w14:paraId="64F9A740" w14:textId="77A6F7E0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5.5</w:t>
            </w:r>
          </w:p>
        </w:tc>
        <w:tc>
          <w:tcPr>
            <w:tcW w:w="0" w:type="auto"/>
            <w:vAlign w:val="center"/>
          </w:tcPr>
          <w:p w14:paraId="58922BF9" w14:textId="5B80392B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3.5</w:t>
            </w: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.9</w:t>
            </w:r>
          </w:p>
        </w:tc>
        <w:tc>
          <w:tcPr>
            <w:tcW w:w="0" w:type="auto"/>
            <w:vAlign w:val="center"/>
          </w:tcPr>
          <w:p w14:paraId="7AADD49B" w14:textId="611E1CEE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210</w:t>
            </w:r>
          </w:p>
        </w:tc>
        <w:tc>
          <w:tcPr>
            <w:tcW w:w="0" w:type="auto"/>
            <w:vAlign w:val="center"/>
          </w:tcPr>
          <w:p w14:paraId="79C246C0" w14:textId="5B48CF65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9.1</w:t>
            </w:r>
          </w:p>
        </w:tc>
        <w:tc>
          <w:tcPr>
            <w:tcW w:w="0" w:type="auto"/>
            <w:vAlign w:val="center"/>
          </w:tcPr>
          <w:p w14:paraId="2D212B1D" w14:textId="134935FA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.5</w:t>
            </w: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.7</w:t>
            </w:r>
          </w:p>
        </w:tc>
      </w:tr>
      <w:tr w:rsidR="00180B4A" w:rsidRPr="006D5081" w14:paraId="6B0D5440" w14:textId="77777777" w:rsidTr="00B071A6">
        <w:tc>
          <w:tcPr>
            <w:tcW w:w="0" w:type="auto"/>
            <w:vAlign w:val="center"/>
          </w:tcPr>
          <w:p w14:paraId="6044EA88" w14:textId="77777777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E65C44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6E7604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6B26514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4DC59DB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46FD2C5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F5897D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6A8438D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34221D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80B4A" w:rsidRPr="006D5081" w14:paraId="74C51DB3" w14:textId="77777777" w:rsidTr="00B071A6">
        <w:tc>
          <w:tcPr>
            <w:tcW w:w="0" w:type="auto"/>
            <w:vAlign w:val="center"/>
          </w:tcPr>
          <w:p w14:paraId="7F489C24" w14:textId="45A2F8DE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D0C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en</w:t>
            </w:r>
            <w:r w:rsidRPr="003266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(s) born </w:t>
            </w:r>
            <w:r w:rsidRPr="007D0C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side Sweden</w:t>
            </w:r>
          </w:p>
        </w:tc>
        <w:tc>
          <w:tcPr>
            <w:tcW w:w="0" w:type="auto"/>
            <w:vAlign w:val="center"/>
          </w:tcPr>
          <w:p w14:paraId="1F9B0392" w14:textId="183243D4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18</w:t>
            </w:r>
          </w:p>
        </w:tc>
        <w:tc>
          <w:tcPr>
            <w:tcW w:w="0" w:type="auto"/>
            <w:vAlign w:val="center"/>
          </w:tcPr>
          <w:p w14:paraId="18E4C07F" w14:textId="5B60D410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.1</w:t>
            </w:r>
          </w:p>
        </w:tc>
        <w:tc>
          <w:tcPr>
            <w:tcW w:w="0" w:type="auto"/>
            <w:vAlign w:val="center"/>
          </w:tcPr>
          <w:p w14:paraId="1AB9946B" w14:textId="2CB43E8F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1</w:t>
            </w:r>
          </w:p>
        </w:tc>
        <w:tc>
          <w:tcPr>
            <w:tcW w:w="0" w:type="auto"/>
            <w:vAlign w:val="center"/>
          </w:tcPr>
          <w:p w14:paraId="5C7F7CE6" w14:textId="19D0B823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.7</w:t>
            </w:r>
          </w:p>
        </w:tc>
        <w:tc>
          <w:tcPr>
            <w:tcW w:w="0" w:type="auto"/>
            <w:vAlign w:val="center"/>
          </w:tcPr>
          <w:p w14:paraId="21E76DF4" w14:textId="7734D56D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.2–22.3</w:t>
            </w:r>
          </w:p>
        </w:tc>
        <w:tc>
          <w:tcPr>
            <w:tcW w:w="0" w:type="auto"/>
            <w:vAlign w:val="center"/>
          </w:tcPr>
          <w:p w14:paraId="467200C8" w14:textId="40ECB813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5</w:t>
            </w:r>
          </w:p>
        </w:tc>
        <w:tc>
          <w:tcPr>
            <w:tcW w:w="0" w:type="auto"/>
            <w:vAlign w:val="center"/>
          </w:tcPr>
          <w:p w14:paraId="1E94DC03" w14:textId="545E85F2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.6</w:t>
            </w:r>
          </w:p>
        </w:tc>
        <w:tc>
          <w:tcPr>
            <w:tcW w:w="0" w:type="auto"/>
            <w:vAlign w:val="center"/>
          </w:tcPr>
          <w:p w14:paraId="4FC93362" w14:textId="494574F9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.9–21.5</w:t>
            </w:r>
          </w:p>
        </w:tc>
      </w:tr>
      <w:tr w:rsidR="00180B4A" w:rsidRPr="006D5081" w14:paraId="315B04A9" w14:textId="77777777" w:rsidTr="00B071A6">
        <w:tc>
          <w:tcPr>
            <w:tcW w:w="0" w:type="auto"/>
            <w:vAlign w:val="center"/>
          </w:tcPr>
          <w:p w14:paraId="46507BC7" w14:textId="77777777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A95152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A169F7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6B04E4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5A788B4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342E32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7DCEE9C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BAA43A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03AF879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80B4A" w:rsidRPr="006D5081" w14:paraId="4021BFAE" w14:textId="5E40CDE8" w:rsidTr="00B071A6">
        <w:tc>
          <w:tcPr>
            <w:tcW w:w="0" w:type="auto"/>
            <w:vAlign w:val="center"/>
          </w:tcPr>
          <w:p w14:paraId="399CCC84" w14:textId="5687BF46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694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ther’s age at birth &lt; 25 years</w:t>
            </w:r>
          </w:p>
        </w:tc>
        <w:tc>
          <w:tcPr>
            <w:tcW w:w="0" w:type="auto"/>
            <w:vAlign w:val="center"/>
          </w:tcPr>
          <w:p w14:paraId="4F5EAB49" w14:textId="6333430C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9</w:t>
            </w:r>
          </w:p>
        </w:tc>
        <w:tc>
          <w:tcPr>
            <w:tcW w:w="0" w:type="auto"/>
            <w:vAlign w:val="center"/>
          </w:tcPr>
          <w:p w14:paraId="7DDDE65C" w14:textId="0718D94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.8</w:t>
            </w:r>
          </w:p>
        </w:tc>
        <w:tc>
          <w:tcPr>
            <w:tcW w:w="0" w:type="auto"/>
            <w:vAlign w:val="center"/>
          </w:tcPr>
          <w:p w14:paraId="44DB4544" w14:textId="6A0D69EC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14:paraId="2AFD26A2" w14:textId="6534F1BE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.2</w:t>
            </w:r>
          </w:p>
        </w:tc>
        <w:tc>
          <w:tcPr>
            <w:tcW w:w="0" w:type="auto"/>
            <w:vAlign w:val="center"/>
          </w:tcPr>
          <w:p w14:paraId="0D3C168E" w14:textId="1C025CCA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.3–8.2</w:t>
            </w:r>
          </w:p>
        </w:tc>
        <w:tc>
          <w:tcPr>
            <w:tcW w:w="0" w:type="auto"/>
            <w:vAlign w:val="center"/>
          </w:tcPr>
          <w:p w14:paraId="4CBFE207" w14:textId="59D18F8A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2</w:t>
            </w:r>
          </w:p>
        </w:tc>
        <w:tc>
          <w:tcPr>
            <w:tcW w:w="0" w:type="auto"/>
            <w:vAlign w:val="center"/>
          </w:tcPr>
          <w:p w14:paraId="784F03D3" w14:textId="5E77A15E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.0</w:t>
            </w:r>
          </w:p>
        </w:tc>
        <w:tc>
          <w:tcPr>
            <w:tcW w:w="0" w:type="auto"/>
            <w:vAlign w:val="center"/>
          </w:tcPr>
          <w:p w14:paraId="77283636" w14:textId="63DC68D5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.0–7.1</w:t>
            </w:r>
          </w:p>
        </w:tc>
      </w:tr>
      <w:tr w:rsidR="00180B4A" w:rsidRPr="006D5081" w14:paraId="15E7DE0B" w14:textId="77777777" w:rsidTr="00B071A6">
        <w:tc>
          <w:tcPr>
            <w:tcW w:w="0" w:type="auto"/>
            <w:vAlign w:val="center"/>
          </w:tcPr>
          <w:p w14:paraId="6E9E593E" w14:textId="77777777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D2989B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356087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C4FC4D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0FE6F9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41C9F7F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1F9818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C1A89BD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22FA44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80B4A" w:rsidRPr="006D5081" w14:paraId="19F36408" w14:textId="77777777" w:rsidTr="00B071A6">
        <w:tc>
          <w:tcPr>
            <w:tcW w:w="0" w:type="auto"/>
            <w:vAlign w:val="center"/>
          </w:tcPr>
          <w:p w14:paraId="7D7104F8" w14:textId="5743DC77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ental smoking at baseline</w:t>
            </w:r>
          </w:p>
        </w:tc>
        <w:tc>
          <w:tcPr>
            <w:tcW w:w="0" w:type="auto"/>
            <w:vAlign w:val="center"/>
          </w:tcPr>
          <w:p w14:paraId="73D89C1F" w14:textId="2BC1424E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5</w:t>
            </w:r>
          </w:p>
        </w:tc>
        <w:tc>
          <w:tcPr>
            <w:tcW w:w="0" w:type="auto"/>
            <w:vAlign w:val="center"/>
          </w:tcPr>
          <w:p w14:paraId="57EA3F2E" w14:textId="30196455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.0</w:t>
            </w:r>
          </w:p>
        </w:tc>
        <w:tc>
          <w:tcPr>
            <w:tcW w:w="0" w:type="auto"/>
            <w:vAlign w:val="center"/>
          </w:tcPr>
          <w:p w14:paraId="5086B388" w14:textId="592ADAFB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0</w:t>
            </w:r>
          </w:p>
        </w:tc>
        <w:tc>
          <w:tcPr>
            <w:tcW w:w="0" w:type="auto"/>
            <w:vAlign w:val="center"/>
          </w:tcPr>
          <w:p w14:paraId="5AA250DB" w14:textId="5C1FC1AC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.4</w:t>
            </w:r>
          </w:p>
        </w:tc>
        <w:tc>
          <w:tcPr>
            <w:tcW w:w="0" w:type="auto"/>
            <w:vAlign w:val="center"/>
          </w:tcPr>
          <w:p w14:paraId="2004C358" w14:textId="4955D24E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.9–21.8</w:t>
            </w:r>
          </w:p>
        </w:tc>
        <w:tc>
          <w:tcPr>
            <w:tcW w:w="0" w:type="auto"/>
            <w:vAlign w:val="center"/>
          </w:tcPr>
          <w:p w14:paraId="71C6BC04" w14:textId="7C71C69C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81</w:t>
            </w:r>
          </w:p>
        </w:tc>
        <w:tc>
          <w:tcPr>
            <w:tcW w:w="0" w:type="auto"/>
            <w:vAlign w:val="center"/>
          </w:tcPr>
          <w:p w14:paraId="7027D65E" w14:textId="33DD4B6E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.7</w:t>
            </w:r>
          </w:p>
        </w:tc>
        <w:tc>
          <w:tcPr>
            <w:tcW w:w="0" w:type="auto"/>
            <w:vAlign w:val="center"/>
          </w:tcPr>
          <w:p w14:paraId="4357CA29" w14:textId="4BA37F12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.0–20.5</w:t>
            </w:r>
          </w:p>
        </w:tc>
      </w:tr>
      <w:tr w:rsidR="00180B4A" w:rsidRPr="006D5081" w14:paraId="27370121" w14:textId="77777777" w:rsidTr="00B071A6">
        <w:tc>
          <w:tcPr>
            <w:tcW w:w="0" w:type="auto"/>
            <w:vAlign w:val="center"/>
          </w:tcPr>
          <w:p w14:paraId="2A256C28" w14:textId="77777777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8B30D66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15FE37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C636B5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52D9679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F255D4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D396DB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4F3E88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1E9B41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80B4A" w:rsidRPr="006D5081" w14:paraId="395BA63E" w14:textId="7CAC39F1" w:rsidTr="00B071A6">
        <w:tc>
          <w:tcPr>
            <w:tcW w:w="0" w:type="auto"/>
            <w:vAlign w:val="center"/>
          </w:tcPr>
          <w:p w14:paraId="715196ED" w14:textId="0276BF84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36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xclusively breastfed </w:t>
            </w:r>
            <w:r w:rsidRPr="0013694F">
              <w:rPr>
                <w:sz w:val="24"/>
                <w:szCs w:val="24"/>
                <w:lang w:val="en-GB"/>
              </w:rPr>
              <w:t xml:space="preserve">≥ </w:t>
            </w:r>
            <w:r w:rsidRPr="00136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 months</w:t>
            </w:r>
          </w:p>
        </w:tc>
        <w:tc>
          <w:tcPr>
            <w:tcW w:w="0" w:type="auto"/>
            <w:vAlign w:val="center"/>
          </w:tcPr>
          <w:p w14:paraId="6218084B" w14:textId="19FBB934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,116</w:t>
            </w:r>
          </w:p>
        </w:tc>
        <w:tc>
          <w:tcPr>
            <w:tcW w:w="0" w:type="auto"/>
            <w:vAlign w:val="center"/>
          </w:tcPr>
          <w:p w14:paraId="4F03224D" w14:textId="3A5996D2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9.5</w:t>
            </w:r>
          </w:p>
        </w:tc>
        <w:tc>
          <w:tcPr>
            <w:tcW w:w="0" w:type="auto"/>
            <w:vAlign w:val="center"/>
          </w:tcPr>
          <w:p w14:paraId="4647C3E1" w14:textId="098E6E16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,390</w:t>
            </w:r>
          </w:p>
        </w:tc>
        <w:tc>
          <w:tcPr>
            <w:tcW w:w="0" w:type="auto"/>
            <w:vAlign w:val="center"/>
          </w:tcPr>
          <w:p w14:paraId="4A327BC2" w14:textId="552FE4F9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0.4</w:t>
            </w:r>
          </w:p>
        </w:tc>
        <w:tc>
          <w:tcPr>
            <w:tcW w:w="0" w:type="auto"/>
            <w:vAlign w:val="center"/>
          </w:tcPr>
          <w:p w14:paraId="34AADFE7" w14:textId="68172350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8.9</w:t>
            </w: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1.8</w:t>
            </w:r>
          </w:p>
        </w:tc>
        <w:tc>
          <w:tcPr>
            <w:tcW w:w="0" w:type="auto"/>
            <w:vAlign w:val="center"/>
          </w:tcPr>
          <w:p w14:paraId="0DC2A655" w14:textId="5B9B2900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632</w:t>
            </w:r>
          </w:p>
        </w:tc>
        <w:tc>
          <w:tcPr>
            <w:tcW w:w="0" w:type="auto"/>
            <w:vAlign w:val="center"/>
          </w:tcPr>
          <w:p w14:paraId="7F73D115" w14:textId="20F431DB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1.4</w:t>
            </w:r>
          </w:p>
        </w:tc>
        <w:tc>
          <w:tcPr>
            <w:tcW w:w="0" w:type="auto"/>
            <w:vAlign w:val="center"/>
          </w:tcPr>
          <w:p w14:paraId="7637BD2C" w14:textId="0866445F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9.6</w:t>
            </w: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3.1</w:t>
            </w:r>
          </w:p>
        </w:tc>
      </w:tr>
      <w:tr w:rsidR="00180B4A" w:rsidRPr="006D5081" w14:paraId="0A36F9EF" w14:textId="77777777" w:rsidTr="00B071A6">
        <w:tc>
          <w:tcPr>
            <w:tcW w:w="0" w:type="auto"/>
            <w:vAlign w:val="center"/>
          </w:tcPr>
          <w:p w14:paraId="03820288" w14:textId="77777777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DA7CC30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510A6F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09F241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9F8EB6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32D9EB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DF0BAD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CFB6B4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A0DC79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80B4A" w:rsidRPr="006D5081" w14:paraId="1AF7D2C3" w14:textId="61E67F71" w:rsidTr="00B071A6">
        <w:tc>
          <w:tcPr>
            <w:tcW w:w="0" w:type="auto"/>
            <w:vAlign w:val="center"/>
          </w:tcPr>
          <w:p w14:paraId="1182A0A0" w14:textId="5AB965FD" w:rsidR="00180B4A" w:rsidRPr="0013694F" w:rsidRDefault="00180B4A" w:rsidP="00180B4A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36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mily history of allergic disease</w:t>
            </w:r>
          </w:p>
        </w:tc>
        <w:tc>
          <w:tcPr>
            <w:tcW w:w="0" w:type="auto"/>
            <w:vAlign w:val="center"/>
          </w:tcPr>
          <w:p w14:paraId="5B58D684" w14:textId="54A17AE9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200</w:t>
            </w:r>
          </w:p>
        </w:tc>
        <w:tc>
          <w:tcPr>
            <w:tcW w:w="0" w:type="auto"/>
            <w:vAlign w:val="center"/>
          </w:tcPr>
          <w:p w14:paraId="7A2A6F39" w14:textId="2F8A26B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.7</w:t>
            </w:r>
          </w:p>
        </w:tc>
        <w:tc>
          <w:tcPr>
            <w:tcW w:w="0" w:type="auto"/>
            <w:vAlign w:val="center"/>
          </w:tcPr>
          <w:p w14:paraId="48F9E5C7" w14:textId="40009A71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27</w:t>
            </w:r>
          </w:p>
        </w:tc>
        <w:tc>
          <w:tcPr>
            <w:tcW w:w="0" w:type="auto"/>
            <w:vAlign w:val="center"/>
          </w:tcPr>
          <w:p w14:paraId="35F0D7BD" w14:textId="7C1A56F4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.5</w:t>
            </w:r>
          </w:p>
        </w:tc>
        <w:tc>
          <w:tcPr>
            <w:tcW w:w="0" w:type="auto"/>
            <w:vAlign w:val="center"/>
          </w:tcPr>
          <w:p w14:paraId="2E97E8CD" w14:textId="4C70E27D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.9–32.2</w:t>
            </w:r>
          </w:p>
        </w:tc>
        <w:tc>
          <w:tcPr>
            <w:tcW w:w="0" w:type="auto"/>
            <w:vAlign w:val="center"/>
          </w:tcPr>
          <w:p w14:paraId="73913C55" w14:textId="13FD5743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6</w:t>
            </w:r>
          </w:p>
        </w:tc>
        <w:tc>
          <w:tcPr>
            <w:tcW w:w="0" w:type="auto"/>
            <w:vAlign w:val="center"/>
          </w:tcPr>
          <w:p w14:paraId="25C47E71" w14:textId="54418566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.9</w:t>
            </w:r>
          </w:p>
        </w:tc>
        <w:tc>
          <w:tcPr>
            <w:tcW w:w="0" w:type="auto"/>
            <w:vAlign w:val="center"/>
          </w:tcPr>
          <w:p w14:paraId="62B40F1B" w14:textId="37FE47F6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.9–33.0</w:t>
            </w:r>
          </w:p>
        </w:tc>
      </w:tr>
      <w:tr w:rsidR="00180B4A" w:rsidRPr="006D5081" w14:paraId="0CCEFEE5" w14:textId="77777777" w:rsidTr="00374359">
        <w:tc>
          <w:tcPr>
            <w:tcW w:w="0" w:type="auto"/>
            <w:vAlign w:val="center"/>
          </w:tcPr>
          <w:p w14:paraId="26E53278" w14:textId="77777777" w:rsidR="00180B4A" w:rsidRPr="006D5081" w:rsidRDefault="00180B4A" w:rsidP="00180B4A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1CDF5D8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55D278D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1C31C06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516D6D1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83BD216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F77EBE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C61678" w14:textId="77777777" w:rsidR="00180B4A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58AC18" w14:textId="77777777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80B4A" w:rsidRPr="006D5081" w14:paraId="1F50C7C0" w14:textId="2B8BC6DC" w:rsidTr="0037435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BF2FB4" w14:textId="60C8A87F" w:rsidR="00180B4A" w:rsidRPr="006D5081" w:rsidRDefault="00180B4A" w:rsidP="00180B4A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</w:pPr>
            <w:r w:rsidRPr="006D5081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>Any older siblings at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95D90B" w14:textId="7FA8519F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9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B44DDD" w14:textId="1C3AA80B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1C1372" w14:textId="12C10FE4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4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22AF23" w14:textId="56659990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6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B5CD62" w14:textId="58F175FF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5.1–4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A5D0CB" w14:textId="1C3B05D6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47D7FB" w14:textId="1EA74D89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58B400" w14:textId="34B23F24" w:rsidR="00180B4A" w:rsidRPr="006D5081" w:rsidRDefault="00180B4A" w:rsidP="00180B4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D508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3.8–48.2</w:t>
            </w:r>
          </w:p>
        </w:tc>
      </w:tr>
    </w:tbl>
    <w:p w14:paraId="5A330A4B" w14:textId="69B036F8" w:rsidR="009E24D7" w:rsidRPr="00EE3C42" w:rsidRDefault="009E24D7" w:rsidP="00FB0176">
      <w:pPr>
        <w:spacing w:after="0" w:line="240" w:lineRule="auto"/>
        <w:rPr>
          <w:sz w:val="2"/>
          <w:szCs w:val="2"/>
          <w:lang w:val="en-GB"/>
        </w:rPr>
      </w:pPr>
    </w:p>
    <w:p w14:paraId="3BF2D909" w14:textId="61648FDA" w:rsidR="008B5057" w:rsidRPr="0061026C" w:rsidRDefault="0061026C" w:rsidP="006E36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B5057" w:rsidRPr="0061026C" w:rsidSect="00EA52DB">
          <w:headerReference w:type="default" r:id="rId8"/>
          <w:footerReference w:type="default" r:id="rId9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61026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B84818">
        <w:rPr>
          <w:rStyle w:val="ui-provider"/>
          <w:rFonts w:ascii="Times New Roman" w:hAnsi="Times New Roman" w:cs="Times New Roman"/>
          <w:sz w:val="20"/>
          <w:szCs w:val="20"/>
          <w:lang w:val="en-US"/>
        </w:rPr>
        <w:t>An i</w:t>
      </w:r>
      <w:r w:rsidRPr="0061026C">
        <w:rPr>
          <w:rStyle w:val="ui-provider"/>
          <w:rFonts w:ascii="Times New Roman" w:hAnsi="Times New Roman" w:cs="Times New Roman"/>
          <w:sz w:val="20"/>
          <w:szCs w:val="20"/>
          <w:lang w:val="en-US"/>
        </w:rPr>
        <w:t>nvitation was sent to all participants who had answered the questionnaire at the 24-year follow-up and had provided their e-mail address.</w:t>
      </w:r>
    </w:p>
    <w:p w14:paraId="0D0FE776" w14:textId="7184A042" w:rsidR="00C07B7E" w:rsidRPr="00C07B7E" w:rsidRDefault="00C07B7E" w:rsidP="00B97FA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7B7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Pr="00B251E4">
        <w:rPr>
          <w:rFonts w:ascii="Times New Roman" w:hAnsi="Times New Roman" w:cs="Times New Roman"/>
          <w:b/>
          <w:bCs/>
          <w:sz w:val="24"/>
          <w:szCs w:val="24"/>
          <w:lang w:val="en-GB"/>
        </w:rPr>
        <w:t>E2</w:t>
      </w:r>
      <w:r w:rsidRPr="00B251E4">
        <w:rPr>
          <w:rFonts w:ascii="Times New Roman" w:hAnsi="Times New Roman" w:cs="Times New Roman"/>
          <w:sz w:val="24"/>
          <w:szCs w:val="24"/>
          <w:lang w:val="en-GB"/>
        </w:rPr>
        <w:t>. Sensitivity analyses</w:t>
      </w:r>
      <w:r w:rsidR="00286181" w:rsidRPr="00B251E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286181" w:rsidRPr="00F97B60">
        <w:rPr>
          <w:rFonts w:ascii="Times New Roman" w:hAnsi="Times New Roman" w:cs="Times New Roman"/>
          <w:sz w:val="24"/>
          <w:szCs w:val="24"/>
          <w:lang w:val="en-US"/>
        </w:rPr>
        <w:t>COVID</w:t>
      </w:r>
      <w:r w:rsidR="00286181" w:rsidRPr="00D07BB7">
        <w:rPr>
          <w:rFonts w:ascii="Times New Roman" w:hAnsi="Times New Roman" w:cs="Times New Roman"/>
          <w:sz w:val="24"/>
          <w:szCs w:val="24"/>
          <w:lang w:val="en-US"/>
        </w:rPr>
        <w:t xml:space="preserve">-19 </w:t>
      </w:r>
      <w:r w:rsidR="00286181" w:rsidRPr="00872BA0">
        <w:rPr>
          <w:rFonts w:ascii="Times New Roman" w:hAnsi="Times New Roman" w:cs="Times New Roman"/>
          <w:sz w:val="24"/>
          <w:szCs w:val="24"/>
          <w:lang w:val="en-US"/>
        </w:rPr>
        <w:t>vaccin</w:t>
      </w:r>
      <w:r w:rsidR="006157E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286181" w:rsidRPr="00872B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6181" w:rsidRPr="00872BA0">
        <w:rPr>
          <w:rFonts w:ascii="Times New Roman" w:hAnsi="Times New Roman" w:cs="Times New Roman"/>
          <w:sz w:val="24"/>
          <w:szCs w:val="24"/>
          <w:lang w:val="en-GB"/>
        </w:rPr>
        <w:t xml:space="preserve">dose(s) </w:t>
      </w:r>
      <w:r w:rsidR="00C132E7">
        <w:rPr>
          <w:rFonts w:ascii="Times New Roman" w:hAnsi="Times New Roman" w:cs="Times New Roman"/>
          <w:sz w:val="24"/>
          <w:szCs w:val="24"/>
          <w:lang w:val="en-GB"/>
        </w:rPr>
        <w:t xml:space="preserve">received </w:t>
      </w:r>
      <w:r w:rsidR="00286181" w:rsidRPr="00872BA0">
        <w:rPr>
          <w:rFonts w:ascii="Times New Roman" w:hAnsi="Times New Roman" w:cs="Times New Roman"/>
          <w:sz w:val="24"/>
          <w:szCs w:val="24"/>
          <w:lang w:val="en-GB"/>
        </w:rPr>
        <w:t>in relation to asthma</w:t>
      </w:r>
      <w:r w:rsidR="00F70EC3">
        <w:rPr>
          <w:rFonts w:ascii="Times New Roman" w:hAnsi="Times New Roman" w:cs="Times New Roman"/>
          <w:sz w:val="24"/>
          <w:szCs w:val="24"/>
          <w:lang w:val="en-GB"/>
        </w:rPr>
        <w:t xml:space="preserve"> and asthma-associated characteristics</w:t>
      </w:r>
      <w:r w:rsidR="00286181" w:rsidRPr="00872B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6181">
        <w:rPr>
          <w:rFonts w:ascii="Times New Roman" w:hAnsi="Times New Roman" w:cs="Times New Roman"/>
          <w:sz w:val="24"/>
          <w:szCs w:val="24"/>
          <w:lang w:val="en-GB"/>
        </w:rPr>
        <w:t>in the sub</w:t>
      </w:r>
      <w:r w:rsidR="0047588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286181">
        <w:rPr>
          <w:rFonts w:ascii="Times New Roman" w:hAnsi="Times New Roman" w:cs="Times New Roman"/>
          <w:sz w:val="24"/>
          <w:szCs w:val="24"/>
          <w:lang w:val="en-GB"/>
        </w:rPr>
        <w:t xml:space="preserve">population 24-year follow-up </w:t>
      </w:r>
      <w:r w:rsidR="00286181" w:rsidRPr="00781985">
        <w:rPr>
          <w:rFonts w:ascii="Times New Roman" w:hAnsi="Times New Roman" w:cs="Times New Roman"/>
          <w:sz w:val="24"/>
          <w:szCs w:val="24"/>
          <w:lang w:val="en-GB"/>
        </w:rPr>
        <w:t>(n = 3,064).</w:t>
      </w:r>
    </w:p>
    <w:p w14:paraId="262D0972" w14:textId="77777777" w:rsidR="00C07B7E" w:rsidRDefault="00C07B7E" w:rsidP="00B97FA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2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1"/>
        <w:gridCol w:w="575"/>
        <w:gridCol w:w="906"/>
        <w:gridCol w:w="1081"/>
        <w:gridCol w:w="2102"/>
        <w:gridCol w:w="1044"/>
      </w:tblGrid>
      <w:tr w:rsidR="00B628EC" w:rsidRPr="00D03249" w14:paraId="133E129D" w14:textId="77777777" w:rsidTr="00D03249">
        <w:trPr>
          <w:trHeight w:val="283"/>
        </w:trPr>
        <w:tc>
          <w:tcPr>
            <w:tcW w:w="2391" w:type="pct"/>
            <w:vMerge w:val="restart"/>
            <w:tcBorders>
              <w:top w:val="single" w:sz="4" w:space="0" w:color="auto"/>
            </w:tcBorders>
            <w:vAlign w:val="bottom"/>
          </w:tcPr>
          <w:p w14:paraId="47695F81" w14:textId="77777777" w:rsidR="00D03249" w:rsidRDefault="00B628EC" w:rsidP="0027265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sthma, asthma-associated characteristics,</w:t>
            </w:r>
          </w:p>
          <w:p w14:paraId="636BE9CF" w14:textId="7CEC7CA4" w:rsidR="00B628EC" w:rsidRPr="009951C6" w:rsidRDefault="00B628EC" w:rsidP="0027265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and </w:t>
            </w:r>
            <w:r w:rsidRPr="00554D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OVID-19 vacci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</w:t>
            </w:r>
            <w:r w:rsidRPr="00554D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dose(s) </w:t>
            </w:r>
          </w:p>
        </w:tc>
        <w:tc>
          <w:tcPr>
            <w:tcW w:w="2609" w:type="pct"/>
            <w:gridSpan w:val="5"/>
            <w:tcBorders>
              <w:top w:val="single" w:sz="4" w:space="0" w:color="auto"/>
            </w:tcBorders>
          </w:tcPr>
          <w:p w14:paraId="3DF5A169" w14:textId="6996771A" w:rsidR="00B628EC" w:rsidRPr="009951C6" w:rsidRDefault="00B628EC" w:rsidP="00814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51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9951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</w:t>
            </w:r>
            <w:r w:rsidR="00D0324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951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4-year follow-up</w:t>
            </w:r>
          </w:p>
        </w:tc>
      </w:tr>
      <w:tr w:rsidR="00B628EC" w:rsidRPr="009951C6" w14:paraId="291D82F8" w14:textId="77777777" w:rsidTr="00D03249">
        <w:tc>
          <w:tcPr>
            <w:tcW w:w="2391" w:type="pct"/>
            <w:vMerge/>
            <w:vAlign w:val="bottom"/>
          </w:tcPr>
          <w:p w14:paraId="653C3B7E" w14:textId="77777777" w:rsidR="00B628EC" w:rsidRPr="009951C6" w:rsidRDefault="00B628EC" w:rsidP="006E24E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609" w:type="pct"/>
            <w:gridSpan w:val="5"/>
          </w:tcPr>
          <w:p w14:paraId="52C34AE8" w14:textId="06550F9B" w:rsidR="00B628EC" w:rsidRPr="009951C6" w:rsidRDefault="00B628EC" w:rsidP="006E24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51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3,064</w:t>
            </w:r>
          </w:p>
        </w:tc>
      </w:tr>
      <w:tr w:rsidR="00FD5377" w:rsidRPr="009951C6" w14:paraId="228FFB3D" w14:textId="77777777" w:rsidTr="00D03249">
        <w:tc>
          <w:tcPr>
            <w:tcW w:w="2391" w:type="pct"/>
            <w:vMerge/>
            <w:vAlign w:val="center"/>
          </w:tcPr>
          <w:p w14:paraId="6C363204" w14:textId="77777777" w:rsidR="00B628EC" w:rsidRPr="009951C6" w:rsidRDefault="00B628EC" w:rsidP="006E24E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D1E19" w14:textId="3EA53F73" w:rsidR="00B628EC" w:rsidRPr="009951C6" w:rsidRDefault="00B628EC" w:rsidP="00FD537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  <w:r w:rsidRPr="00AA51A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9C00E" w14:textId="25E4A791" w:rsidR="00B628EC" w:rsidRPr="009951C6" w:rsidRDefault="00B628EC" w:rsidP="006E24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9951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R</w:t>
            </w:r>
            <w:r w:rsidRPr="009951C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crude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3AB9DBFC" w14:textId="77777777" w:rsidR="00B628EC" w:rsidRPr="009951C6" w:rsidRDefault="00B628EC" w:rsidP="006E24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951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073938FA" w14:textId="441393A5" w:rsidR="00B628EC" w:rsidRPr="009951C6" w:rsidRDefault="00B628EC" w:rsidP="006E24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9951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d</w:t>
            </w:r>
            <w:r w:rsidRPr="009951C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adjusted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394B8DE9" w14:textId="77777777" w:rsidR="00B628EC" w:rsidRPr="009951C6" w:rsidRDefault="00B628EC" w:rsidP="006E24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951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% CI</w:t>
            </w:r>
          </w:p>
        </w:tc>
      </w:tr>
      <w:tr w:rsidR="00FD5377" w:rsidRPr="009951C6" w14:paraId="1ED504B9" w14:textId="77777777" w:rsidTr="00D03249">
        <w:tc>
          <w:tcPr>
            <w:tcW w:w="2391" w:type="pct"/>
            <w:tcBorders>
              <w:top w:val="single" w:sz="4" w:space="0" w:color="auto"/>
            </w:tcBorders>
            <w:vAlign w:val="center"/>
          </w:tcPr>
          <w:p w14:paraId="08A6139A" w14:textId="19E8BCE3" w:rsidR="00B628EC" w:rsidRPr="009951C6" w:rsidRDefault="00B628EC" w:rsidP="006E24EF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951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th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E7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ref: no asthma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14:paraId="5C0AF125" w14:textId="77777777" w:rsidR="00B628EC" w:rsidRPr="009951C6" w:rsidRDefault="00B628EC" w:rsidP="00FD537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664AB683" w14:textId="29CDED07" w:rsidR="00B628EC" w:rsidRPr="009951C6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94" w:type="pct"/>
          </w:tcPr>
          <w:p w14:paraId="5B48A8F0" w14:textId="77777777" w:rsidR="00B628EC" w:rsidRPr="009951C6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61" w:type="pct"/>
          </w:tcPr>
          <w:p w14:paraId="0D85E7DE" w14:textId="77777777" w:rsidR="00B628EC" w:rsidRPr="009951C6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</w:tcPr>
          <w:p w14:paraId="651CD99B" w14:textId="77777777" w:rsidR="00B628EC" w:rsidRPr="009951C6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D5377" w:rsidRPr="009951C6" w14:paraId="37D9BD78" w14:textId="77777777" w:rsidTr="00D03249">
        <w:tc>
          <w:tcPr>
            <w:tcW w:w="2391" w:type="pct"/>
            <w:vAlign w:val="center"/>
          </w:tcPr>
          <w:p w14:paraId="1D162CB1" w14:textId="22403D09" w:rsidR="00B628EC" w:rsidRPr="005B1F3D" w:rsidRDefault="00B628EC" w:rsidP="00BE61DF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  <w:proofErr w:type="spellStart"/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3" w:type="pct"/>
            <w:vAlign w:val="center"/>
          </w:tcPr>
          <w:p w14:paraId="13EF6399" w14:textId="66CD370C" w:rsidR="00B628EC" w:rsidRPr="0092475D" w:rsidRDefault="00FD5377" w:rsidP="00FD537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7</w:t>
            </w:r>
          </w:p>
        </w:tc>
        <w:tc>
          <w:tcPr>
            <w:tcW w:w="414" w:type="pct"/>
            <w:vAlign w:val="center"/>
          </w:tcPr>
          <w:p w14:paraId="76BD3579" w14:textId="5D0B41FD" w:rsidR="00B628EC" w:rsidRPr="0092475D" w:rsidRDefault="00B628EC" w:rsidP="00BE61D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3</w:t>
            </w:r>
          </w:p>
        </w:tc>
        <w:tc>
          <w:tcPr>
            <w:tcW w:w="494" w:type="pct"/>
          </w:tcPr>
          <w:p w14:paraId="53B9657B" w14:textId="3B6B1CE0" w:rsidR="00B628EC" w:rsidRPr="0092475D" w:rsidRDefault="00B628EC" w:rsidP="00BE61D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4–0.98</w:t>
            </w:r>
          </w:p>
        </w:tc>
        <w:tc>
          <w:tcPr>
            <w:tcW w:w="961" w:type="pct"/>
            <w:vAlign w:val="center"/>
          </w:tcPr>
          <w:p w14:paraId="0A7709B6" w14:textId="038D504C" w:rsidR="00B628EC" w:rsidRPr="0092475D" w:rsidRDefault="00B628EC" w:rsidP="00BE61D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477" w:type="pct"/>
          </w:tcPr>
          <w:p w14:paraId="13BC3F6C" w14:textId="2959CB0F" w:rsidR="00B628EC" w:rsidRPr="0092475D" w:rsidRDefault="00B628EC" w:rsidP="00BE61D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</w:t>
            </w:r>
          </w:p>
        </w:tc>
      </w:tr>
      <w:tr w:rsidR="00FD5377" w:rsidRPr="009951C6" w14:paraId="6D5EA607" w14:textId="77777777" w:rsidTr="00D03249">
        <w:tc>
          <w:tcPr>
            <w:tcW w:w="2391" w:type="pct"/>
            <w:vAlign w:val="center"/>
          </w:tcPr>
          <w:p w14:paraId="37467704" w14:textId="59793293" w:rsidR="00B628EC" w:rsidRPr="005B1F3D" w:rsidRDefault="00B628EC" w:rsidP="006E24EF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  <w:proofErr w:type="spellStart"/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63" w:type="pct"/>
            <w:vAlign w:val="center"/>
          </w:tcPr>
          <w:p w14:paraId="2A8F8379" w14:textId="139CBA37" w:rsidR="00B628EC" w:rsidRPr="0092475D" w:rsidRDefault="00BF1392" w:rsidP="00FD537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4</w:t>
            </w:r>
          </w:p>
        </w:tc>
        <w:tc>
          <w:tcPr>
            <w:tcW w:w="414" w:type="pct"/>
            <w:vAlign w:val="center"/>
          </w:tcPr>
          <w:p w14:paraId="2550A6CD" w14:textId="7904070D" w:rsidR="00B628EC" w:rsidRPr="0092475D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3</w:t>
            </w:r>
          </w:p>
        </w:tc>
        <w:tc>
          <w:tcPr>
            <w:tcW w:w="494" w:type="pct"/>
          </w:tcPr>
          <w:p w14:paraId="221BD1DA" w14:textId="75566C84" w:rsidR="00B628EC" w:rsidRPr="0092475D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2–1.29</w:t>
            </w:r>
          </w:p>
        </w:tc>
        <w:tc>
          <w:tcPr>
            <w:tcW w:w="961" w:type="pct"/>
          </w:tcPr>
          <w:p w14:paraId="204E67B2" w14:textId="55E1F5C8" w:rsidR="00B628EC" w:rsidRPr="0092475D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477" w:type="pct"/>
          </w:tcPr>
          <w:p w14:paraId="7AECE6C9" w14:textId="5CF66FA7" w:rsidR="00B628EC" w:rsidRPr="0092475D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  <w:r w:rsidRPr="0092475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1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</w:tr>
      <w:tr w:rsidR="00FD5377" w:rsidRPr="00D03249" w14:paraId="792511A0" w14:textId="77777777" w:rsidTr="00D03249">
        <w:tc>
          <w:tcPr>
            <w:tcW w:w="2391" w:type="pct"/>
            <w:vAlign w:val="center"/>
          </w:tcPr>
          <w:p w14:paraId="65432486" w14:textId="117C5F71" w:rsidR="00B628EC" w:rsidRPr="005B1F3D" w:rsidRDefault="00B628EC" w:rsidP="006E24EF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F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controlled asth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3E7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ref: controlled asthma)</w:t>
            </w:r>
          </w:p>
        </w:tc>
        <w:tc>
          <w:tcPr>
            <w:tcW w:w="263" w:type="pct"/>
            <w:vAlign w:val="center"/>
          </w:tcPr>
          <w:p w14:paraId="750F09B1" w14:textId="77777777" w:rsidR="00B628EC" w:rsidRDefault="00B628EC" w:rsidP="00FD537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5BDD0DC2" w14:textId="0E087221" w:rsidR="00B628EC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94" w:type="pct"/>
          </w:tcPr>
          <w:p w14:paraId="4A65A697" w14:textId="77777777" w:rsidR="00B628EC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61" w:type="pct"/>
          </w:tcPr>
          <w:p w14:paraId="38B4C3E6" w14:textId="77777777" w:rsidR="00B628EC" w:rsidRPr="009951C6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</w:tcPr>
          <w:p w14:paraId="09CC2E9E" w14:textId="77777777" w:rsidR="00B628EC" w:rsidRPr="009951C6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D5377" w:rsidRPr="009951C6" w14:paraId="7D4E7F3A" w14:textId="77777777" w:rsidTr="00D03249">
        <w:tc>
          <w:tcPr>
            <w:tcW w:w="2391" w:type="pct"/>
            <w:vAlign w:val="center"/>
          </w:tcPr>
          <w:p w14:paraId="05C0E52B" w14:textId="3D32F6AD" w:rsidR="00B628EC" w:rsidRPr="005B1F3D" w:rsidRDefault="00B628EC" w:rsidP="006E24EF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263" w:type="pct"/>
            <w:vAlign w:val="center"/>
          </w:tcPr>
          <w:p w14:paraId="031E7255" w14:textId="7F16A952" w:rsidR="00B628EC" w:rsidRPr="00D024FF" w:rsidRDefault="00BF1392" w:rsidP="00FD537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</w:t>
            </w:r>
          </w:p>
        </w:tc>
        <w:tc>
          <w:tcPr>
            <w:tcW w:w="414" w:type="pct"/>
            <w:vAlign w:val="center"/>
          </w:tcPr>
          <w:p w14:paraId="54245173" w14:textId="38B1412F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7</w:t>
            </w:r>
          </w:p>
        </w:tc>
        <w:tc>
          <w:tcPr>
            <w:tcW w:w="494" w:type="pct"/>
          </w:tcPr>
          <w:p w14:paraId="105596C6" w14:textId="008AD437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1–1.02</w:t>
            </w:r>
          </w:p>
        </w:tc>
        <w:tc>
          <w:tcPr>
            <w:tcW w:w="961" w:type="pct"/>
          </w:tcPr>
          <w:p w14:paraId="3E85F648" w14:textId="757136C2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0</w:t>
            </w:r>
          </w:p>
        </w:tc>
        <w:tc>
          <w:tcPr>
            <w:tcW w:w="477" w:type="pct"/>
          </w:tcPr>
          <w:p w14:paraId="34460585" w14:textId="029B93F1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0–0.78</w:t>
            </w:r>
          </w:p>
        </w:tc>
      </w:tr>
      <w:tr w:rsidR="00FD5377" w:rsidRPr="009951C6" w14:paraId="5CACC7B5" w14:textId="77777777" w:rsidTr="00D03249">
        <w:tc>
          <w:tcPr>
            <w:tcW w:w="2391" w:type="pct"/>
            <w:vAlign w:val="center"/>
          </w:tcPr>
          <w:p w14:paraId="4773D1F3" w14:textId="3A0C94E1" w:rsidR="00B628EC" w:rsidRPr="005B1F3D" w:rsidRDefault="00B628EC" w:rsidP="006E24EF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263" w:type="pct"/>
            <w:vAlign w:val="center"/>
          </w:tcPr>
          <w:p w14:paraId="35850049" w14:textId="33C4E79B" w:rsidR="00B628EC" w:rsidRPr="00D024FF" w:rsidRDefault="00BF1392" w:rsidP="00FD537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5</w:t>
            </w:r>
          </w:p>
        </w:tc>
        <w:tc>
          <w:tcPr>
            <w:tcW w:w="414" w:type="pct"/>
            <w:vAlign w:val="center"/>
          </w:tcPr>
          <w:p w14:paraId="414A371C" w14:textId="19218200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6</w:t>
            </w:r>
          </w:p>
        </w:tc>
        <w:tc>
          <w:tcPr>
            <w:tcW w:w="494" w:type="pct"/>
          </w:tcPr>
          <w:p w14:paraId="57311339" w14:textId="4FF4C14F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5–0.89</w:t>
            </w:r>
          </w:p>
        </w:tc>
        <w:tc>
          <w:tcPr>
            <w:tcW w:w="961" w:type="pct"/>
          </w:tcPr>
          <w:p w14:paraId="10BB5AAF" w14:textId="4DC88A5A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2</w:t>
            </w:r>
          </w:p>
        </w:tc>
        <w:tc>
          <w:tcPr>
            <w:tcW w:w="477" w:type="pct"/>
          </w:tcPr>
          <w:p w14:paraId="7E92B167" w14:textId="7C283CFC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0–0.89</w:t>
            </w:r>
          </w:p>
        </w:tc>
      </w:tr>
      <w:tr w:rsidR="00FD5377" w:rsidRPr="00D03249" w14:paraId="3B8B9E05" w14:textId="77777777" w:rsidTr="00D03249">
        <w:tc>
          <w:tcPr>
            <w:tcW w:w="2391" w:type="pct"/>
            <w:vAlign w:val="bottom"/>
          </w:tcPr>
          <w:p w14:paraId="6B765E5E" w14:textId="2EA13F85" w:rsidR="00B628EC" w:rsidRPr="005B1F3D" w:rsidRDefault="00B628EC" w:rsidP="00F767B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9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thma including &g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2319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2 episodes of wheeze </w:t>
            </w:r>
            <w:r w:rsidRPr="002319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 xml:space="preserve">(ref: no asthm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asthma with</w:t>
            </w:r>
            <w:r w:rsidRPr="002319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≤ </w:t>
            </w:r>
            <w:r w:rsidRPr="002319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 episodes of wheeze)</w:t>
            </w:r>
          </w:p>
        </w:tc>
        <w:tc>
          <w:tcPr>
            <w:tcW w:w="263" w:type="pct"/>
            <w:vAlign w:val="center"/>
          </w:tcPr>
          <w:p w14:paraId="29596EEB" w14:textId="77777777" w:rsidR="00B628EC" w:rsidRPr="00D024FF" w:rsidRDefault="00B628EC" w:rsidP="00FD537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370F2067" w14:textId="6AADD1E0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94" w:type="pct"/>
          </w:tcPr>
          <w:p w14:paraId="5A5AEAC1" w14:textId="77777777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61" w:type="pct"/>
          </w:tcPr>
          <w:p w14:paraId="6CECD80F" w14:textId="77777777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</w:tcPr>
          <w:p w14:paraId="5529B182" w14:textId="77777777" w:rsidR="00B628EC" w:rsidRPr="00D024FF" w:rsidRDefault="00B628EC" w:rsidP="006E24E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55C05" w:rsidRPr="009951C6" w14:paraId="1D024C9F" w14:textId="77777777" w:rsidTr="00D03249">
        <w:tc>
          <w:tcPr>
            <w:tcW w:w="2391" w:type="pct"/>
            <w:vAlign w:val="center"/>
          </w:tcPr>
          <w:p w14:paraId="463A1552" w14:textId="05FD8C87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263" w:type="pct"/>
            <w:vAlign w:val="center"/>
          </w:tcPr>
          <w:p w14:paraId="77825D67" w14:textId="518118B8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3</w:t>
            </w:r>
          </w:p>
        </w:tc>
        <w:tc>
          <w:tcPr>
            <w:tcW w:w="414" w:type="pct"/>
            <w:vAlign w:val="center"/>
          </w:tcPr>
          <w:p w14:paraId="3D50D2F1" w14:textId="227EDA1D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1</w:t>
            </w:r>
          </w:p>
        </w:tc>
        <w:tc>
          <w:tcPr>
            <w:tcW w:w="494" w:type="pct"/>
          </w:tcPr>
          <w:p w14:paraId="60B92D75" w14:textId="67EEAAEC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1–0.99</w:t>
            </w:r>
          </w:p>
        </w:tc>
        <w:tc>
          <w:tcPr>
            <w:tcW w:w="961" w:type="pct"/>
          </w:tcPr>
          <w:p w14:paraId="3B11CD67" w14:textId="45C895BE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7</w:t>
            </w:r>
          </w:p>
        </w:tc>
        <w:tc>
          <w:tcPr>
            <w:tcW w:w="477" w:type="pct"/>
          </w:tcPr>
          <w:p w14:paraId="3501B179" w14:textId="44D286FC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8–0.83</w:t>
            </w:r>
          </w:p>
        </w:tc>
      </w:tr>
      <w:tr w:rsidR="00655C05" w:rsidRPr="009951C6" w14:paraId="43502C0B" w14:textId="77777777" w:rsidTr="00D03249">
        <w:tc>
          <w:tcPr>
            <w:tcW w:w="2391" w:type="pct"/>
            <w:vAlign w:val="center"/>
          </w:tcPr>
          <w:p w14:paraId="7C42252F" w14:textId="1094367A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263" w:type="pct"/>
            <w:vAlign w:val="center"/>
          </w:tcPr>
          <w:p w14:paraId="6A030DA5" w14:textId="609E2AC0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1</w:t>
            </w:r>
          </w:p>
        </w:tc>
        <w:tc>
          <w:tcPr>
            <w:tcW w:w="414" w:type="pct"/>
            <w:vAlign w:val="center"/>
          </w:tcPr>
          <w:p w14:paraId="10996979" w14:textId="128DEE7E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6</w:t>
            </w:r>
          </w:p>
        </w:tc>
        <w:tc>
          <w:tcPr>
            <w:tcW w:w="494" w:type="pct"/>
          </w:tcPr>
          <w:p w14:paraId="687001EC" w14:textId="7A8BCA8B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2–1.37</w:t>
            </w:r>
          </w:p>
        </w:tc>
        <w:tc>
          <w:tcPr>
            <w:tcW w:w="961" w:type="pct"/>
          </w:tcPr>
          <w:p w14:paraId="2C06B911" w14:textId="6F734D3B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1</w:t>
            </w:r>
          </w:p>
        </w:tc>
        <w:tc>
          <w:tcPr>
            <w:tcW w:w="477" w:type="pct"/>
          </w:tcPr>
          <w:p w14:paraId="18F67E18" w14:textId="26B2F336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8–1.22</w:t>
            </w:r>
          </w:p>
        </w:tc>
      </w:tr>
      <w:tr w:rsidR="00655C05" w:rsidRPr="00D03249" w14:paraId="3BAC9C8B" w14:textId="77777777" w:rsidTr="00D03249">
        <w:tc>
          <w:tcPr>
            <w:tcW w:w="2391" w:type="pct"/>
            <w:vAlign w:val="center"/>
          </w:tcPr>
          <w:p w14:paraId="6D4463D4" w14:textId="18976EE9" w:rsidR="00655C05" w:rsidRPr="00AC6942" w:rsidRDefault="00655C05" w:rsidP="00655C05">
            <w:pPr>
              <w:pStyle w:val="Defaul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C6942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Asthma </w:t>
            </w:r>
            <w:r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with</w:t>
            </w:r>
            <w:r w:rsidRPr="00AC6942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 ICS regularly </w:t>
            </w:r>
            <w:r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 xml:space="preserve">for </w:t>
            </w:r>
            <w:r w:rsidRPr="00AC6942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at least</w:t>
            </w:r>
            <w:r w:rsidRPr="00AC6942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2 months</w:t>
            </w:r>
            <w:r w:rsidRPr="00AC6942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br/>
            </w:r>
            <w:r w:rsidRPr="00AC6942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 xml:space="preserve">(ref: no asthma </w:t>
            </w:r>
            <w:r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>with</w:t>
            </w:r>
            <w:r w:rsidRPr="00AC6942">
              <w:rPr>
                <w:rFonts w:ascii="Times New Roman" w:hAnsi="Times New Roman" w:cs="Times New Roman"/>
                <w:b/>
                <w:bCs/>
                <w:color w:val="auto"/>
                <w:lang w:val="en-GB"/>
              </w:rPr>
              <w:t xml:space="preserve"> ICS)</w:t>
            </w:r>
          </w:p>
        </w:tc>
        <w:tc>
          <w:tcPr>
            <w:tcW w:w="263" w:type="pct"/>
            <w:vAlign w:val="center"/>
          </w:tcPr>
          <w:p w14:paraId="427229C2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73B6B180" w14:textId="78507A56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94" w:type="pct"/>
          </w:tcPr>
          <w:p w14:paraId="42C47482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61" w:type="pct"/>
          </w:tcPr>
          <w:p w14:paraId="05B6868E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</w:tcPr>
          <w:p w14:paraId="4654BB92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55C05" w:rsidRPr="009951C6" w14:paraId="6411FC8F" w14:textId="77777777" w:rsidTr="00D03249">
        <w:tc>
          <w:tcPr>
            <w:tcW w:w="2391" w:type="pct"/>
            <w:vAlign w:val="center"/>
          </w:tcPr>
          <w:p w14:paraId="50204F8D" w14:textId="54A8D237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263" w:type="pct"/>
            <w:vAlign w:val="center"/>
          </w:tcPr>
          <w:p w14:paraId="639BE168" w14:textId="6355B92A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</w:t>
            </w:r>
          </w:p>
        </w:tc>
        <w:tc>
          <w:tcPr>
            <w:tcW w:w="414" w:type="pct"/>
            <w:vAlign w:val="center"/>
          </w:tcPr>
          <w:p w14:paraId="0298AAEB" w14:textId="2CE4E116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4</w:t>
            </w:r>
          </w:p>
        </w:tc>
        <w:tc>
          <w:tcPr>
            <w:tcW w:w="494" w:type="pct"/>
          </w:tcPr>
          <w:p w14:paraId="35E1B2EB" w14:textId="64C297D0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5–1.26</w:t>
            </w:r>
          </w:p>
        </w:tc>
        <w:tc>
          <w:tcPr>
            <w:tcW w:w="961" w:type="pct"/>
          </w:tcPr>
          <w:p w14:paraId="2E99A808" w14:textId="722160D4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7</w:t>
            </w:r>
          </w:p>
        </w:tc>
        <w:tc>
          <w:tcPr>
            <w:tcW w:w="477" w:type="pct"/>
          </w:tcPr>
          <w:p w14:paraId="57D01066" w14:textId="7E5DB61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0–1.31</w:t>
            </w:r>
          </w:p>
        </w:tc>
      </w:tr>
      <w:tr w:rsidR="00655C05" w:rsidRPr="009951C6" w14:paraId="27A20E6D" w14:textId="77777777" w:rsidTr="00D03249">
        <w:tc>
          <w:tcPr>
            <w:tcW w:w="2391" w:type="pct"/>
            <w:vAlign w:val="center"/>
          </w:tcPr>
          <w:p w14:paraId="2112DC2F" w14:textId="08C12C13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263" w:type="pct"/>
            <w:vAlign w:val="center"/>
          </w:tcPr>
          <w:p w14:paraId="6A11F552" w14:textId="1F734A3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</w:t>
            </w:r>
          </w:p>
        </w:tc>
        <w:tc>
          <w:tcPr>
            <w:tcW w:w="414" w:type="pct"/>
            <w:vAlign w:val="center"/>
          </w:tcPr>
          <w:p w14:paraId="6B95AF91" w14:textId="44541E0F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5</w:t>
            </w:r>
          </w:p>
        </w:tc>
        <w:tc>
          <w:tcPr>
            <w:tcW w:w="494" w:type="pct"/>
          </w:tcPr>
          <w:p w14:paraId="687D4C3A" w14:textId="62D043B8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5–1.21</w:t>
            </w:r>
          </w:p>
        </w:tc>
        <w:tc>
          <w:tcPr>
            <w:tcW w:w="961" w:type="pct"/>
          </w:tcPr>
          <w:p w14:paraId="29E24555" w14:textId="51FE6704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2</w:t>
            </w:r>
          </w:p>
        </w:tc>
        <w:tc>
          <w:tcPr>
            <w:tcW w:w="477" w:type="pct"/>
          </w:tcPr>
          <w:p w14:paraId="688A95CF" w14:textId="78A042E2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1–1.31</w:t>
            </w:r>
          </w:p>
        </w:tc>
      </w:tr>
      <w:tr w:rsidR="00655C05" w:rsidRPr="00D03249" w14:paraId="347113F9" w14:textId="77777777" w:rsidTr="00D03249">
        <w:tc>
          <w:tcPr>
            <w:tcW w:w="2391" w:type="pct"/>
            <w:vAlign w:val="center"/>
          </w:tcPr>
          <w:p w14:paraId="02FEF577" w14:textId="7B0EAB27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sthm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th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FeNO ≥ 25 ppb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 xml:space="preserve">(ref: no asthm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asthma with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Fe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&lt;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25 ppb)</w:t>
            </w:r>
          </w:p>
        </w:tc>
        <w:tc>
          <w:tcPr>
            <w:tcW w:w="263" w:type="pct"/>
            <w:vAlign w:val="center"/>
          </w:tcPr>
          <w:p w14:paraId="036C9C0A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0A1B93E6" w14:textId="23515D14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94" w:type="pct"/>
          </w:tcPr>
          <w:p w14:paraId="5F05A4D7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61" w:type="pct"/>
          </w:tcPr>
          <w:p w14:paraId="7691A51C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</w:tcPr>
          <w:p w14:paraId="4C780BFF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55C05" w:rsidRPr="009951C6" w14:paraId="19CB09A0" w14:textId="77777777" w:rsidTr="00D03249">
        <w:tc>
          <w:tcPr>
            <w:tcW w:w="2391" w:type="pct"/>
            <w:vAlign w:val="center"/>
          </w:tcPr>
          <w:p w14:paraId="704A772B" w14:textId="3B111C86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263" w:type="pct"/>
            <w:vAlign w:val="center"/>
          </w:tcPr>
          <w:p w14:paraId="61395EDA" w14:textId="13A1A76E" w:rsidR="00655C05" w:rsidRPr="00D024FF" w:rsidRDefault="008F315E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</w:t>
            </w:r>
          </w:p>
        </w:tc>
        <w:tc>
          <w:tcPr>
            <w:tcW w:w="414" w:type="pct"/>
            <w:vAlign w:val="center"/>
          </w:tcPr>
          <w:p w14:paraId="73CA8EED" w14:textId="1B0D1DB5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0</w:t>
            </w:r>
          </w:p>
        </w:tc>
        <w:tc>
          <w:tcPr>
            <w:tcW w:w="494" w:type="pct"/>
          </w:tcPr>
          <w:p w14:paraId="3CD9FFED" w14:textId="3FF705AF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5–1.40</w:t>
            </w:r>
          </w:p>
        </w:tc>
        <w:tc>
          <w:tcPr>
            <w:tcW w:w="961" w:type="pct"/>
            <w:vAlign w:val="center"/>
          </w:tcPr>
          <w:p w14:paraId="123BFB3F" w14:textId="1A092E0F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7</w:t>
            </w:r>
          </w:p>
        </w:tc>
        <w:tc>
          <w:tcPr>
            <w:tcW w:w="477" w:type="pct"/>
          </w:tcPr>
          <w:p w14:paraId="222252B1" w14:textId="335EE1A2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3–1.35</w:t>
            </w:r>
          </w:p>
        </w:tc>
      </w:tr>
      <w:tr w:rsidR="00655C05" w:rsidRPr="009951C6" w14:paraId="2E6DA2BA" w14:textId="77777777" w:rsidTr="00D03249">
        <w:tc>
          <w:tcPr>
            <w:tcW w:w="2391" w:type="pct"/>
            <w:vAlign w:val="center"/>
          </w:tcPr>
          <w:p w14:paraId="1D3CF0E1" w14:textId="5296294B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263" w:type="pct"/>
            <w:vAlign w:val="center"/>
          </w:tcPr>
          <w:p w14:paraId="2921C9C8" w14:textId="6FBD7D80" w:rsidR="00655C05" w:rsidRPr="00D024FF" w:rsidRDefault="008F315E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</w:t>
            </w:r>
          </w:p>
        </w:tc>
        <w:tc>
          <w:tcPr>
            <w:tcW w:w="414" w:type="pct"/>
            <w:vAlign w:val="center"/>
          </w:tcPr>
          <w:p w14:paraId="45F1B297" w14:textId="486A17D9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4</w:t>
            </w:r>
          </w:p>
        </w:tc>
        <w:tc>
          <w:tcPr>
            <w:tcW w:w="494" w:type="pct"/>
          </w:tcPr>
          <w:p w14:paraId="645D364D" w14:textId="6641A90D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7–1.55</w:t>
            </w:r>
          </w:p>
        </w:tc>
        <w:tc>
          <w:tcPr>
            <w:tcW w:w="961" w:type="pct"/>
            <w:vAlign w:val="center"/>
          </w:tcPr>
          <w:p w14:paraId="66F913F1" w14:textId="7E8FD6CA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7</w:t>
            </w:r>
          </w:p>
        </w:tc>
        <w:tc>
          <w:tcPr>
            <w:tcW w:w="477" w:type="pct"/>
          </w:tcPr>
          <w:p w14:paraId="7C7EFAEF" w14:textId="1D8DFFB1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8–1.61</w:t>
            </w:r>
          </w:p>
        </w:tc>
      </w:tr>
      <w:tr w:rsidR="00655C05" w:rsidRPr="00D03249" w14:paraId="6BB3E637" w14:textId="77777777" w:rsidTr="00D03249">
        <w:tc>
          <w:tcPr>
            <w:tcW w:w="2391" w:type="pct"/>
            <w:vAlign w:val="center"/>
          </w:tcPr>
          <w:p w14:paraId="3F0895CF" w14:textId="7CC8EF33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sthm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th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blood eosinophil cell count ≥ 0.3 × 10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9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ells/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 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(ref: no asthm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asthma with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blood eosinoph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&lt;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0.3 × 10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9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ells/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63" w:type="pct"/>
            <w:vAlign w:val="center"/>
          </w:tcPr>
          <w:p w14:paraId="0325F875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4767F0AE" w14:textId="5ABF978E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79890BD0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61" w:type="pct"/>
            <w:vAlign w:val="center"/>
          </w:tcPr>
          <w:p w14:paraId="19972B24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  <w:vAlign w:val="center"/>
          </w:tcPr>
          <w:p w14:paraId="575ED23A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55C05" w:rsidRPr="009951C6" w14:paraId="30753D75" w14:textId="77777777" w:rsidTr="00D03249">
        <w:tc>
          <w:tcPr>
            <w:tcW w:w="2391" w:type="pct"/>
            <w:vAlign w:val="center"/>
          </w:tcPr>
          <w:p w14:paraId="7E10AF07" w14:textId="46AFC8F4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263" w:type="pct"/>
            <w:vAlign w:val="center"/>
          </w:tcPr>
          <w:p w14:paraId="1B2D2094" w14:textId="3A80EE91" w:rsidR="00655C05" w:rsidRPr="00D024FF" w:rsidRDefault="008F315E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5</w:t>
            </w:r>
          </w:p>
        </w:tc>
        <w:tc>
          <w:tcPr>
            <w:tcW w:w="414" w:type="pct"/>
            <w:vAlign w:val="center"/>
          </w:tcPr>
          <w:p w14:paraId="6117A151" w14:textId="0E2ACDFD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9</w:t>
            </w:r>
          </w:p>
        </w:tc>
        <w:tc>
          <w:tcPr>
            <w:tcW w:w="494" w:type="pct"/>
          </w:tcPr>
          <w:p w14:paraId="62949157" w14:textId="66BCFBC8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5–0.93</w:t>
            </w:r>
          </w:p>
        </w:tc>
        <w:tc>
          <w:tcPr>
            <w:tcW w:w="961" w:type="pct"/>
          </w:tcPr>
          <w:p w14:paraId="7898AC8A" w14:textId="4BFCDA9D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7</w:t>
            </w:r>
          </w:p>
        </w:tc>
        <w:tc>
          <w:tcPr>
            <w:tcW w:w="477" w:type="pct"/>
          </w:tcPr>
          <w:p w14:paraId="14202697" w14:textId="5D65C748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4–0.92</w:t>
            </w:r>
          </w:p>
        </w:tc>
      </w:tr>
      <w:tr w:rsidR="00655C05" w:rsidRPr="009951C6" w14:paraId="30A92A76" w14:textId="77777777" w:rsidTr="00D03249">
        <w:tc>
          <w:tcPr>
            <w:tcW w:w="2391" w:type="pct"/>
            <w:vAlign w:val="center"/>
          </w:tcPr>
          <w:p w14:paraId="1CC379BD" w14:textId="0DC0812A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263" w:type="pct"/>
            <w:vAlign w:val="center"/>
          </w:tcPr>
          <w:p w14:paraId="3F77D4B5" w14:textId="4FE83EEE" w:rsidR="00655C05" w:rsidRPr="00D024FF" w:rsidRDefault="008F315E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5</w:t>
            </w:r>
          </w:p>
        </w:tc>
        <w:tc>
          <w:tcPr>
            <w:tcW w:w="414" w:type="pct"/>
            <w:vAlign w:val="center"/>
          </w:tcPr>
          <w:p w14:paraId="1221FF09" w14:textId="6FAF9F1B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2</w:t>
            </w:r>
          </w:p>
        </w:tc>
        <w:tc>
          <w:tcPr>
            <w:tcW w:w="494" w:type="pct"/>
          </w:tcPr>
          <w:p w14:paraId="3D41B8AA" w14:textId="20E3BF10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9–1.75</w:t>
            </w:r>
          </w:p>
        </w:tc>
        <w:tc>
          <w:tcPr>
            <w:tcW w:w="961" w:type="pct"/>
          </w:tcPr>
          <w:p w14:paraId="1D5614AC" w14:textId="27A79754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4</w:t>
            </w:r>
          </w:p>
        </w:tc>
        <w:tc>
          <w:tcPr>
            <w:tcW w:w="477" w:type="pct"/>
          </w:tcPr>
          <w:p w14:paraId="0A63C5D5" w14:textId="3E5F46DF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0–1.80</w:t>
            </w:r>
          </w:p>
        </w:tc>
      </w:tr>
      <w:tr w:rsidR="00655C05" w:rsidRPr="00D03249" w14:paraId="15BB1B2F" w14:textId="77777777" w:rsidTr="00D03249">
        <w:tc>
          <w:tcPr>
            <w:tcW w:w="2391" w:type="pct"/>
            <w:vAlign w:val="center"/>
          </w:tcPr>
          <w:p w14:paraId="71AD1B5E" w14:textId="252B9333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sthm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d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rhinitis (ref: no asth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no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rhinitis)</w:t>
            </w:r>
          </w:p>
        </w:tc>
        <w:tc>
          <w:tcPr>
            <w:tcW w:w="263" w:type="pct"/>
            <w:vAlign w:val="center"/>
          </w:tcPr>
          <w:p w14:paraId="4A608522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18FFCAC1" w14:textId="59A5D81C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94" w:type="pct"/>
          </w:tcPr>
          <w:p w14:paraId="28120D48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61" w:type="pct"/>
          </w:tcPr>
          <w:p w14:paraId="57943B5A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</w:tcPr>
          <w:p w14:paraId="6CB5CE60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55C05" w:rsidRPr="009951C6" w14:paraId="62A508C6" w14:textId="77777777" w:rsidTr="00D03249">
        <w:tc>
          <w:tcPr>
            <w:tcW w:w="2391" w:type="pct"/>
            <w:vAlign w:val="center"/>
          </w:tcPr>
          <w:p w14:paraId="297A83BB" w14:textId="797C7E45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263" w:type="pct"/>
            <w:vAlign w:val="center"/>
          </w:tcPr>
          <w:p w14:paraId="5B89E8AF" w14:textId="04229ED1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1</w:t>
            </w:r>
          </w:p>
        </w:tc>
        <w:tc>
          <w:tcPr>
            <w:tcW w:w="414" w:type="pct"/>
            <w:vAlign w:val="center"/>
          </w:tcPr>
          <w:p w14:paraId="5C1C77AC" w14:textId="5523DAB3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7</w:t>
            </w:r>
          </w:p>
        </w:tc>
        <w:tc>
          <w:tcPr>
            <w:tcW w:w="494" w:type="pct"/>
          </w:tcPr>
          <w:p w14:paraId="4B27DA0D" w14:textId="16D89A7B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2–1.13</w:t>
            </w:r>
          </w:p>
        </w:tc>
        <w:tc>
          <w:tcPr>
            <w:tcW w:w="961" w:type="pct"/>
          </w:tcPr>
          <w:p w14:paraId="52E4F306" w14:textId="551A101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7</w:t>
            </w:r>
          </w:p>
        </w:tc>
        <w:tc>
          <w:tcPr>
            <w:tcW w:w="477" w:type="pct"/>
          </w:tcPr>
          <w:p w14:paraId="344BFFE7" w14:textId="5C3508D3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2–1.05</w:t>
            </w:r>
          </w:p>
        </w:tc>
      </w:tr>
      <w:tr w:rsidR="00655C05" w:rsidRPr="00BD6E29" w14:paraId="12527054" w14:textId="77777777" w:rsidTr="00D03249">
        <w:tc>
          <w:tcPr>
            <w:tcW w:w="2391" w:type="pct"/>
            <w:vAlign w:val="center"/>
          </w:tcPr>
          <w:p w14:paraId="704E752F" w14:textId="647F1081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6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263" w:type="pct"/>
            <w:vAlign w:val="center"/>
          </w:tcPr>
          <w:p w14:paraId="4C38B84D" w14:textId="3F336F00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7</w:t>
            </w:r>
          </w:p>
        </w:tc>
        <w:tc>
          <w:tcPr>
            <w:tcW w:w="414" w:type="pct"/>
            <w:vAlign w:val="center"/>
          </w:tcPr>
          <w:p w14:paraId="0CF28370" w14:textId="071859C6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1</w:t>
            </w:r>
          </w:p>
        </w:tc>
        <w:tc>
          <w:tcPr>
            <w:tcW w:w="494" w:type="pct"/>
          </w:tcPr>
          <w:p w14:paraId="4EA920CD" w14:textId="3EAA1269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6–1.35</w:t>
            </w:r>
          </w:p>
        </w:tc>
        <w:tc>
          <w:tcPr>
            <w:tcW w:w="961" w:type="pct"/>
          </w:tcPr>
          <w:p w14:paraId="495C2C64" w14:textId="64FA8768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8</w:t>
            </w:r>
          </w:p>
        </w:tc>
        <w:tc>
          <w:tcPr>
            <w:tcW w:w="477" w:type="pct"/>
          </w:tcPr>
          <w:p w14:paraId="701FE2F3" w14:textId="247475E2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3–1.23</w:t>
            </w:r>
          </w:p>
        </w:tc>
      </w:tr>
      <w:tr w:rsidR="00655C05" w:rsidRPr="00D03249" w14:paraId="1F764140" w14:textId="77777777" w:rsidTr="00D03249">
        <w:tc>
          <w:tcPr>
            <w:tcW w:w="2391" w:type="pct"/>
            <w:vAlign w:val="center"/>
          </w:tcPr>
          <w:p w14:paraId="7FABF74A" w14:textId="13BAD602" w:rsidR="00655C05" w:rsidRPr="00AC6942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sthm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d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IgE sensitiz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halant and/or food allergens (ref: no asth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no 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ensitization</w:t>
            </w:r>
            <w:r w:rsidRPr="00AC69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63" w:type="pct"/>
            <w:vAlign w:val="center"/>
          </w:tcPr>
          <w:p w14:paraId="04E12ECC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033ADB9B" w14:textId="5D724C2C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94" w:type="pct"/>
          </w:tcPr>
          <w:p w14:paraId="04077765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61" w:type="pct"/>
          </w:tcPr>
          <w:p w14:paraId="2D7C0602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477" w:type="pct"/>
          </w:tcPr>
          <w:p w14:paraId="09FF3A8F" w14:textId="77777777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55C05" w:rsidRPr="009951C6" w14:paraId="5D786F60" w14:textId="77777777" w:rsidTr="00D03249">
        <w:tc>
          <w:tcPr>
            <w:tcW w:w="2391" w:type="pct"/>
            <w:vAlign w:val="center"/>
          </w:tcPr>
          <w:p w14:paraId="2E735C44" w14:textId="07FAAFAE" w:rsidR="00655C05" w:rsidRPr="005B1F3D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263" w:type="pct"/>
            <w:vAlign w:val="center"/>
          </w:tcPr>
          <w:p w14:paraId="78F2A751" w14:textId="5BD73066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5</w:t>
            </w:r>
          </w:p>
        </w:tc>
        <w:tc>
          <w:tcPr>
            <w:tcW w:w="414" w:type="pct"/>
            <w:vAlign w:val="center"/>
          </w:tcPr>
          <w:p w14:paraId="1AA7598C" w14:textId="357231F0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0</w:t>
            </w:r>
          </w:p>
        </w:tc>
        <w:tc>
          <w:tcPr>
            <w:tcW w:w="494" w:type="pct"/>
          </w:tcPr>
          <w:p w14:paraId="21231638" w14:textId="313436BD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0–0.91</w:t>
            </w:r>
          </w:p>
        </w:tc>
        <w:tc>
          <w:tcPr>
            <w:tcW w:w="961" w:type="pct"/>
          </w:tcPr>
          <w:p w14:paraId="5A182B53" w14:textId="0A576642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9</w:t>
            </w:r>
          </w:p>
        </w:tc>
        <w:tc>
          <w:tcPr>
            <w:tcW w:w="477" w:type="pct"/>
          </w:tcPr>
          <w:p w14:paraId="6C42E5D8" w14:textId="0B6DC788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8–0.90</w:t>
            </w:r>
          </w:p>
        </w:tc>
      </w:tr>
      <w:tr w:rsidR="00655C05" w:rsidRPr="009951C6" w14:paraId="4459EDE1" w14:textId="77777777" w:rsidTr="00D03249">
        <w:tc>
          <w:tcPr>
            <w:tcW w:w="2391" w:type="pct"/>
            <w:tcBorders>
              <w:bottom w:val="single" w:sz="4" w:space="0" w:color="auto"/>
            </w:tcBorders>
            <w:vAlign w:val="center"/>
          </w:tcPr>
          <w:p w14:paraId="7055A2E5" w14:textId="1D0B36C4" w:rsidR="00655C05" w:rsidRPr="005B1F3D" w:rsidRDefault="00655C05" w:rsidP="00655C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B1F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14:paraId="7AD148F2" w14:textId="696897B0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5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2057100C" w14:textId="6B21629E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5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470F62B8" w14:textId="005CD45D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2–1.15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344AF5D3" w14:textId="66455C89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5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3AC57658" w14:textId="13D99590" w:rsidR="00655C05" w:rsidRPr="00D024FF" w:rsidRDefault="00655C05" w:rsidP="00655C05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024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2–1.16</w:t>
            </w:r>
          </w:p>
        </w:tc>
      </w:tr>
    </w:tbl>
    <w:p w14:paraId="2F7742C0" w14:textId="1B6198E0" w:rsidR="00C07B7E" w:rsidRPr="00B251E4" w:rsidRDefault="00C82B3A" w:rsidP="00B251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82B3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5F3E11" w:rsidRPr="005F3E11">
        <w:rPr>
          <w:rFonts w:ascii="Times New Roman" w:hAnsi="Times New Roman" w:cs="Times New Roman"/>
          <w:sz w:val="20"/>
          <w:szCs w:val="20"/>
          <w:lang w:val="en-GB"/>
        </w:rPr>
        <w:t>Results</w:t>
      </w:r>
      <w:proofErr w:type="spellEnd"/>
      <w:r w:rsidR="005F3E11" w:rsidRPr="005F3E11">
        <w:rPr>
          <w:rFonts w:ascii="Times New Roman" w:hAnsi="Times New Roman" w:cs="Times New Roman"/>
          <w:sz w:val="20"/>
          <w:szCs w:val="20"/>
          <w:lang w:val="en-GB"/>
        </w:rPr>
        <w:t xml:space="preserve"> obtained with logistic </w:t>
      </w:r>
      <w:r w:rsidR="005F3E11" w:rsidRPr="0001387B">
        <w:rPr>
          <w:rFonts w:ascii="Times New Roman" w:hAnsi="Times New Roman" w:cs="Times New Roman"/>
          <w:sz w:val="20"/>
          <w:szCs w:val="20"/>
          <w:lang w:val="en-GB"/>
        </w:rPr>
        <w:t>regression.</w:t>
      </w:r>
      <w:r w:rsidR="00B251E4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B60F8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The reference is 0 and 1 doses compared </w:t>
      </w:r>
      <w:r w:rsidR="00475887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="00475887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B60F8" w:rsidRPr="0001387B">
        <w:rPr>
          <w:rFonts w:ascii="Times New Roman" w:hAnsi="Times New Roman" w:cs="Times New Roman"/>
          <w:sz w:val="20"/>
          <w:szCs w:val="20"/>
          <w:lang w:val="en-GB"/>
        </w:rPr>
        <w:t>≥</w:t>
      </w:r>
      <w:r w:rsidR="0047588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B60F8" w:rsidRPr="0001387B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70653A">
        <w:rPr>
          <w:rFonts w:ascii="Times New Roman" w:hAnsi="Times New Roman" w:cs="Times New Roman"/>
          <w:sz w:val="20"/>
          <w:szCs w:val="20"/>
          <w:lang w:val="en-GB"/>
        </w:rPr>
        <w:t xml:space="preserve"> doses</w:t>
      </w:r>
      <w:r w:rsidR="00EB60F8" w:rsidRPr="0001387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6467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3" w:name="_Hlk145682633"/>
      <w:proofErr w:type="spellStart"/>
      <w:r w:rsidR="0064672F" w:rsidRPr="0005555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64672F" w:rsidRPr="0001387B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spellEnd"/>
      <w:r w:rsidR="0064672F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 reference is 0</w:t>
      </w:r>
      <w:r w:rsidR="0064672F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64672F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1 </w:t>
      </w:r>
      <w:r w:rsidR="0064672F">
        <w:rPr>
          <w:rFonts w:ascii="Times New Roman" w:hAnsi="Times New Roman" w:cs="Times New Roman"/>
          <w:sz w:val="20"/>
          <w:szCs w:val="20"/>
          <w:lang w:val="en-GB"/>
        </w:rPr>
        <w:t xml:space="preserve">and 2 </w:t>
      </w:r>
      <w:r w:rsidR="0064672F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doses compared </w:t>
      </w:r>
      <w:r w:rsidR="0064672F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="0064672F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 ≥</w:t>
      </w:r>
      <w:r w:rsidR="0064672F">
        <w:rPr>
          <w:rFonts w:ascii="Times New Roman" w:hAnsi="Times New Roman" w:cs="Times New Roman"/>
          <w:sz w:val="20"/>
          <w:szCs w:val="20"/>
          <w:lang w:val="en-GB"/>
        </w:rPr>
        <w:t xml:space="preserve"> 3</w:t>
      </w:r>
      <w:r w:rsidR="0070653A">
        <w:rPr>
          <w:rFonts w:ascii="Times New Roman" w:hAnsi="Times New Roman" w:cs="Times New Roman"/>
          <w:sz w:val="20"/>
          <w:szCs w:val="20"/>
          <w:lang w:val="en-GB"/>
        </w:rPr>
        <w:t xml:space="preserve"> doses</w:t>
      </w:r>
      <w:r w:rsidR="0064672F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End w:id="3"/>
      <w:proofErr w:type="spellStart"/>
      <w:r w:rsidR="00AA51A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="00AA51A2">
        <w:rPr>
          <w:rFonts w:ascii="Times New Roman" w:hAnsi="Times New Roman" w:cs="Times New Roman"/>
          <w:sz w:val="20"/>
          <w:szCs w:val="20"/>
          <w:lang w:val="en-GB"/>
        </w:rPr>
        <w:t>Number</w:t>
      </w:r>
      <w:proofErr w:type="spellEnd"/>
      <w:r w:rsidR="00AA51A2">
        <w:rPr>
          <w:rFonts w:ascii="Times New Roman" w:hAnsi="Times New Roman" w:cs="Times New Roman"/>
          <w:sz w:val="20"/>
          <w:szCs w:val="20"/>
          <w:lang w:val="en-GB"/>
        </w:rPr>
        <w:t xml:space="preserve"> of cases with asthma and asthma-associated characteristics.</w:t>
      </w:r>
      <w:r w:rsidR="00AA51A2" w:rsidRPr="00AA51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A51A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01387B">
        <w:rPr>
          <w:rFonts w:ascii="Times New Roman" w:hAnsi="Times New Roman" w:cs="Times New Roman"/>
          <w:sz w:val="20"/>
          <w:szCs w:val="20"/>
          <w:lang w:val="en-GB"/>
        </w:rPr>
        <w:t>Adjusted</w:t>
      </w:r>
      <w:proofErr w:type="spellEnd"/>
      <w:r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7ACB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AB63F1" w:rsidRPr="0001387B">
        <w:rPr>
          <w:rFonts w:ascii="Times New Roman" w:hAnsi="Times New Roman" w:cs="Times New Roman"/>
          <w:sz w:val="20"/>
          <w:szCs w:val="20"/>
          <w:lang w:val="en-GB"/>
        </w:rPr>
        <w:t xml:space="preserve">sex, BMI status, and parental socioeconomic status. </w:t>
      </w:r>
      <w:r w:rsidR="00C07B7E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3A061DEB" w14:textId="78ED866C" w:rsidR="00B84818" w:rsidRPr="00B84818" w:rsidRDefault="00B84818" w:rsidP="00C255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481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E3. </w:t>
      </w:r>
      <w:r w:rsidRPr="00F97B60">
        <w:rPr>
          <w:rFonts w:ascii="Times New Roman" w:hAnsi="Times New Roman" w:cs="Times New Roman"/>
          <w:sz w:val="24"/>
          <w:szCs w:val="24"/>
          <w:lang w:val="en-US"/>
        </w:rPr>
        <w:t>COVID</w:t>
      </w:r>
      <w:r w:rsidRPr="00D07BB7">
        <w:rPr>
          <w:rFonts w:ascii="Times New Roman" w:hAnsi="Times New Roman" w:cs="Times New Roman"/>
          <w:sz w:val="24"/>
          <w:szCs w:val="24"/>
          <w:lang w:val="en-US"/>
        </w:rPr>
        <w:t xml:space="preserve">-19 </w:t>
      </w:r>
      <w:r w:rsidRPr="00F767B6">
        <w:rPr>
          <w:rFonts w:ascii="Times New Roman" w:hAnsi="Times New Roman" w:cs="Times New Roman"/>
          <w:sz w:val="24"/>
          <w:szCs w:val="24"/>
          <w:lang w:val="en-US"/>
        </w:rPr>
        <w:t>vaccin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767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67B6">
        <w:rPr>
          <w:rFonts w:ascii="Times New Roman" w:hAnsi="Times New Roman" w:cs="Times New Roman"/>
          <w:sz w:val="24"/>
          <w:szCs w:val="24"/>
          <w:lang w:val="en-GB"/>
        </w:rPr>
        <w:t xml:space="preserve">dose(s) </w:t>
      </w:r>
      <w:r w:rsidR="00C132E7">
        <w:rPr>
          <w:rFonts w:ascii="Times New Roman" w:hAnsi="Times New Roman" w:cs="Times New Roman"/>
          <w:sz w:val="24"/>
          <w:szCs w:val="24"/>
          <w:lang w:val="en-GB"/>
        </w:rPr>
        <w:t xml:space="preserve">received </w:t>
      </w:r>
      <w:r w:rsidRPr="00F767B6">
        <w:rPr>
          <w:rFonts w:ascii="Times New Roman" w:hAnsi="Times New Roman" w:cs="Times New Roman"/>
          <w:sz w:val="24"/>
          <w:szCs w:val="24"/>
          <w:lang w:val="en-GB"/>
        </w:rPr>
        <w:t>in relation to COVID-19-related factors in the sub</w:t>
      </w:r>
      <w:r w:rsidR="0047588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767B6">
        <w:rPr>
          <w:rFonts w:ascii="Times New Roman" w:hAnsi="Times New Roman" w:cs="Times New Roman"/>
          <w:sz w:val="24"/>
          <w:szCs w:val="24"/>
          <w:lang w:val="en-GB"/>
        </w:rPr>
        <w:t>population COVID-19 phase 3 (n = 2,049).</w:t>
      </w:r>
    </w:p>
    <w:p w14:paraId="61F7C43C" w14:textId="77777777" w:rsidR="00B84818" w:rsidRDefault="00B84818" w:rsidP="00C2556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44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3"/>
        <w:gridCol w:w="1116"/>
        <w:gridCol w:w="1055"/>
        <w:gridCol w:w="1116"/>
        <w:gridCol w:w="1055"/>
        <w:gridCol w:w="948"/>
      </w:tblGrid>
      <w:tr w:rsidR="00B84818" w:rsidRPr="00A10A33" w14:paraId="30139475" w14:textId="77777777" w:rsidTr="00344CB4">
        <w:trPr>
          <w:trHeight w:val="562"/>
        </w:trPr>
        <w:tc>
          <w:tcPr>
            <w:tcW w:w="21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FA8D9" w14:textId="39AACB31" w:rsidR="00B84818" w:rsidRPr="00A10A33" w:rsidRDefault="00B84818" w:rsidP="00B8481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66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OVID-1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-</w:t>
            </w:r>
            <w:r w:rsidRPr="00462E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elated</w:t>
            </w:r>
            <w:r w:rsidRPr="005366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factors</w:t>
            </w:r>
            <w:r w:rsidR="00C132E7" w:rsidRPr="00BC3B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132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and</w:t>
            </w:r>
            <w:r w:rsidR="00C132E7" w:rsidRPr="00BC3B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COVID-19</w:t>
            </w:r>
            <w:r w:rsidR="00C132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C132E7" w:rsidRPr="00BC3B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vaccin</w:t>
            </w:r>
            <w:r w:rsidR="00C132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</w:t>
            </w:r>
            <w:r w:rsidR="00C132E7" w:rsidRPr="00BC3B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dose(s)</w:t>
            </w:r>
          </w:p>
        </w:tc>
        <w:tc>
          <w:tcPr>
            <w:tcW w:w="2853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3BD4BD9" w14:textId="6FF3D079" w:rsidR="00B84818" w:rsidRPr="00A10A33" w:rsidRDefault="00B84818" w:rsidP="00F245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</w:t>
            </w:r>
            <w:r w:rsidR="004758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A10A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</w:t>
            </w:r>
            <w:r w:rsidRPr="00A10A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</w:r>
            <w:r w:rsidRPr="004E73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VID-19</w:t>
            </w:r>
            <w:r w:rsidRPr="004E73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ase 3</w:t>
            </w:r>
          </w:p>
        </w:tc>
      </w:tr>
      <w:tr w:rsidR="00B84818" w:rsidRPr="00A10A33" w14:paraId="08D7272C" w14:textId="77777777" w:rsidTr="00344CB4">
        <w:tc>
          <w:tcPr>
            <w:tcW w:w="2147" w:type="pct"/>
            <w:vMerge/>
            <w:tcBorders>
              <w:bottom w:val="single" w:sz="4" w:space="0" w:color="auto"/>
            </w:tcBorders>
            <w:vAlign w:val="bottom"/>
          </w:tcPr>
          <w:p w14:paraId="7A33110F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3" w:type="pct"/>
            <w:gridSpan w:val="5"/>
            <w:vAlign w:val="center"/>
          </w:tcPr>
          <w:p w14:paraId="1422745F" w14:textId="77777777" w:rsidR="00B84818" w:rsidRPr="00A10A33" w:rsidRDefault="00B84818" w:rsidP="00F245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2,049</w:t>
            </w:r>
          </w:p>
        </w:tc>
      </w:tr>
      <w:tr w:rsidR="00B84818" w:rsidRPr="00A10A33" w14:paraId="05ECD07A" w14:textId="77777777" w:rsidTr="00344CB4">
        <w:tc>
          <w:tcPr>
            <w:tcW w:w="2147" w:type="pct"/>
            <w:vMerge/>
            <w:tcBorders>
              <w:bottom w:val="single" w:sz="4" w:space="0" w:color="auto"/>
            </w:tcBorders>
            <w:vAlign w:val="center"/>
          </w:tcPr>
          <w:p w14:paraId="4106817A" w14:textId="77777777" w:rsidR="00B84818" w:rsidRPr="0053669B" w:rsidRDefault="00B8481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1EB88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57B74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DC9B6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2A47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5C42B37E" w14:textId="69C96F6A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 </w:t>
            </w:r>
            <w:proofErr w:type="spellStart"/>
            <w:r w:rsidRPr="00A10A3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ue</w:t>
            </w:r>
            <w:r w:rsidR="002014A9" w:rsidRPr="002014A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B84818" w:rsidRPr="00A10A33" w14:paraId="2E13C60C" w14:textId="77777777" w:rsidTr="00344CB4">
        <w:tc>
          <w:tcPr>
            <w:tcW w:w="2147" w:type="pct"/>
            <w:tcBorders>
              <w:top w:val="single" w:sz="4" w:space="0" w:color="auto"/>
            </w:tcBorders>
            <w:vAlign w:val="center"/>
          </w:tcPr>
          <w:p w14:paraId="69069AC8" w14:textId="77777777" w:rsidR="00B84818" w:rsidRPr="0053669B" w:rsidRDefault="00B8481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firmed COVID-19</w:t>
            </w:r>
          </w:p>
        </w:tc>
        <w:tc>
          <w:tcPr>
            <w:tcW w:w="1171" w:type="pct"/>
            <w:gridSpan w:val="2"/>
            <w:vAlign w:val="center"/>
          </w:tcPr>
          <w:p w14:paraId="3D6CC8EB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1" w:type="pct"/>
            <w:gridSpan w:val="2"/>
            <w:vAlign w:val="center"/>
          </w:tcPr>
          <w:p w14:paraId="1164A62E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511" w:type="pct"/>
          </w:tcPr>
          <w:p w14:paraId="5D47FF23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26CC8" w:rsidRPr="00A10A33" w14:paraId="4A01F34A" w14:textId="77777777" w:rsidTr="00B92787">
        <w:tc>
          <w:tcPr>
            <w:tcW w:w="2147" w:type="pct"/>
            <w:vAlign w:val="center"/>
          </w:tcPr>
          <w:p w14:paraId="47A17627" w14:textId="77777777" w:rsidR="00026CC8" w:rsidRPr="00A10A33" w:rsidRDefault="00026CC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ose</w:t>
            </w:r>
          </w:p>
        </w:tc>
        <w:tc>
          <w:tcPr>
            <w:tcW w:w="602" w:type="pct"/>
            <w:vAlign w:val="center"/>
          </w:tcPr>
          <w:p w14:paraId="183E8E10" w14:textId="77777777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7</w:t>
            </w:r>
          </w:p>
        </w:tc>
        <w:tc>
          <w:tcPr>
            <w:tcW w:w="569" w:type="pct"/>
            <w:vAlign w:val="center"/>
          </w:tcPr>
          <w:p w14:paraId="32DCB1C3" w14:textId="77777777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.9</w:t>
            </w:r>
          </w:p>
        </w:tc>
        <w:tc>
          <w:tcPr>
            <w:tcW w:w="602" w:type="pct"/>
          </w:tcPr>
          <w:p w14:paraId="579C5749" w14:textId="77777777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5</w:t>
            </w:r>
          </w:p>
        </w:tc>
        <w:tc>
          <w:tcPr>
            <w:tcW w:w="569" w:type="pct"/>
          </w:tcPr>
          <w:p w14:paraId="23CD765F" w14:textId="77777777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6</w:t>
            </w:r>
          </w:p>
        </w:tc>
        <w:tc>
          <w:tcPr>
            <w:tcW w:w="511" w:type="pct"/>
            <w:vMerge w:val="restart"/>
            <w:vAlign w:val="center"/>
          </w:tcPr>
          <w:p w14:paraId="1C42CEBD" w14:textId="0BE11520" w:rsidR="00026CC8" w:rsidRDefault="00026CC8" w:rsidP="00026CC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6</w:t>
            </w:r>
          </w:p>
        </w:tc>
      </w:tr>
      <w:tr w:rsidR="00026CC8" w:rsidRPr="00A10A33" w14:paraId="6F072BA1" w14:textId="77777777" w:rsidTr="00344CB4">
        <w:tc>
          <w:tcPr>
            <w:tcW w:w="2147" w:type="pct"/>
            <w:vAlign w:val="center"/>
          </w:tcPr>
          <w:p w14:paraId="77D99482" w14:textId="628FF438" w:rsidR="00026CC8" w:rsidRPr="001D18A2" w:rsidRDefault="00026CC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dose</w:t>
            </w:r>
          </w:p>
        </w:tc>
        <w:tc>
          <w:tcPr>
            <w:tcW w:w="602" w:type="pct"/>
            <w:vAlign w:val="center"/>
          </w:tcPr>
          <w:p w14:paraId="71233F04" w14:textId="4FC21B78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569" w:type="pct"/>
            <w:vAlign w:val="center"/>
          </w:tcPr>
          <w:p w14:paraId="70356161" w14:textId="5532DD42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8</w:t>
            </w:r>
          </w:p>
        </w:tc>
        <w:tc>
          <w:tcPr>
            <w:tcW w:w="602" w:type="pct"/>
          </w:tcPr>
          <w:p w14:paraId="4AE5B9DA" w14:textId="56808A18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</w:t>
            </w:r>
          </w:p>
        </w:tc>
        <w:tc>
          <w:tcPr>
            <w:tcW w:w="569" w:type="pct"/>
          </w:tcPr>
          <w:p w14:paraId="6A17C486" w14:textId="6D779CF9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9</w:t>
            </w:r>
          </w:p>
        </w:tc>
        <w:tc>
          <w:tcPr>
            <w:tcW w:w="511" w:type="pct"/>
            <w:vMerge/>
          </w:tcPr>
          <w:p w14:paraId="2CDB2AD6" w14:textId="5156CBA9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26CC8" w:rsidRPr="00A10A33" w14:paraId="4571C284" w14:textId="77777777" w:rsidTr="00344CB4">
        <w:tc>
          <w:tcPr>
            <w:tcW w:w="2147" w:type="pct"/>
            <w:vAlign w:val="center"/>
          </w:tcPr>
          <w:p w14:paraId="47DF346D" w14:textId="36B97D83" w:rsidR="00026CC8" w:rsidRPr="00A10A33" w:rsidRDefault="00026CC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602" w:type="pct"/>
            <w:vAlign w:val="center"/>
          </w:tcPr>
          <w:p w14:paraId="58EB0B91" w14:textId="0510D9A5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4</w:t>
            </w:r>
          </w:p>
        </w:tc>
        <w:tc>
          <w:tcPr>
            <w:tcW w:w="569" w:type="pct"/>
            <w:vAlign w:val="center"/>
          </w:tcPr>
          <w:p w14:paraId="4C27AEF0" w14:textId="727A3441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6.9</w:t>
            </w:r>
          </w:p>
        </w:tc>
        <w:tc>
          <w:tcPr>
            <w:tcW w:w="602" w:type="pct"/>
          </w:tcPr>
          <w:p w14:paraId="296F114B" w14:textId="55338CFC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41</w:t>
            </w:r>
          </w:p>
        </w:tc>
        <w:tc>
          <w:tcPr>
            <w:tcW w:w="569" w:type="pct"/>
          </w:tcPr>
          <w:p w14:paraId="24F73780" w14:textId="35B484A0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.4</w:t>
            </w:r>
          </w:p>
        </w:tc>
        <w:tc>
          <w:tcPr>
            <w:tcW w:w="511" w:type="pct"/>
            <w:vMerge/>
          </w:tcPr>
          <w:p w14:paraId="3B18E764" w14:textId="67453DCF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26CC8" w:rsidRPr="00A10A33" w14:paraId="667B739F" w14:textId="77777777" w:rsidTr="00344CB4">
        <w:tc>
          <w:tcPr>
            <w:tcW w:w="2147" w:type="pct"/>
            <w:vAlign w:val="center"/>
          </w:tcPr>
          <w:p w14:paraId="38401DF7" w14:textId="4A664C16" w:rsidR="00026CC8" w:rsidRPr="004E73F0" w:rsidRDefault="00026CC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602" w:type="pct"/>
            <w:vAlign w:val="center"/>
          </w:tcPr>
          <w:p w14:paraId="0ECA68AC" w14:textId="77777777" w:rsidR="00026CC8" w:rsidRPr="00147A6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47A6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40</w:t>
            </w:r>
          </w:p>
        </w:tc>
        <w:tc>
          <w:tcPr>
            <w:tcW w:w="569" w:type="pct"/>
            <w:vAlign w:val="center"/>
          </w:tcPr>
          <w:p w14:paraId="061E3D18" w14:textId="6950C93C" w:rsidR="00026CC8" w:rsidRPr="00147A6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.4</w:t>
            </w:r>
          </w:p>
        </w:tc>
        <w:tc>
          <w:tcPr>
            <w:tcW w:w="602" w:type="pct"/>
          </w:tcPr>
          <w:p w14:paraId="511A7472" w14:textId="77777777" w:rsidR="00026CC8" w:rsidRPr="00147A6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47A6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2</w:t>
            </w:r>
          </w:p>
        </w:tc>
        <w:tc>
          <w:tcPr>
            <w:tcW w:w="569" w:type="pct"/>
          </w:tcPr>
          <w:p w14:paraId="7EF21220" w14:textId="5B44FE34" w:rsidR="00026CC8" w:rsidRPr="00147A6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.2</w:t>
            </w:r>
          </w:p>
        </w:tc>
        <w:tc>
          <w:tcPr>
            <w:tcW w:w="511" w:type="pct"/>
            <w:vMerge/>
          </w:tcPr>
          <w:p w14:paraId="27AE583A" w14:textId="3782107E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B84818" w:rsidRPr="00A10A33" w14:paraId="2EFC3A27" w14:textId="77777777" w:rsidTr="00344CB4">
        <w:tc>
          <w:tcPr>
            <w:tcW w:w="2147" w:type="pct"/>
            <w:vAlign w:val="center"/>
          </w:tcPr>
          <w:p w14:paraId="22C4017E" w14:textId="59238B0E" w:rsidR="00B84818" w:rsidRPr="0053669B" w:rsidRDefault="00B8481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t</w:t>
            </w:r>
            <w:r w:rsidR="004758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</w:t>
            </w: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VID-19</w:t>
            </w:r>
          </w:p>
        </w:tc>
        <w:tc>
          <w:tcPr>
            <w:tcW w:w="1171" w:type="pct"/>
            <w:gridSpan w:val="2"/>
            <w:vAlign w:val="center"/>
          </w:tcPr>
          <w:p w14:paraId="547A0535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1" w:type="pct"/>
            <w:gridSpan w:val="2"/>
            <w:vAlign w:val="center"/>
          </w:tcPr>
          <w:p w14:paraId="68269233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511" w:type="pct"/>
          </w:tcPr>
          <w:p w14:paraId="2AC3A777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26CC8" w:rsidRPr="00A10A33" w14:paraId="05A2A77B" w14:textId="77777777" w:rsidTr="00B92787">
        <w:tc>
          <w:tcPr>
            <w:tcW w:w="2147" w:type="pct"/>
            <w:vAlign w:val="center"/>
          </w:tcPr>
          <w:p w14:paraId="1D4FAD4E" w14:textId="77777777" w:rsidR="00026CC8" w:rsidRPr="00A10A33" w:rsidRDefault="00026CC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ose</w:t>
            </w:r>
          </w:p>
        </w:tc>
        <w:tc>
          <w:tcPr>
            <w:tcW w:w="602" w:type="pct"/>
            <w:vAlign w:val="center"/>
          </w:tcPr>
          <w:p w14:paraId="14B85996" w14:textId="77777777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569" w:type="pct"/>
            <w:vAlign w:val="center"/>
          </w:tcPr>
          <w:p w14:paraId="7F519792" w14:textId="77777777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.1</w:t>
            </w:r>
          </w:p>
        </w:tc>
        <w:tc>
          <w:tcPr>
            <w:tcW w:w="602" w:type="pct"/>
          </w:tcPr>
          <w:p w14:paraId="7830B233" w14:textId="77777777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6</w:t>
            </w:r>
          </w:p>
        </w:tc>
        <w:tc>
          <w:tcPr>
            <w:tcW w:w="569" w:type="pct"/>
          </w:tcPr>
          <w:p w14:paraId="7F313999" w14:textId="77777777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1</w:t>
            </w:r>
          </w:p>
        </w:tc>
        <w:tc>
          <w:tcPr>
            <w:tcW w:w="511" w:type="pct"/>
            <w:vMerge w:val="restart"/>
            <w:vAlign w:val="center"/>
          </w:tcPr>
          <w:p w14:paraId="1E7B9227" w14:textId="2ECA3DA0" w:rsidR="00026CC8" w:rsidRDefault="00026CC8" w:rsidP="00026CC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7</w:t>
            </w:r>
          </w:p>
        </w:tc>
      </w:tr>
      <w:tr w:rsidR="00026CC8" w:rsidRPr="00A10A33" w14:paraId="1875693E" w14:textId="77777777" w:rsidTr="00344CB4">
        <w:tc>
          <w:tcPr>
            <w:tcW w:w="2147" w:type="pct"/>
            <w:vAlign w:val="center"/>
          </w:tcPr>
          <w:p w14:paraId="18ACD986" w14:textId="7E43B5F2" w:rsidR="00026CC8" w:rsidRPr="00A10A33" w:rsidRDefault="00026CC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dose</w:t>
            </w:r>
          </w:p>
        </w:tc>
        <w:tc>
          <w:tcPr>
            <w:tcW w:w="602" w:type="pct"/>
            <w:vAlign w:val="center"/>
          </w:tcPr>
          <w:p w14:paraId="3A21BB6D" w14:textId="030629F7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569" w:type="pct"/>
            <w:vAlign w:val="center"/>
          </w:tcPr>
          <w:p w14:paraId="3B2024F5" w14:textId="52C68945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</w:t>
            </w:r>
          </w:p>
        </w:tc>
        <w:tc>
          <w:tcPr>
            <w:tcW w:w="602" w:type="pct"/>
          </w:tcPr>
          <w:p w14:paraId="5B36951B" w14:textId="6091A436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</w:t>
            </w:r>
          </w:p>
        </w:tc>
        <w:tc>
          <w:tcPr>
            <w:tcW w:w="569" w:type="pct"/>
          </w:tcPr>
          <w:p w14:paraId="58031F4C" w14:textId="4F2E05D4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9</w:t>
            </w:r>
          </w:p>
        </w:tc>
        <w:tc>
          <w:tcPr>
            <w:tcW w:w="511" w:type="pct"/>
            <w:vMerge/>
          </w:tcPr>
          <w:p w14:paraId="0AD4956F" w14:textId="78DBEC6B" w:rsidR="00026CC8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26CC8" w:rsidRPr="00A10A33" w14:paraId="048722A5" w14:textId="77777777" w:rsidTr="00344CB4">
        <w:tc>
          <w:tcPr>
            <w:tcW w:w="2147" w:type="pct"/>
            <w:vAlign w:val="center"/>
          </w:tcPr>
          <w:p w14:paraId="4BFFCDD5" w14:textId="7C9C3E23" w:rsidR="00026CC8" w:rsidRPr="00A10A33" w:rsidRDefault="00026CC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602" w:type="pct"/>
            <w:vAlign w:val="center"/>
          </w:tcPr>
          <w:p w14:paraId="2F884E67" w14:textId="1108C795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</w:t>
            </w:r>
          </w:p>
        </w:tc>
        <w:tc>
          <w:tcPr>
            <w:tcW w:w="569" w:type="pct"/>
            <w:vAlign w:val="center"/>
          </w:tcPr>
          <w:p w14:paraId="1B34A015" w14:textId="18DD4891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.9</w:t>
            </w:r>
          </w:p>
        </w:tc>
        <w:tc>
          <w:tcPr>
            <w:tcW w:w="602" w:type="pct"/>
          </w:tcPr>
          <w:p w14:paraId="4CEE173A" w14:textId="7C35A74F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1</w:t>
            </w:r>
          </w:p>
        </w:tc>
        <w:tc>
          <w:tcPr>
            <w:tcW w:w="569" w:type="pct"/>
          </w:tcPr>
          <w:p w14:paraId="64FDDE7D" w14:textId="31606A3A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6.0</w:t>
            </w:r>
          </w:p>
        </w:tc>
        <w:tc>
          <w:tcPr>
            <w:tcW w:w="511" w:type="pct"/>
            <w:vMerge/>
          </w:tcPr>
          <w:p w14:paraId="7A4D5A1E" w14:textId="732593EF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26CC8" w:rsidRPr="00A10A33" w14:paraId="07865CB1" w14:textId="77777777" w:rsidTr="00344CB4">
        <w:tc>
          <w:tcPr>
            <w:tcW w:w="2147" w:type="pct"/>
            <w:vAlign w:val="center"/>
          </w:tcPr>
          <w:p w14:paraId="4F48BD3A" w14:textId="3E3C740F" w:rsidR="00026CC8" w:rsidRPr="00A10A33" w:rsidRDefault="00026CC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602" w:type="pct"/>
            <w:vAlign w:val="center"/>
          </w:tcPr>
          <w:p w14:paraId="34903722" w14:textId="77777777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4</w:t>
            </w:r>
          </w:p>
        </w:tc>
        <w:tc>
          <w:tcPr>
            <w:tcW w:w="569" w:type="pct"/>
            <w:vAlign w:val="center"/>
          </w:tcPr>
          <w:p w14:paraId="1B9FDDC2" w14:textId="5AD7F588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6.1</w:t>
            </w:r>
          </w:p>
        </w:tc>
        <w:tc>
          <w:tcPr>
            <w:tcW w:w="602" w:type="pct"/>
          </w:tcPr>
          <w:p w14:paraId="5F0B1D1D" w14:textId="77777777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236</w:t>
            </w:r>
          </w:p>
        </w:tc>
        <w:tc>
          <w:tcPr>
            <w:tcW w:w="569" w:type="pct"/>
          </w:tcPr>
          <w:p w14:paraId="4868BFDF" w14:textId="29F340AB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.1</w:t>
            </w:r>
          </w:p>
        </w:tc>
        <w:tc>
          <w:tcPr>
            <w:tcW w:w="511" w:type="pct"/>
            <w:vMerge/>
          </w:tcPr>
          <w:p w14:paraId="75959BC9" w14:textId="716CBE41" w:rsidR="00026CC8" w:rsidRPr="00A10A33" w:rsidRDefault="00026CC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B84818" w:rsidRPr="00EC2063" w14:paraId="1DF79212" w14:textId="77777777" w:rsidTr="00344CB4">
        <w:tc>
          <w:tcPr>
            <w:tcW w:w="2147" w:type="pct"/>
            <w:vAlign w:val="center"/>
          </w:tcPr>
          <w:p w14:paraId="18937A52" w14:textId="77777777" w:rsidR="00B84818" w:rsidRPr="0053669B" w:rsidRDefault="00B8481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creas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rn</w:t>
            </w: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due to COVID-19</w:t>
            </w:r>
          </w:p>
        </w:tc>
        <w:tc>
          <w:tcPr>
            <w:tcW w:w="1171" w:type="pct"/>
            <w:gridSpan w:val="2"/>
            <w:vAlign w:val="bottom"/>
          </w:tcPr>
          <w:p w14:paraId="6CC85302" w14:textId="77777777" w:rsidR="00B84818" w:rsidRPr="002046BB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2046B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1" w:type="pct"/>
            <w:gridSpan w:val="2"/>
            <w:vAlign w:val="bottom"/>
          </w:tcPr>
          <w:p w14:paraId="5C256EE8" w14:textId="77777777" w:rsidR="00B84818" w:rsidRPr="002046BB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2046B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511" w:type="pct"/>
            <w:vAlign w:val="bottom"/>
          </w:tcPr>
          <w:p w14:paraId="231CABCD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4CB4" w:rsidRPr="00A10A33" w14:paraId="64037620" w14:textId="77777777" w:rsidTr="00B92787">
        <w:tc>
          <w:tcPr>
            <w:tcW w:w="2147" w:type="pct"/>
            <w:vAlign w:val="center"/>
          </w:tcPr>
          <w:p w14:paraId="3DAB71AA" w14:textId="77777777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ose</w:t>
            </w:r>
          </w:p>
        </w:tc>
        <w:tc>
          <w:tcPr>
            <w:tcW w:w="602" w:type="pct"/>
            <w:vAlign w:val="center"/>
          </w:tcPr>
          <w:p w14:paraId="75345847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2</w:t>
            </w:r>
          </w:p>
        </w:tc>
        <w:tc>
          <w:tcPr>
            <w:tcW w:w="569" w:type="pct"/>
            <w:vAlign w:val="center"/>
          </w:tcPr>
          <w:p w14:paraId="742B8D9B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7</w:t>
            </w:r>
          </w:p>
        </w:tc>
        <w:tc>
          <w:tcPr>
            <w:tcW w:w="602" w:type="pct"/>
          </w:tcPr>
          <w:p w14:paraId="45E47037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1</w:t>
            </w:r>
          </w:p>
        </w:tc>
        <w:tc>
          <w:tcPr>
            <w:tcW w:w="569" w:type="pct"/>
          </w:tcPr>
          <w:p w14:paraId="67B1C006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0</w:t>
            </w:r>
          </w:p>
        </w:tc>
        <w:tc>
          <w:tcPr>
            <w:tcW w:w="511" w:type="pct"/>
            <w:vMerge w:val="restart"/>
            <w:vAlign w:val="center"/>
          </w:tcPr>
          <w:p w14:paraId="2920A26A" w14:textId="7A2F1029" w:rsidR="00344CB4" w:rsidRDefault="00344CB4" w:rsidP="00D0324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7</w:t>
            </w:r>
          </w:p>
        </w:tc>
      </w:tr>
      <w:tr w:rsidR="00344CB4" w:rsidRPr="00A10A33" w14:paraId="46C152DD" w14:textId="77777777" w:rsidTr="00344CB4">
        <w:tc>
          <w:tcPr>
            <w:tcW w:w="2147" w:type="pct"/>
            <w:vAlign w:val="center"/>
          </w:tcPr>
          <w:p w14:paraId="277720C6" w14:textId="4874E55C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dose</w:t>
            </w:r>
          </w:p>
        </w:tc>
        <w:tc>
          <w:tcPr>
            <w:tcW w:w="602" w:type="pct"/>
            <w:vAlign w:val="center"/>
          </w:tcPr>
          <w:p w14:paraId="20311D61" w14:textId="04029F3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569" w:type="pct"/>
            <w:vAlign w:val="center"/>
          </w:tcPr>
          <w:p w14:paraId="1740D6BA" w14:textId="3A53FE66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3</w:t>
            </w:r>
          </w:p>
        </w:tc>
        <w:tc>
          <w:tcPr>
            <w:tcW w:w="602" w:type="pct"/>
          </w:tcPr>
          <w:p w14:paraId="2D7A51CC" w14:textId="36342D86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</w:t>
            </w:r>
          </w:p>
        </w:tc>
        <w:tc>
          <w:tcPr>
            <w:tcW w:w="569" w:type="pct"/>
          </w:tcPr>
          <w:p w14:paraId="48A0C9BD" w14:textId="0C0816D4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8</w:t>
            </w:r>
          </w:p>
        </w:tc>
        <w:tc>
          <w:tcPr>
            <w:tcW w:w="511" w:type="pct"/>
            <w:vMerge/>
          </w:tcPr>
          <w:p w14:paraId="5B682E33" w14:textId="228DCDA9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4CB4" w:rsidRPr="00A10A33" w14:paraId="096D5C25" w14:textId="77777777" w:rsidTr="00344CB4">
        <w:tc>
          <w:tcPr>
            <w:tcW w:w="2147" w:type="pct"/>
            <w:vAlign w:val="center"/>
          </w:tcPr>
          <w:p w14:paraId="73D79D9C" w14:textId="752F4AAD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602" w:type="pct"/>
            <w:vAlign w:val="center"/>
          </w:tcPr>
          <w:p w14:paraId="31C670C5" w14:textId="3250CD67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4</w:t>
            </w:r>
          </w:p>
        </w:tc>
        <w:tc>
          <w:tcPr>
            <w:tcW w:w="569" w:type="pct"/>
            <w:vAlign w:val="center"/>
          </w:tcPr>
          <w:p w14:paraId="24E0FC3A" w14:textId="60E4BA50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.2</w:t>
            </w:r>
          </w:p>
        </w:tc>
        <w:tc>
          <w:tcPr>
            <w:tcW w:w="602" w:type="pct"/>
          </w:tcPr>
          <w:p w14:paraId="6638FB8F" w14:textId="41CC7D5B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9</w:t>
            </w:r>
          </w:p>
        </w:tc>
        <w:tc>
          <w:tcPr>
            <w:tcW w:w="569" w:type="pct"/>
          </w:tcPr>
          <w:p w14:paraId="33178985" w14:textId="5CF1F448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6.6</w:t>
            </w:r>
          </w:p>
        </w:tc>
        <w:tc>
          <w:tcPr>
            <w:tcW w:w="511" w:type="pct"/>
            <w:vMerge/>
          </w:tcPr>
          <w:p w14:paraId="290394BA" w14:textId="18D2073A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4CB4" w:rsidRPr="00A10A33" w14:paraId="3FEEF429" w14:textId="77777777" w:rsidTr="00344CB4">
        <w:tc>
          <w:tcPr>
            <w:tcW w:w="2147" w:type="pct"/>
            <w:vAlign w:val="center"/>
          </w:tcPr>
          <w:p w14:paraId="4374B03D" w14:textId="4662B38F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602" w:type="pct"/>
            <w:vAlign w:val="center"/>
          </w:tcPr>
          <w:p w14:paraId="6E99E1DC" w14:textId="77777777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92</w:t>
            </w:r>
          </w:p>
        </w:tc>
        <w:tc>
          <w:tcPr>
            <w:tcW w:w="569" w:type="pct"/>
            <w:vAlign w:val="center"/>
          </w:tcPr>
          <w:p w14:paraId="207A9CA0" w14:textId="49356165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5.8</w:t>
            </w:r>
          </w:p>
        </w:tc>
        <w:tc>
          <w:tcPr>
            <w:tcW w:w="602" w:type="pct"/>
          </w:tcPr>
          <w:p w14:paraId="1AD76897" w14:textId="77777777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5</w:t>
            </w:r>
          </w:p>
        </w:tc>
        <w:tc>
          <w:tcPr>
            <w:tcW w:w="569" w:type="pct"/>
          </w:tcPr>
          <w:p w14:paraId="54D420C0" w14:textId="1FE64778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3.7</w:t>
            </w:r>
          </w:p>
        </w:tc>
        <w:tc>
          <w:tcPr>
            <w:tcW w:w="511" w:type="pct"/>
            <w:vMerge/>
          </w:tcPr>
          <w:p w14:paraId="68F952EB" w14:textId="771B2A90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B84818" w:rsidRPr="00EC2063" w14:paraId="672BD0F7" w14:textId="77777777" w:rsidTr="00344CB4">
        <w:tc>
          <w:tcPr>
            <w:tcW w:w="2147" w:type="pct"/>
            <w:vAlign w:val="center"/>
          </w:tcPr>
          <w:p w14:paraId="6F94ADD7" w14:textId="77777777" w:rsidR="00B84818" w:rsidRPr="0053669B" w:rsidRDefault="00B8481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reased concern for family or close</w:t>
            </w: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relative’s health due to COVID-19</w:t>
            </w:r>
          </w:p>
        </w:tc>
        <w:tc>
          <w:tcPr>
            <w:tcW w:w="1171" w:type="pct"/>
            <w:gridSpan w:val="2"/>
            <w:vAlign w:val="bottom"/>
          </w:tcPr>
          <w:p w14:paraId="35DE126F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1" w:type="pct"/>
            <w:gridSpan w:val="2"/>
            <w:vAlign w:val="bottom"/>
          </w:tcPr>
          <w:p w14:paraId="2375F395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511" w:type="pct"/>
            <w:vAlign w:val="bottom"/>
          </w:tcPr>
          <w:p w14:paraId="7F0E6B00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4CB4" w:rsidRPr="00EC2063" w14:paraId="112F0162" w14:textId="77777777" w:rsidTr="00B92787">
        <w:tc>
          <w:tcPr>
            <w:tcW w:w="2147" w:type="pct"/>
            <w:vAlign w:val="center"/>
          </w:tcPr>
          <w:p w14:paraId="16FC7836" w14:textId="77777777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ose</w:t>
            </w:r>
          </w:p>
        </w:tc>
        <w:tc>
          <w:tcPr>
            <w:tcW w:w="602" w:type="pct"/>
            <w:vAlign w:val="center"/>
          </w:tcPr>
          <w:p w14:paraId="6E9C7958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4</w:t>
            </w:r>
          </w:p>
        </w:tc>
        <w:tc>
          <w:tcPr>
            <w:tcW w:w="569" w:type="pct"/>
            <w:vAlign w:val="center"/>
          </w:tcPr>
          <w:p w14:paraId="03E81AFC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1</w:t>
            </w:r>
          </w:p>
        </w:tc>
        <w:tc>
          <w:tcPr>
            <w:tcW w:w="602" w:type="pct"/>
          </w:tcPr>
          <w:p w14:paraId="7A5FEC51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9</w:t>
            </w:r>
          </w:p>
        </w:tc>
        <w:tc>
          <w:tcPr>
            <w:tcW w:w="569" w:type="pct"/>
          </w:tcPr>
          <w:p w14:paraId="4CF9D729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4</w:t>
            </w:r>
          </w:p>
        </w:tc>
        <w:tc>
          <w:tcPr>
            <w:tcW w:w="511" w:type="pct"/>
            <w:vMerge w:val="restart"/>
            <w:vAlign w:val="center"/>
          </w:tcPr>
          <w:p w14:paraId="27C023ED" w14:textId="0328E0FA" w:rsidR="00344CB4" w:rsidRDefault="00344CB4" w:rsidP="00344CB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9</w:t>
            </w:r>
          </w:p>
        </w:tc>
      </w:tr>
      <w:tr w:rsidR="00344CB4" w:rsidRPr="00EC2063" w14:paraId="7464D19E" w14:textId="77777777" w:rsidTr="00344CB4">
        <w:tc>
          <w:tcPr>
            <w:tcW w:w="2147" w:type="pct"/>
            <w:vAlign w:val="center"/>
          </w:tcPr>
          <w:p w14:paraId="32058F45" w14:textId="253E7F38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dose</w:t>
            </w:r>
          </w:p>
        </w:tc>
        <w:tc>
          <w:tcPr>
            <w:tcW w:w="602" w:type="pct"/>
            <w:vAlign w:val="center"/>
          </w:tcPr>
          <w:p w14:paraId="1A560FD4" w14:textId="111EDEA2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569" w:type="pct"/>
            <w:vAlign w:val="center"/>
          </w:tcPr>
          <w:p w14:paraId="72A9EF9C" w14:textId="15B15D8E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9</w:t>
            </w:r>
          </w:p>
        </w:tc>
        <w:tc>
          <w:tcPr>
            <w:tcW w:w="602" w:type="pct"/>
          </w:tcPr>
          <w:p w14:paraId="7C5A2B54" w14:textId="29B90642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569" w:type="pct"/>
          </w:tcPr>
          <w:p w14:paraId="2A3D38DE" w14:textId="1AC4FC8D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3</w:t>
            </w:r>
          </w:p>
        </w:tc>
        <w:tc>
          <w:tcPr>
            <w:tcW w:w="511" w:type="pct"/>
            <w:vMerge/>
          </w:tcPr>
          <w:p w14:paraId="09BB602A" w14:textId="1FD334DD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4CB4" w:rsidRPr="00EC2063" w14:paraId="2E99B81C" w14:textId="77777777" w:rsidTr="00344CB4">
        <w:tc>
          <w:tcPr>
            <w:tcW w:w="2147" w:type="pct"/>
            <w:vAlign w:val="center"/>
          </w:tcPr>
          <w:p w14:paraId="5354CE9D" w14:textId="524B795D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602" w:type="pct"/>
            <w:vAlign w:val="center"/>
          </w:tcPr>
          <w:p w14:paraId="778737D8" w14:textId="347BB483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2</w:t>
            </w:r>
          </w:p>
        </w:tc>
        <w:tc>
          <w:tcPr>
            <w:tcW w:w="569" w:type="pct"/>
            <w:vAlign w:val="center"/>
          </w:tcPr>
          <w:p w14:paraId="19765F5E" w14:textId="08C8DA43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.0</w:t>
            </w:r>
          </w:p>
        </w:tc>
        <w:tc>
          <w:tcPr>
            <w:tcW w:w="602" w:type="pct"/>
          </w:tcPr>
          <w:p w14:paraId="6D356366" w14:textId="1C69F98F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1</w:t>
            </w:r>
          </w:p>
        </w:tc>
        <w:tc>
          <w:tcPr>
            <w:tcW w:w="569" w:type="pct"/>
          </w:tcPr>
          <w:p w14:paraId="3433407C" w14:textId="2897A5C9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.0</w:t>
            </w:r>
          </w:p>
        </w:tc>
        <w:tc>
          <w:tcPr>
            <w:tcW w:w="511" w:type="pct"/>
            <w:vMerge/>
          </w:tcPr>
          <w:p w14:paraId="2D3D9569" w14:textId="60F33A78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4CB4" w:rsidRPr="00EC2063" w14:paraId="5BEF15EC" w14:textId="77777777" w:rsidTr="00344CB4">
        <w:tc>
          <w:tcPr>
            <w:tcW w:w="2147" w:type="pct"/>
            <w:vAlign w:val="center"/>
          </w:tcPr>
          <w:p w14:paraId="5A38D147" w14:textId="03B17B50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602" w:type="pct"/>
            <w:vAlign w:val="center"/>
          </w:tcPr>
          <w:p w14:paraId="50C17918" w14:textId="77777777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59</w:t>
            </w:r>
          </w:p>
        </w:tc>
        <w:tc>
          <w:tcPr>
            <w:tcW w:w="569" w:type="pct"/>
            <w:vAlign w:val="center"/>
          </w:tcPr>
          <w:p w14:paraId="294F6191" w14:textId="5CBFEAC2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5.0</w:t>
            </w:r>
          </w:p>
        </w:tc>
        <w:tc>
          <w:tcPr>
            <w:tcW w:w="602" w:type="pct"/>
          </w:tcPr>
          <w:p w14:paraId="655EB4F7" w14:textId="77777777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17</w:t>
            </w:r>
          </w:p>
        </w:tc>
        <w:tc>
          <w:tcPr>
            <w:tcW w:w="569" w:type="pct"/>
          </w:tcPr>
          <w:p w14:paraId="7D5157E5" w14:textId="499DED0B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3.2</w:t>
            </w:r>
          </w:p>
        </w:tc>
        <w:tc>
          <w:tcPr>
            <w:tcW w:w="511" w:type="pct"/>
            <w:vMerge/>
          </w:tcPr>
          <w:p w14:paraId="34A5E92C" w14:textId="36263EF6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B84818" w:rsidRPr="001C0683" w14:paraId="5B4D713A" w14:textId="77777777" w:rsidTr="00344CB4">
        <w:tc>
          <w:tcPr>
            <w:tcW w:w="2147" w:type="pct"/>
            <w:vAlign w:val="center"/>
          </w:tcPr>
          <w:p w14:paraId="26AA0134" w14:textId="77777777" w:rsidR="00B84818" w:rsidRPr="0053669B" w:rsidRDefault="00B8481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reased concern about ow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</w: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alth due to COVID-19</w:t>
            </w:r>
          </w:p>
        </w:tc>
        <w:tc>
          <w:tcPr>
            <w:tcW w:w="1171" w:type="pct"/>
            <w:gridSpan w:val="2"/>
            <w:vAlign w:val="bottom"/>
          </w:tcPr>
          <w:p w14:paraId="62FCE601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1" w:type="pct"/>
            <w:gridSpan w:val="2"/>
            <w:vAlign w:val="bottom"/>
          </w:tcPr>
          <w:p w14:paraId="1B10A475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511" w:type="pct"/>
            <w:vAlign w:val="bottom"/>
          </w:tcPr>
          <w:p w14:paraId="6881EC27" w14:textId="77777777" w:rsidR="00B84818" w:rsidRPr="00A10A3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4CB4" w:rsidRPr="00EC2063" w14:paraId="076BB10C" w14:textId="77777777" w:rsidTr="00B92787">
        <w:tc>
          <w:tcPr>
            <w:tcW w:w="2147" w:type="pct"/>
            <w:vAlign w:val="center"/>
          </w:tcPr>
          <w:p w14:paraId="44FDAED6" w14:textId="77777777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ose</w:t>
            </w:r>
          </w:p>
        </w:tc>
        <w:tc>
          <w:tcPr>
            <w:tcW w:w="602" w:type="pct"/>
            <w:vAlign w:val="center"/>
          </w:tcPr>
          <w:p w14:paraId="53292FBE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</w:t>
            </w:r>
          </w:p>
        </w:tc>
        <w:tc>
          <w:tcPr>
            <w:tcW w:w="569" w:type="pct"/>
            <w:vAlign w:val="center"/>
          </w:tcPr>
          <w:p w14:paraId="6E196A5B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.3</w:t>
            </w:r>
          </w:p>
        </w:tc>
        <w:tc>
          <w:tcPr>
            <w:tcW w:w="602" w:type="pct"/>
          </w:tcPr>
          <w:p w14:paraId="60121932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3</w:t>
            </w:r>
          </w:p>
        </w:tc>
        <w:tc>
          <w:tcPr>
            <w:tcW w:w="569" w:type="pct"/>
          </w:tcPr>
          <w:p w14:paraId="315D81FC" w14:textId="77777777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0</w:t>
            </w:r>
          </w:p>
        </w:tc>
        <w:tc>
          <w:tcPr>
            <w:tcW w:w="511" w:type="pct"/>
            <w:vMerge w:val="restart"/>
            <w:vAlign w:val="center"/>
          </w:tcPr>
          <w:p w14:paraId="6B506CD2" w14:textId="2923D7BD" w:rsidR="00344CB4" w:rsidRDefault="00344CB4" w:rsidP="00344CB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7</w:t>
            </w:r>
          </w:p>
        </w:tc>
      </w:tr>
      <w:tr w:rsidR="00344CB4" w:rsidRPr="00EC2063" w14:paraId="6B82A0E7" w14:textId="77777777" w:rsidTr="00344CB4">
        <w:tc>
          <w:tcPr>
            <w:tcW w:w="2147" w:type="pct"/>
            <w:vAlign w:val="center"/>
          </w:tcPr>
          <w:p w14:paraId="73D3E8FF" w14:textId="0F787452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dose</w:t>
            </w:r>
          </w:p>
        </w:tc>
        <w:tc>
          <w:tcPr>
            <w:tcW w:w="602" w:type="pct"/>
            <w:vAlign w:val="center"/>
          </w:tcPr>
          <w:p w14:paraId="239E6BBC" w14:textId="6CB268BE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</w:t>
            </w:r>
          </w:p>
        </w:tc>
        <w:tc>
          <w:tcPr>
            <w:tcW w:w="569" w:type="pct"/>
            <w:vAlign w:val="center"/>
          </w:tcPr>
          <w:p w14:paraId="0F97D0C2" w14:textId="6CBCAED8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7</w:t>
            </w:r>
          </w:p>
        </w:tc>
        <w:tc>
          <w:tcPr>
            <w:tcW w:w="602" w:type="pct"/>
          </w:tcPr>
          <w:p w14:paraId="4E306490" w14:textId="5220FE03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569" w:type="pct"/>
          </w:tcPr>
          <w:p w14:paraId="318ECA18" w14:textId="6582D888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6</w:t>
            </w:r>
          </w:p>
        </w:tc>
        <w:tc>
          <w:tcPr>
            <w:tcW w:w="511" w:type="pct"/>
            <w:vMerge/>
          </w:tcPr>
          <w:p w14:paraId="4DEBD621" w14:textId="0E723BFC" w:rsidR="00344CB4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4CB4" w:rsidRPr="00EC2063" w14:paraId="210E9B61" w14:textId="77777777" w:rsidTr="00344CB4">
        <w:tc>
          <w:tcPr>
            <w:tcW w:w="2147" w:type="pct"/>
            <w:vAlign w:val="center"/>
          </w:tcPr>
          <w:p w14:paraId="4973DD78" w14:textId="3CD8A095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602" w:type="pct"/>
            <w:vAlign w:val="center"/>
          </w:tcPr>
          <w:p w14:paraId="7D0422B3" w14:textId="5D955B87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</w:t>
            </w:r>
          </w:p>
        </w:tc>
        <w:tc>
          <w:tcPr>
            <w:tcW w:w="569" w:type="pct"/>
            <w:vAlign w:val="center"/>
          </w:tcPr>
          <w:p w14:paraId="22B432A0" w14:textId="45E53D5C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.6</w:t>
            </w:r>
          </w:p>
        </w:tc>
        <w:tc>
          <w:tcPr>
            <w:tcW w:w="602" w:type="pct"/>
          </w:tcPr>
          <w:p w14:paraId="7606F8DE" w14:textId="066FBACE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24</w:t>
            </w:r>
          </w:p>
        </w:tc>
        <w:tc>
          <w:tcPr>
            <w:tcW w:w="569" w:type="pct"/>
          </w:tcPr>
          <w:p w14:paraId="04864733" w14:textId="075E3626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.5</w:t>
            </w:r>
          </w:p>
        </w:tc>
        <w:tc>
          <w:tcPr>
            <w:tcW w:w="511" w:type="pct"/>
            <w:vMerge/>
          </w:tcPr>
          <w:p w14:paraId="2E662E65" w14:textId="27162EE1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4CB4" w:rsidRPr="00EC2063" w14:paraId="0EC389A0" w14:textId="77777777" w:rsidTr="00344CB4">
        <w:tc>
          <w:tcPr>
            <w:tcW w:w="2147" w:type="pct"/>
            <w:vAlign w:val="center"/>
          </w:tcPr>
          <w:p w14:paraId="486BA50A" w14:textId="6AD901FC" w:rsidR="00344CB4" w:rsidRPr="00A10A33" w:rsidRDefault="00344CB4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602" w:type="pct"/>
            <w:vAlign w:val="center"/>
          </w:tcPr>
          <w:p w14:paraId="64A75170" w14:textId="77777777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8</w:t>
            </w:r>
          </w:p>
        </w:tc>
        <w:tc>
          <w:tcPr>
            <w:tcW w:w="569" w:type="pct"/>
            <w:vAlign w:val="center"/>
          </w:tcPr>
          <w:p w14:paraId="01EC299B" w14:textId="445003F4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.5</w:t>
            </w:r>
          </w:p>
        </w:tc>
        <w:tc>
          <w:tcPr>
            <w:tcW w:w="602" w:type="pct"/>
          </w:tcPr>
          <w:p w14:paraId="5C04D2B5" w14:textId="77777777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079</w:t>
            </w:r>
          </w:p>
        </w:tc>
        <w:tc>
          <w:tcPr>
            <w:tcW w:w="569" w:type="pct"/>
          </w:tcPr>
          <w:p w14:paraId="40145AD3" w14:textId="4CB491AA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.8</w:t>
            </w:r>
          </w:p>
        </w:tc>
        <w:tc>
          <w:tcPr>
            <w:tcW w:w="511" w:type="pct"/>
            <w:vMerge/>
          </w:tcPr>
          <w:p w14:paraId="67ED1ECD" w14:textId="6063F9EC" w:rsidR="00344CB4" w:rsidRPr="00A10A33" w:rsidRDefault="00344CB4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B84818" w:rsidRPr="00D03249" w14:paraId="70C1234B" w14:textId="77777777" w:rsidTr="00344CB4">
        <w:tc>
          <w:tcPr>
            <w:tcW w:w="2147" w:type="pct"/>
            <w:vAlign w:val="center"/>
          </w:tcPr>
          <w:p w14:paraId="3FF42BBD" w14:textId="77777777" w:rsidR="00B84818" w:rsidRPr="0053669B" w:rsidRDefault="00B84818" w:rsidP="00F245CD">
            <w:pPr>
              <w:pStyle w:val="Defaul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669B">
              <w:rPr>
                <w:rFonts w:ascii="Times New Roman" w:hAnsi="Times New Roman" w:cs="Times New Roman"/>
                <w:b/>
                <w:bCs/>
                <w:lang w:val="en-US"/>
              </w:rPr>
              <w:t>Stayed at home with symptom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3669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f COVID-19 </w:t>
            </w:r>
          </w:p>
        </w:tc>
        <w:tc>
          <w:tcPr>
            <w:tcW w:w="1171" w:type="pct"/>
            <w:gridSpan w:val="2"/>
            <w:vAlign w:val="center"/>
          </w:tcPr>
          <w:p w14:paraId="153ED0BF" w14:textId="77777777" w:rsidR="00B84818" w:rsidRPr="001C068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es, to a large extent</w:t>
            </w:r>
          </w:p>
        </w:tc>
        <w:tc>
          <w:tcPr>
            <w:tcW w:w="1171" w:type="pct"/>
            <w:gridSpan w:val="2"/>
            <w:vAlign w:val="center"/>
          </w:tcPr>
          <w:p w14:paraId="25DAF61F" w14:textId="77777777" w:rsidR="00B84818" w:rsidRPr="001C068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o/yes, to some extent</w:t>
            </w:r>
          </w:p>
        </w:tc>
        <w:tc>
          <w:tcPr>
            <w:tcW w:w="511" w:type="pct"/>
          </w:tcPr>
          <w:p w14:paraId="5C20C8B8" w14:textId="77777777" w:rsidR="00B84818" w:rsidRPr="001C068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B6D77" w:rsidRPr="00EC2063" w14:paraId="02FFDBAD" w14:textId="77777777" w:rsidTr="00B92787">
        <w:tc>
          <w:tcPr>
            <w:tcW w:w="2147" w:type="pct"/>
            <w:vAlign w:val="center"/>
          </w:tcPr>
          <w:p w14:paraId="3C73D607" w14:textId="77777777" w:rsidR="000B6D77" w:rsidRPr="00A10A33" w:rsidRDefault="000B6D77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ose</w:t>
            </w:r>
          </w:p>
        </w:tc>
        <w:tc>
          <w:tcPr>
            <w:tcW w:w="602" w:type="pct"/>
            <w:vAlign w:val="center"/>
          </w:tcPr>
          <w:p w14:paraId="42E6A608" w14:textId="77777777" w:rsidR="000B6D77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569" w:type="pct"/>
            <w:vAlign w:val="center"/>
          </w:tcPr>
          <w:p w14:paraId="257C526E" w14:textId="77777777" w:rsidR="000B6D77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602" w:type="pct"/>
          </w:tcPr>
          <w:p w14:paraId="2D73116A" w14:textId="77777777" w:rsidR="000B6D77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569" w:type="pct"/>
          </w:tcPr>
          <w:p w14:paraId="326FE5FA" w14:textId="77777777" w:rsidR="000B6D77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9</w:t>
            </w:r>
          </w:p>
        </w:tc>
        <w:tc>
          <w:tcPr>
            <w:tcW w:w="511" w:type="pct"/>
            <w:vMerge w:val="restart"/>
            <w:vAlign w:val="center"/>
          </w:tcPr>
          <w:p w14:paraId="09D672D4" w14:textId="3218B285" w:rsidR="000B6D77" w:rsidRDefault="000B6D77" w:rsidP="000B6D7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 0.01</w:t>
            </w:r>
          </w:p>
        </w:tc>
      </w:tr>
      <w:tr w:rsidR="000B6D77" w:rsidRPr="00EC2063" w14:paraId="58AE7737" w14:textId="77777777" w:rsidTr="00344CB4">
        <w:tc>
          <w:tcPr>
            <w:tcW w:w="2147" w:type="pct"/>
            <w:vAlign w:val="center"/>
          </w:tcPr>
          <w:p w14:paraId="6D875BF7" w14:textId="70F8AF27" w:rsidR="000B6D77" w:rsidRPr="00A10A33" w:rsidRDefault="000B6D77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dose</w:t>
            </w:r>
          </w:p>
        </w:tc>
        <w:tc>
          <w:tcPr>
            <w:tcW w:w="602" w:type="pct"/>
            <w:vAlign w:val="center"/>
          </w:tcPr>
          <w:p w14:paraId="7CDFF6E8" w14:textId="36AC84B7" w:rsidR="000B6D77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569" w:type="pct"/>
            <w:vAlign w:val="center"/>
          </w:tcPr>
          <w:p w14:paraId="37101CF1" w14:textId="3DA52281" w:rsidR="000B6D77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602" w:type="pct"/>
          </w:tcPr>
          <w:p w14:paraId="00330A5E" w14:textId="58CB65D4" w:rsidR="000B6D77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569" w:type="pct"/>
          </w:tcPr>
          <w:p w14:paraId="41217032" w14:textId="66A9FBCE" w:rsidR="000B6D77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511" w:type="pct"/>
            <w:vMerge/>
          </w:tcPr>
          <w:p w14:paraId="3ADA02E9" w14:textId="2B463025" w:rsidR="000B6D77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B6D77" w:rsidRPr="00EC2063" w14:paraId="41227206" w14:textId="77777777" w:rsidTr="00344CB4">
        <w:tc>
          <w:tcPr>
            <w:tcW w:w="2147" w:type="pct"/>
            <w:vAlign w:val="center"/>
          </w:tcPr>
          <w:p w14:paraId="2C9B3937" w14:textId="6C6038D1" w:rsidR="000B6D77" w:rsidRPr="00EC2063" w:rsidRDefault="000B6D77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602" w:type="pct"/>
            <w:vAlign w:val="center"/>
          </w:tcPr>
          <w:p w14:paraId="59EEC3C1" w14:textId="42709BAB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3</w:t>
            </w:r>
          </w:p>
        </w:tc>
        <w:tc>
          <w:tcPr>
            <w:tcW w:w="569" w:type="pct"/>
            <w:vAlign w:val="center"/>
          </w:tcPr>
          <w:p w14:paraId="37D8AC9D" w14:textId="7510BEC4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4</w:t>
            </w:r>
          </w:p>
        </w:tc>
        <w:tc>
          <w:tcPr>
            <w:tcW w:w="602" w:type="pct"/>
          </w:tcPr>
          <w:p w14:paraId="0E62D349" w14:textId="1E7368A1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0</w:t>
            </w:r>
          </w:p>
        </w:tc>
        <w:tc>
          <w:tcPr>
            <w:tcW w:w="569" w:type="pct"/>
          </w:tcPr>
          <w:p w14:paraId="00505F9B" w14:textId="4C81B30B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.5</w:t>
            </w:r>
          </w:p>
        </w:tc>
        <w:tc>
          <w:tcPr>
            <w:tcW w:w="511" w:type="pct"/>
            <w:vMerge/>
          </w:tcPr>
          <w:p w14:paraId="267066BF" w14:textId="5D2E9E35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B6D77" w:rsidRPr="00EC2063" w14:paraId="15BC1F96" w14:textId="77777777" w:rsidTr="00344CB4">
        <w:tc>
          <w:tcPr>
            <w:tcW w:w="2147" w:type="pct"/>
            <w:vAlign w:val="center"/>
          </w:tcPr>
          <w:p w14:paraId="617D20BA" w14:textId="5C04129B" w:rsidR="000B6D77" w:rsidRPr="00EC2063" w:rsidRDefault="000B6D77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602" w:type="pct"/>
            <w:vAlign w:val="center"/>
          </w:tcPr>
          <w:p w14:paraId="185D6387" w14:textId="77777777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8</w:t>
            </w:r>
          </w:p>
        </w:tc>
        <w:tc>
          <w:tcPr>
            <w:tcW w:w="569" w:type="pct"/>
            <w:vAlign w:val="center"/>
          </w:tcPr>
          <w:p w14:paraId="51BFF15B" w14:textId="26BE7C92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.2</w:t>
            </w:r>
          </w:p>
        </w:tc>
        <w:tc>
          <w:tcPr>
            <w:tcW w:w="602" w:type="pct"/>
          </w:tcPr>
          <w:p w14:paraId="4B9B1C8E" w14:textId="77777777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9</w:t>
            </w:r>
          </w:p>
        </w:tc>
        <w:tc>
          <w:tcPr>
            <w:tcW w:w="569" w:type="pct"/>
          </w:tcPr>
          <w:p w14:paraId="18A34E07" w14:textId="74BDC321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.4</w:t>
            </w:r>
          </w:p>
        </w:tc>
        <w:tc>
          <w:tcPr>
            <w:tcW w:w="511" w:type="pct"/>
            <w:vMerge/>
          </w:tcPr>
          <w:p w14:paraId="4BF51F3C" w14:textId="3151D570" w:rsidR="000B6D77" w:rsidRPr="00EC2063" w:rsidRDefault="000B6D77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4818" w:rsidRPr="00D03249" w14:paraId="102D4FC4" w14:textId="77777777" w:rsidTr="00344CB4">
        <w:tc>
          <w:tcPr>
            <w:tcW w:w="2147" w:type="pct"/>
            <w:vAlign w:val="center"/>
          </w:tcPr>
          <w:p w14:paraId="1A2AEC90" w14:textId="77777777" w:rsidR="00B84818" w:rsidRPr="0053669B" w:rsidRDefault="00B8481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d face mask when un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 keep distance</w:t>
            </w:r>
          </w:p>
        </w:tc>
        <w:tc>
          <w:tcPr>
            <w:tcW w:w="1171" w:type="pct"/>
            <w:gridSpan w:val="2"/>
            <w:vAlign w:val="center"/>
          </w:tcPr>
          <w:p w14:paraId="7BC21611" w14:textId="77777777" w:rsidR="00B84818" w:rsidRPr="00EC206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es, to a large extent</w:t>
            </w:r>
          </w:p>
        </w:tc>
        <w:tc>
          <w:tcPr>
            <w:tcW w:w="1171" w:type="pct"/>
            <w:gridSpan w:val="2"/>
            <w:vAlign w:val="center"/>
          </w:tcPr>
          <w:p w14:paraId="5FD58E7F" w14:textId="77777777" w:rsidR="00B84818" w:rsidRPr="00EC206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o/yes, to some extent</w:t>
            </w:r>
          </w:p>
        </w:tc>
        <w:tc>
          <w:tcPr>
            <w:tcW w:w="511" w:type="pct"/>
          </w:tcPr>
          <w:p w14:paraId="1EC895F3" w14:textId="77777777" w:rsidR="00B84818" w:rsidRPr="00EC206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A01A3" w:rsidRPr="00EC2063" w14:paraId="7C6A37C7" w14:textId="77777777" w:rsidTr="00B92787">
        <w:tc>
          <w:tcPr>
            <w:tcW w:w="2147" w:type="pct"/>
            <w:vAlign w:val="center"/>
          </w:tcPr>
          <w:p w14:paraId="3559C66E" w14:textId="77777777" w:rsidR="002A01A3" w:rsidRPr="00A10A33" w:rsidRDefault="002A01A3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ose</w:t>
            </w:r>
          </w:p>
        </w:tc>
        <w:tc>
          <w:tcPr>
            <w:tcW w:w="602" w:type="pct"/>
            <w:vAlign w:val="center"/>
          </w:tcPr>
          <w:p w14:paraId="501E3497" w14:textId="77777777" w:rsidR="002A01A3" w:rsidRDefault="002A01A3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569" w:type="pct"/>
            <w:vAlign w:val="center"/>
          </w:tcPr>
          <w:p w14:paraId="31D45B66" w14:textId="77777777" w:rsidR="002A01A3" w:rsidRDefault="002A01A3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6</w:t>
            </w:r>
          </w:p>
        </w:tc>
        <w:tc>
          <w:tcPr>
            <w:tcW w:w="602" w:type="pct"/>
          </w:tcPr>
          <w:p w14:paraId="3AC32A07" w14:textId="77777777" w:rsidR="002A01A3" w:rsidRDefault="002A01A3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4</w:t>
            </w:r>
          </w:p>
        </w:tc>
        <w:tc>
          <w:tcPr>
            <w:tcW w:w="569" w:type="pct"/>
          </w:tcPr>
          <w:p w14:paraId="6C301D71" w14:textId="77777777" w:rsidR="002A01A3" w:rsidRDefault="002A01A3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3</w:t>
            </w:r>
          </w:p>
        </w:tc>
        <w:tc>
          <w:tcPr>
            <w:tcW w:w="511" w:type="pct"/>
            <w:vMerge w:val="restart"/>
            <w:vAlign w:val="center"/>
          </w:tcPr>
          <w:p w14:paraId="0CE65C29" w14:textId="1D680903" w:rsidR="002A01A3" w:rsidRDefault="002A01A3" w:rsidP="00D0324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0.01</w:t>
            </w:r>
          </w:p>
        </w:tc>
      </w:tr>
      <w:tr w:rsidR="002A01A3" w:rsidRPr="00EC2063" w14:paraId="45ACDACC" w14:textId="77777777" w:rsidTr="00344CB4">
        <w:tc>
          <w:tcPr>
            <w:tcW w:w="2147" w:type="pct"/>
            <w:vAlign w:val="center"/>
          </w:tcPr>
          <w:p w14:paraId="3690EBF1" w14:textId="79613FDB" w:rsidR="002A01A3" w:rsidRPr="00A10A33" w:rsidRDefault="002A01A3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dose</w:t>
            </w:r>
          </w:p>
        </w:tc>
        <w:tc>
          <w:tcPr>
            <w:tcW w:w="602" w:type="pct"/>
            <w:vAlign w:val="center"/>
          </w:tcPr>
          <w:p w14:paraId="70B85A22" w14:textId="2CAD333B" w:rsidR="002A01A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569" w:type="pct"/>
            <w:vAlign w:val="center"/>
          </w:tcPr>
          <w:p w14:paraId="6B66C588" w14:textId="60CB5996" w:rsidR="002A01A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</w:t>
            </w:r>
          </w:p>
        </w:tc>
        <w:tc>
          <w:tcPr>
            <w:tcW w:w="602" w:type="pct"/>
          </w:tcPr>
          <w:p w14:paraId="60B4E3EC" w14:textId="2111E58C" w:rsidR="002A01A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569" w:type="pct"/>
          </w:tcPr>
          <w:p w14:paraId="1698B5C5" w14:textId="66FDA867" w:rsidR="002A01A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</w:t>
            </w:r>
          </w:p>
        </w:tc>
        <w:tc>
          <w:tcPr>
            <w:tcW w:w="511" w:type="pct"/>
            <w:vMerge/>
          </w:tcPr>
          <w:p w14:paraId="7B8202A8" w14:textId="4BEA1C0A" w:rsidR="002A01A3" w:rsidRDefault="002A01A3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A01A3" w:rsidRPr="00EC2063" w14:paraId="03A32F3B" w14:textId="77777777" w:rsidTr="00344CB4">
        <w:tc>
          <w:tcPr>
            <w:tcW w:w="2147" w:type="pct"/>
            <w:vAlign w:val="center"/>
          </w:tcPr>
          <w:p w14:paraId="11EAD7EA" w14:textId="637E22F0" w:rsidR="002A01A3" w:rsidRPr="00EC2063" w:rsidRDefault="002A01A3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602" w:type="pct"/>
            <w:vAlign w:val="center"/>
          </w:tcPr>
          <w:p w14:paraId="7969E0FB" w14:textId="790F3DFB" w:rsidR="002A01A3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9</w:t>
            </w:r>
          </w:p>
        </w:tc>
        <w:tc>
          <w:tcPr>
            <w:tcW w:w="569" w:type="pct"/>
            <w:vAlign w:val="center"/>
          </w:tcPr>
          <w:p w14:paraId="6DE8E721" w14:textId="58C9BC7F" w:rsidR="002A01A3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.5</w:t>
            </w:r>
          </w:p>
        </w:tc>
        <w:tc>
          <w:tcPr>
            <w:tcW w:w="602" w:type="pct"/>
          </w:tcPr>
          <w:p w14:paraId="1AF7D733" w14:textId="4E5126C8" w:rsidR="002A01A3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2</w:t>
            </w:r>
          </w:p>
        </w:tc>
        <w:tc>
          <w:tcPr>
            <w:tcW w:w="569" w:type="pct"/>
          </w:tcPr>
          <w:p w14:paraId="31077CE5" w14:textId="1A49ADE9" w:rsidR="002A01A3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2</w:t>
            </w:r>
          </w:p>
        </w:tc>
        <w:tc>
          <w:tcPr>
            <w:tcW w:w="511" w:type="pct"/>
            <w:vMerge/>
          </w:tcPr>
          <w:p w14:paraId="074F2DF8" w14:textId="0FA78F7D" w:rsidR="002A01A3" w:rsidRPr="00EC2063" w:rsidRDefault="002A01A3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A01A3" w:rsidRPr="00EC2063" w14:paraId="6170ECCF" w14:textId="77777777" w:rsidTr="00344CB4">
        <w:tc>
          <w:tcPr>
            <w:tcW w:w="2147" w:type="pct"/>
            <w:vAlign w:val="center"/>
          </w:tcPr>
          <w:p w14:paraId="26579D63" w14:textId="02F9A8F3" w:rsidR="002A01A3" w:rsidRPr="00EC2063" w:rsidRDefault="002A01A3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602" w:type="pct"/>
            <w:vAlign w:val="center"/>
          </w:tcPr>
          <w:p w14:paraId="0A3DA63A" w14:textId="77777777" w:rsidR="002A01A3" w:rsidRPr="00EC2063" w:rsidRDefault="002A01A3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6</w:t>
            </w:r>
          </w:p>
        </w:tc>
        <w:tc>
          <w:tcPr>
            <w:tcW w:w="569" w:type="pct"/>
            <w:vAlign w:val="center"/>
          </w:tcPr>
          <w:p w14:paraId="7A1EA894" w14:textId="17A182A9" w:rsidR="002A01A3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.3</w:t>
            </w:r>
          </w:p>
        </w:tc>
        <w:tc>
          <w:tcPr>
            <w:tcW w:w="602" w:type="pct"/>
          </w:tcPr>
          <w:p w14:paraId="053627BC" w14:textId="77777777" w:rsidR="002A01A3" w:rsidRPr="00EC2063" w:rsidRDefault="002A01A3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03</w:t>
            </w:r>
          </w:p>
        </w:tc>
        <w:tc>
          <w:tcPr>
            <w:tcW w:w="569" w:type="pct"/>
          </w:tcPr>
          <w:p w14:paraId="099F156B" w14:textId="2A1E5E05" w:rsidR="002A01A3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.3</w:t>
            </w:r>
          </w:p>
        </w:tc>
        <w:tc>
          <w:tcPr>
            <w:tcW w:w="511" w:type="pct"/>
            <w:vMerge/>
          </w:tcPr>
          <w:p w14:paraId="37054D3D" w14:textId="01EEE561" w:rsidR="002A01A3" w:rsidRPr="00EC2063" w:rsidRDefault="002A01A3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84818" w:rsidRPr="00D03249" w14:paraId="73B44FF0" w14:textId="77777777" w:rsidTr="00344CB4">
        <w:tc>
          <w:tcPr>
            <w:tcW w:w="2147" w:type="pct"/>
            <w:vAlign w:val="center"/>
          </w:tcPr>
          <w:p w14:paraId="68851263" w14:textId="3F891A6B" w:rsidR="00B84818" w:rsidRPr="0053669B" w:rsidRDefault="00B84818" w:rsidP="00F245CD">
            <w:pPr>
              <w:pStyle w:val="Defaul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669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voided </w:t>
            </w:r>
            <w:r w:rsidR="00336760">
              <w:rPr>
                <w:rFonts w:ascii="Times New Roman" w:hAnsi="Times New Roman" w:cs="Times New Roman"/>
                <w:b/>
                <w:bCs/>
                <w:lang w:val="en-US"/>
              </w:rPr>
              <w:t>crowds</w:t>
            </w:r>
            <w:r w:rsidRPr="0053669B">
              <w:rPr>
                <w:rFonts w:ascii="Times New Roman" w:hAnsi="Times New Roman" w:cs="Times New Roman"/>
                <w:b/>
                <w:bCs/>
                <w:lang w:val="en-US"/>
              </w:rPr>
              <w:t>, e.g.,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3669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hen shopping </w:t>
            </w:r>
          </w:p>
        </w:tc>
        <w:tc>
          <w:tcPr>
            <w:tcW w:w="1171" w:type="pct"/>
            <w:gridSpan w:val="2"/>
            <w:vAlign w:val="center"/>
          </w:tcPr>
          <w:p w14:paraId="541F52AE" w14:textId="77777777" w:rsidR="00B84818" w:rsidRPr="001C068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es, to a large extent</w:t>
            </w:r>
          </w:p>
        </w:tc>
        <w:tc>
          <w:tcPr>
            <w:tcW w:w="1171" w:type="pct"/>
            <w:gridSpan w:val="2"/>
            <w:vAlign w:val="center"/>
          </w:tcPr>
          <w:p w14:paraId="50B3BA92" w14:textId="77777777" w:rsidR="00B84818" w:rsidRPr="001C068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o/yes, to some extent</w:t>
            </w:r>
          </w:p>
        </w:tc>
        <w:tc>
          <w:tcPr>
            <w:tcW w:w="511" w:type="pct"/>
          </w:tcPr>
          <w:p w14:paraId="1A095952" w14:textId="77777777" w:rsidR="00B84818" w:rsidRPr="001C068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A6A26" w:rsidRPr="002046BB" w14:paraId="349E3B46" w14:textId="77777777" w:rsidTr="00B92787">
        <w:tc>
          <w:tcPr>
            <w:tcW w:w="2147" w:type="pct"/>
            <w:vAlign w:val="center"/>
          </w:tcPr>
          <w:p w14:paraId="676BB062" w14:textId="77777777" w:rsidR="009A6A26" w:rsidRPr="00A10A33" w:rsidRDefault="009A6A26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ose</w:t>
            </w:r>
          </w:p>
        </w:tc>
        <w:tc>
          <w:tcPr>
            <w:tcW w:w="602" w:type="pct"/>
            <w:vAlign w:val="center"/>
          </w:tcPr>
          <w:p w14:paraId="295A85BB" w14:textId="77777777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569" w:type="pct"/>
            <w:vAlign w:val="center"/>
          </w:tcPr>
          <w:p w14:paraId="10C92084" w14:textId="77777777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602" w:type="pct"/>
          </w:tcPr>
          <w:p w14:paraId="0EF129AB" w14:textId="77777777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569" w:type="pct"/>
          </w:tcPr>
          <w:p w14:paraId="54D8440F" w14:textId="77777777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511" w:type="pct"/>
            <w:vMerge w:val="restart"/>
            <w:vAlign w:val="center"/>
          </w:tcPr>
          <w:p w14:paraId="07B7E379" w14:textId="21ABE6F0" w:rsidR="009A6A26" w:rsidRDefault="009A6A26" w:rsidP="00D0324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8</w:t>
            </w:r>
          </w:p>
        </w:tc>
      </w:tr>
      <w:tr w:rsidR="009A6A26" w:rsidRPr="002046BB" w14:paraId="41E3C6CF" w14:textId="77777777" w:rsidTr="00344CB4">
        <w:tc>
          <w:tcPr>
            <w:tcW w:w="2147" w:type="pct"/>
            <w:vAlign w:val="center"/>
          </w:tcPr>
          <w:p w14:paraId="3847F05C" w14:textId="40352B61" w:rsidR="009A6A26" w:rsidRPr="00A10A33" w:rsidRDefault="009A6A26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 dose</w:t>
            </w:r>
          </w:p>
        </w:tc>
        <w:tc>
          <w:tcPr>
            <w:tcW w:w="602" w:type="pct"/>
            <w:vAlign w:val="center"/>
          </w:tcPr>
          <w:p w14:paraId="3ADCD1D7" w14:textId="6F8E81B7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569" w:type="pct"/>
            <w:vAlign w:val="center"/>
          </w:tcPr>
          <w:p w14:paraId="446AE578" w14:textId="35EB28A5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602" w:type="pct"/>
          </w:tcPr>
          <w:p w14:paraId="53F2078E" w14:textId="1300845A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569" w:type="pct"/>
          </w:tcPr>
          <w:p w14:paraId="0718C00F" w14:textId="68C94666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511" w:type="pct"/>
            <w:vMerge/>
          </w:tcPr>
          <w:p w14:paraId="5B8CC162" w14:textId="0D0BA81F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A6A26" w:rsidRPr="002046BB" w14:paraId="5DFD041F" w14:textId="77777777" w:rsidTr="00344CB4">
        <w:tc>
          <w:tcPr>
            <w:tcW w:w="2147" w:type="pct"/>
            <w:vAlign w:val="center"/>
          </w:tcPr>
          <w:p w14:paraId="3554CD9D" w14:textId="34E8404C" w:rsidR="009A6A26" w:rsidRPr="002046BB" w:rsidRDefault="009A6A26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602" w:type="pct"/>
            <w:vAlign w:val="center"/>
          </w:tcPr>
          <w:p w14:paraId="1160CA11" w14:textId="4CF7720F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3</w:t>
            </w:r>
          </w:p>
        </w:tc>
        <w:tc>
          <w:tcPr>
            <w:tcW w:w="569" w:type="pct"/>
            <w:vAlign w:val="center"/>
          </w:tcPr>
          <w:p w14:paraId="4934B356" w14:textId="4BDF8A1B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1</w:t>
            </w:r>
          </w:p>
        </w:tc>
        <w:tc>
          <w:tcPr>
            <w:tcW w:w="602" w:type="pct"/>
          </w:tcPr>
          <w:p w14:paraId="05D0B6D3" w14:textId="59C213C9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8</w:t>
            </w:r>
          </w:p>
        </w:tc>
        <w:tc>
          <w:tcPr>
            <w:tcW w:w="569" w:type="pct"/>
          </w:tcPr>
          <w:p w14:paraId="33026231" w14:textId="057DE808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7</w:t>
            </w:r>
          </w:p>
        </w:tc>
        <w:tc>
          <w:tcPr>
            <w:tcW w:w="511" w:type="pct"/>
            <w:vMerge/>
          </w:tcPr>
          <w:p w14:paraId="7D7DCBB6" w14:textId="16945E03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A6A26" w:rsidRPr="002046BB" w14:paraId="396FDC85" w14:textId="77777777" w:rsidTr="00344CB4">
        <w:tc>
          <w:tcPr>
            <w:tcW w:w="2147" w:type="pct"/>
            <w:vAlign w:val="center"/>
          </w:tcPr>
          <w:p w14:paraId="4E93EE9B" w14:textId="258BE3AA" w:rsidR="009A6A26" w:rsidRPr="002046BB" w:rsidRDefault="009A6A26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602" w:type="pct"/>
            <w:vAlign w:val="center"/>
          </w:tcPr>
          <w:p w14:paraId="1C3585E1" w14:textId="77777777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8</w:t>
            </w:r>
          </w:p>
        </w:tc>
        <w:tc>
          <w:tcPr>
            <w:tcW w:w="569" w:type="pct"/>
            <w:vAlign w:val="center"/>
          </w:tcPr>
          <w:p w14:paraId="4C5DCCD9" w14:textId="4A3B1E7F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.9</w:t>
            </w:r>
          </w:p>
        </w:tc>
        <w:tc>
          <w:tcPr>
            <w:tcW w:w="602" w:type="pct"/>
          </w:tcPr>
          <w:p w14:paraId="45887EF1" w14:textId="77777777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9</w:t>
            </w:r>
          </w:p>
        </w:tc>
        <w:tc>
          <w:tcPr>
            <w:tcW w:w="569" w:type="pct"/>
          </w:tcPr>
          <w:p w14:paraId="207AC2C9" w14:textId="590DD2B0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1.8</w:t>
            </w:r>
          </w:p>
        </w:tc>
        <w:tc>
          <w:tcPr>
            <w:tcW w:w="511" w:type="pct"/>
            <w:vMerge/>
          </w:tcPr>
          <w:p w14:paraId="208F6DB1" w14:textId="7A9FBB1D" w:rsidR="009A6A26" w:rsidRPr="002046BB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4818" w:rsidRPr="00D03249" w14:paraId="5FD1B620" w14:textId="77777777" w:rsidTr="00344CB4">
        <w:tc>
          <w:tcPr>
            <w:tcW w:w="2147" w:type="pct"/>
            <w:vAlign w:val="center"/>
          </w:tcPr>
          <w:p w14:paraId="38ECE1C2" w14:textId="77777777" w:rsidR="00B84818" w:rsidRPr="0053669B" w:rsidRDefault="00B84818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rained from going to restaurants</w:t>
            </w:r>
            <w:r w:rsidRPr="005366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or visiting shopping centers</w:t>
            </w:r>
          </w:p>
        </w:tc>
        <w:tc>
          <w:tcPr>
            <w:tcW w:w="1171" w:type="pct"/>
            <w:gridSpan w:val="2"/>
            <w:vAlign w:val="bottom"/>
          </w:tcPr>
          <w:p w14:paraId="729DB0BB" w14:textId="77777777" w:rsidR="00B84818" w:rsidRPr="00EC206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es, to a large extent</w:t>
            </w:r>
          </w:p>
        </w:tc>
        <w:tc>
          <w:tcPr>
            <w:tcW w:w="1171" w:type="pct"/>
            <w:gridSpan w:val="2"/>
            <w:vAlign w:val="bottom"/>
          </w:tcPr>
          <w:p w14:paraId="2691ED4C" w14:textId="77777777" w:rsidR="00B84818" w:rsidRPr="00EC206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o/yes, to some extent</w:t>
            </w:r>
          </w:p>
        </w:tc>
        <w:tc>
          <w:tcPr>
            <w:tcW w:w="511" w:type="pct"/>
            <w:vAlign w:val="bottom"/>
          </w:tcPr>
          <w:p w14:paraId="47493DB9" w14:textId="77777777" w:rsidR="00B84818" w:rsidRPr="00EC2063" w:rsidRDefault="00B84818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A6A26" w:rsidRPr="00EC2063" w14:paraId="3755F177" w14:textId="77777777" w:rsidTr="00B92787">
        <w:tc>
          <w:tcPr>
            <w:tcW w:w="2147" w:type="pct"/>
            <w:vAlign w:val="center"/>
          </w:tcPr>
          <w:p w14:paraId="0B44D440" w14:textId="77777777" w:rsidR="009A6A26" w:rsidRPr="00A10A33" w:rsidRDefault="009A6A26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ose</w:t>
            </w:r>
          </w:p>
        </w:tc>
        <w:tc>
          <w:tcPr>
            <w:tcW w:w="602" w:type="pct"/>
            <w:vAlign w:val="center"/>
          </w:tcPr>
          <w:p w14:paraId="6A8F60EE" w14:textId="77777777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569" w:type="pct"/>
            <w:vAlign w:val="center"/>
          </w:tcPr>
          <w:p w14:paraId="198687D2" w14:textId="77777777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6</w:t>
            </w:r>
          </w:p>
        </w:tc>
        <w:tc>
          <w:tcPr>
            <w:tcW w:w="602" w:type="pct"/>
          </w:tcPr>
          <w:p w14:paraId="59153258" w14:textId="77777777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1</w:t>
            </w:r>
          </w:p>
        </w:tc>
        <w:tc>
          <w:tcPr>
            <w:tcW w:w="569" w:type="pct"/>
          </w:tcPr>
          <w:p w14:paraId="1D393682" w14:textId="77777777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9</w:t>
            </w:r>
          </w:p>
        </w:tc>
        <w:tc>
          <w:tcPr>
            <w:tcW w:w="511" w:type="pct"/>
            <w:vMerge w:val="restart"/>
            <w:vAlign w:val="center"/>
          </w:tcPr>
          <w:p w14:paraId="36ECD937" w14:textId="127AA382" w:rsidR="009A6A26" w:rsidRDefault="009A6A26" w:rsidP="009A6A26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 0.01</w:t>
            </w:r>
          </w:p>
        </w:tc>
      </w:tr>
      <w:tr w:rsidR="009A6A26" w:rsidRPr="00EC2063" w14:paraId="41996437" w14:textId="77777777" w:rsidTr="00344CB4">
        <w:tc>
          <w:tcPr>
            <w:tcW w:w="2147" w:type="pct"/>
            <w:vAlign w:val="center"/>
          </w:tcPr>
          <w:p w14:paraId="5BA24BD1" w14:textId="067C7C64" w:rsidR="009A6A26" w:rsidRPr="00A10A33" w:rsidRDefault="009A6A26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dose</w:t>
            </w:r>
          </w:p>
        </w:tc>
        <w:tc>
          <w:tcPr>
            <w:tcW w:w="602" w:type="pct"/>
            <w:vAlign w:val="center"/>
          </w:tcPr>
          <w:p w14:paraId="7C43862F" w14:textId="1B22697C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569" w:type="pct"/>
            <w:vAlign w:val="center"/>
          </w:tcPr>
          <w:p w14:paraId="457FC38B" w14:textId="549A451C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</w:t>
            </w:r>
          </w:p>
        </w:tc>
        <w:tc>
          <w:tcPr>
            <w:tcW w:w="602" w:type="pct"/>
          </w:tcPr>
          <w:p w14:paraId="517D78BF" w14:textId="3DB4FC6C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569" w:type="pct"/>
          </w:tcPr>
          <w:p w14:paraId="558E1BA4" w14:textId="4AC77039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</w:t>
            </w:r>
          </w:p>
        </w:tc>
        <w:tc>
          <w:tcPr>
            <w:tcW w:w="511" w:type="pct"/>
            <w:vMerge/>
          </w:tcPr>
          <w:p w14:paraId="47C73DC4" w14:textId="63572211" w:rsidR="009A6A26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A6A26" w:rsidRPr="00EC2063" w14:paraId="277E213C" w14:textId="77777777" w:rsidTr="00344CB4">
        <w:tc>
          <w:tcPr>
            <w:tcW w:w="2147" w:type="pct"/>
            <w:vAlign w:val="center"/>
          </w:tcPr>
          <w:p w14:paraId="771D3DF1" w14:textId="00228C93" w:rsidR="009A6A26" w:rsidRPr="00EC2063" w:rsidRDefault="009A6A26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oses</w:t>
            </w:r>
          </w:p>
        </w:tc>
        <w:tc>
          <w:tcPr>
            <w:tcW w:w="602" w:type="pct"/>
            <w:vAlign w:val="center"/>
          </w:tcPr>
          <w:p w14:paraId="37DE2CFB" w14:textId="4877875E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9</w:t>
            </w:r>
          </w:p>
        </w:tc>
        <w:tc>
          <w:tcPr>
            <w:tcW w:w="569" w:type="pct"/>
            <w:vAlign w:val="center"/>
          </w:tcPr>
          <w:p w14:paraId="61705859" w14:textId="2C91022F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.4</w:t>
            </w:r>
          </w:p>
        </w:tc>
        <w:tc>
          <w:tcPr>
            <w:tcW w:w="602" w:type="pct"/>
          </w:tcPr>
          <w:p w14:paraId="2DFA2CE5" w14:textId="520D8F8D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1</w:t>
            </w:r>
          </w:p>
        </w:tc>
        <w:tc>
          <w:tcPr>
            <w:tcW w:w="569" w:type="pct"/>
          </w:tcPr>
          <w:p w14:paraId="71990982" w14:textId="6D490330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.8</w:t>
            </w:r>
          </w:p>
        </w:tc>
        <w:tc>
          <w:tcPr>
            <w:tcW w:w="511" w:type="pct"/>
            <w:vMerge/>
          </w:tcPr>
          <w:p w14:paraId="170EA289" w14:textId="793A5B4D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A6A26" w:rsidRPr="00EC2063" w14:paraId="20283004" w14:textId="77777777" w:rsidTr="00344CB4">
        <w:tc>
          <w:tcPr>
            <w:tcW w:w="2147" w:type="pct"/>
            <w:tcBorders>
              <w:bottom w:val="single" w:sz="4" w:space="0" w:color="auto"/>
            </w:tcBorders>
            <w:vAlign w:val="center"/>
          </w:tcPr>
          <w:p w14:paraId="2CCDCEDE" w14:textId="5E6164B6" w:rsidR="009A6A26" w:rsidRPr="00EC2063" w:rsidRDefault="009A6A26" w:rsidP="00F245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0A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doses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6E85ECD8" w14:textId="77777777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3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22DBFE46" w14:textId="250C4904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.5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6CB69B2B" w14:textId="77777777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6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46BB55C" w14:textId="6359EC9A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.7</w:t>
            </w:r>
          </w:p>
        </w:tc>
        <w:tc>
          <w:tcPr>
            <w:tcW w:w="511" w:type="pct"/>
            <w:vMerge/>
            <w:tcBorders>
              <w:bottom w:val="single" w:sz="4" w:space="0" w:color="auto"/>
            </w:tcBorders>
          </w:tcPr>
          <w:p w14:paraId="23196443" w14:textId="327E5FE2" w:rsidR="009A6A26" w:rsidRPr="00EC2063" w:rsidRDefault="009A6A26" w:rsidP="00F245CD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7959D5D9" w14:textId="13BBEFF4" w:rsidR="00F767B6" w:rsidRPr="00106220" w:rsidRDefault="002014A9" w:rsidP="001062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26615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a</w:t>
      </w:r>
      <w:r w:rsidR="00475887" w:rsidRPr="00B251E4">
        <w:rPr>
          <w:rFonts w:ascii="Times New Roman" w:hAnsi="Times New Roman" w:cs="Times New Roman"/>
          <w:sz w:val="20"/>
          <w:szCs w:val="20"/>
          <w:lang w:val="en-US"/>
        </w:rPr>
        <w:t xml:space="preserve">Pearson’s </w:t>
      </w:r>
      <w:r w:rsidR="00475887" w:rsidRPr="00326615">
        <w:rPr>
          <w:rFonts w:ascii="Times New Roman" w:hAnsi="Times New Roman" w:cs="Times New Roman"/>
          <w:sz w:val="20"/>
          <w:szCs w:val="20"/>
          <w:lang w:val="en-US"/>
        </w:rPr>
        <w:t>chi-squared</w:t>
      </w:r>
      <w:r w:rsidR="004758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17D4" w:rsidRPr="00C57C08">
        <w:rPr>
          <w:rFonts w:ascii="Times New Roman" w:hAnsi="Times New Roman" w:cs="Times New Roman"/>
          <w:sz w:val="20"/>
          <w:szCs w:val="20"/>
          <w:lang w:val="en-US"/>
        </w:rPr>
        <w:t>and Fisher exact</w:t>
      </w:r>
      <w:r w:rsidR="002917D4" w:rsidRPr="003266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75887">
        <w:rPr>
          <w:rFonts w:ascii="Times New Roman" w:hAnsi="Times New Roman" w:cs="Times New Roman"/>
          <w:sz w:val="20"/>
          <w:szCs w:val="20"/>
          <w:lang w:val="en-US"/>
        </w:rPr>
        <w:t xml:space="preserve">tests </w:t>
      </w:r>
      <w:r w:rsidR="00475887" w:rsidRPr="00326615">
        <w:rPr>
          <w:rFonts w:ascii="Times New Roman" w:hAnsi="Times New Roman" w:cs="Times New Roman"/>
          <w:sz w:val="20"/>
          <w:szCs w:val="20"/>
          <w:lang w:val="en-US"/>
        </w:rPr>
        <w:t xml:space="preserve">were used </w:t>
      </w:r>
      <w:r w:rsidR="00475887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326615">
        <w:rPr>
          <w:rFonts w:ascii="Times New Roman" w:hAnsi="Times New Roman" w:cs="Times New Roman"/>
          <w:sz w:val="20"/>
          <w:szCs w:val="20"/>
          <w:lang w:val="en-US"/>
        </w:rPr>
        <w:t xml:space="preserve">o analyze differences between </w:t>
      </w:r>
      <w:r w:rsidR="00475887">
        <w:rPr>
          <w:rFonts w:ascii="Times New Roman" w:hAnsi="Times New Roman" w:cs="Times New Roman"/>
          <w:sz w:val="20"/>
          <w:szCs w:val="20"/>
          <w:lang w:val="en-US"/>
        </w:rPr>
        <w:t xml:space="preserve">number of </w:t>
      </w:r>
      <w:r w:rsidRPr="00326615">
        <w:rPr>
          <w:rFonts w:ascii="Times New Roman" w:hAnsi="Times New Roman" w:cs="Times New Roman"/>
          <w:sz w:val="20"/>
          <w:szCs w:val="20"/>
          <w:lang w:val="en-US"/>
        </w:rPr>
        <w:t xml:space="preserve">COVID-19 vaccination </w:t>
      </w:r>
      <w:r w:rsidRPr="00B251E4">
        <w:rPr>
          <w:rFonts w:ascii="Times New Roman" w:hAnsi="Times New Roman" w:cs="Times New Roman"/>
          <w:sz w:val="20"/>
          <w:szCs w:val="20"/>
          <w:lang w:val="en-US"/>
        </w:rPr>
        <w:t>dose(s) and COVID-19</w:t>
      </w:r>
      <w:r w:rsidR="00475887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251E4">
        <w:rPr>
          <w:rFonts w:ascii="Times New Roman" w:hAnsi="Times New Roman" w:cs="Times New Roman"/>
          <w:sz w:val="20"/>
          <w:szCs w:val="20"/>
          <w:lang w:val="en-US"/>
        </w:rPr>
        <w:t>related factors</w:t>
      </w:r>
      <w:r w:rsidRPr="0032661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F767B6" w:rsidRPr="00106220" w:rsidSect="00EA52DB"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84266" w14:textId="77777777" w:rsidR="00EA52DB" w:rsidRDefault="00EA52DB" w:rsidP="00087746">
      <w:pPr>
        <w:spacing w:after="0" w:line="240" w:lineRule="auto"/>
      </w:pPr>
      <w:r>
        <w:separator/>
      </w:r>
    </w:p>
  </w:endnote>
  <w:endnote w:type="continuationSeparator" w:id="0">
    <w:p w14:paraId="41201E11" w14:textId="77777777" w:rsidR="00EA52DB" w:rsidRDefault="00EA52DB" w:rsidP="00087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1CA0" w14:textId="0DD145F4" w:rsidR="007C0B8E" w:rsidRDefault="007C0B8E">
    <w:pPr>
      <w:pStyle w:val="Footer"/>
      <w:jc w:val="right"/>
    </w:pPr>
  </w:p>
  <w:p w14:paraId="44DF1AA3" w14:textId="77777777" w:rsidR="007C0B8E" w:rsidRDefault="007C0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12CC8" w14:textId="77777777" w:rsidR="00EA52DB" w:rsidRDefault="00EA52DB" w:rsidP="00087746">
      <w:pPr>
        <w:spacing w:after="0" w:line="240" w:lineRule="auto"/>
      </w:pPr>
      <w:r>
        <w:separator/>
      </w:r>
    </w:p>
  </w:footnote>
  <w:footnote w:type="continuationSeparator" w:id="0">
    <w:p w14:paraId="474A4958" w14:textId="77777777" w:rsidR="00EA52DB" w:rsidRDefault="00EA52DB" w:rsidP="000877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9755319"/>
      <w:docPartObj>
        <w:docPartGallery w:val="Page Numbers (Top of Page)"/>
        <w:docPartUnique/>
      </w:docPartObj>
    </w:sdtPr>
    <w:sdtContent>
      <w:p w14:paraId="20296D18" w14:textId="6A5A1B3A" w:rsidR="007C0B8E" w:rsidRDefault="007C0B8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7D2FBCB" w14:textId="77777777" w:rsidR="007C0B8E" w:rsidRDefault="007C0B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0530F"/>
    <w:multiLevelType w:val="hybridMultilevel"/>
    <w:tmpl w:val="6BF4ED06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1E64EC8">
      <w:numFmt w:val="bullet"/>
      <w:lvlText w:val="-"/>
      <w:lvlJc w:val="left"/>
      <w:pPr>
        <w:ind w:left="1440" w:hanging="360"/>
      </w:pPr>
      <w:rPr>
        <w:rFonts w:ascii="Calibri" w:eastAsiaTheme="minorHAnsi" w:hAnsi="Calibri" w:cs="Times New Roman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901BB"/>
    <w:multiLevelType w:val="hybridMultilevel"/>
    <w:tmpl w:val="423EADA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D06B8"/>
    <w:multiLevelType w:val="hybridMultilevel"/>
    <w:tmpl w:val="D994A9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B590E"/>
    <w:multiLevelType w:val="hybridMultilevel"/>
    <w:tmpl w:val="772E9C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6A01DF"/>
    <w:multiLevelType w:val="hybridMultilevel"/>
    <w:tmpl w:val="03D8DDB4"/>
    <w:lvl w:ilvl="0" w:tplc="EB54BD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5684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20A2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F048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4ACA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9E3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0A81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72AA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0584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00D0D8D"/>
    <w:multiLevelType w:val="hybridMultilevel"/>
    <w:tmpl w:val="3DAC6E4C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F54A54"/>
    <w:multiLevelType w:val="hybridMultilevel"/>
    <w:tmpl w:val="2DA68604"/>
    <w:lvl w:ilvl="0" w:tplc="3D3EC9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57236"/>
    <w:multiLevelType w:val="hybridMultilevel"/>
    <w:tmpl w:val="48E0284E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1F30A6"/>
    <w:multiLevelType w:val="hybridMultilevel"/>
    <w:tmpl w:val="3D94BD40"/>
    <w:lvl w:ilvl="0" w:tplc="D3DE8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89034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280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1C51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4064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690E6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86611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B806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0C9D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54E7570D"/>
    <w:multiLevelType w:val="hybridMultilevel"/>
    <w:tmpl w:val="AD4CC0E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FD5764"/>
    <w:multiLevelType w:val="hybridMultilevel"/>
    <w:tmpl w:val="66BA739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5392291">
    <w:abstractNumId w:val="0"/>
  </w:num>
  <w:num w:numId="2" w16cid:durableId="129177742">
    <w:abstractNumId w:val="8"/>
  </w:num>
  <w:num w:numId="3" w16cid:durableId="1037196401">
    <w:abstractNumId w:val="4"/>
  </w:num>
  <w:num w:numId="4" w16cid:durableId="1962567991">
    <w:abstractNumId w:val="2"/>
  </w:num>
  <w:num w:numId="5" w16cid:durableId="350225317">
    <w:abstractNumId w:val="3"/>
  </w:num>
  <w:num w:numId="6" w16cid:durableId="812871317">
    <w:abstractNumId w:val="1"/>
  </w:num>
  <w:num w:numId="7" w16cid:durableId="1027369072">
    <w:abstractNumId w:val="9"/>
  </w:num>
  <w:num w:numId="8" w16cid:durableId="742412703">
    <w:abstractNumId w:val="10"/>
  </w:num>
  <w:num w:numId="9" w16cid:durableId="463236096">
    <w:abstractNumId w:val="7"/>
  </w:num>
  <w:num w:numId="10" w16cid:durableId="1659576943">
    <w:abstractNumId w:val="5"/>
  </w:num>
  <w:num w:numId="11" w16cid:durableId="8024246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evw2tzl29esre0t5apapr1rfxvde2xdwaa&quot;&gt;My EndNote Library&lt;record-ids&gt;&lt;item&gt;91&lt;/item&gt;&lt;/record-ids&gt;&lt;/item&gt;&lt;/Libraries&gt;"/>
  </w:docVars>
  <w:rsids>
    <w:rsidRoot w:val="00361411"/>
    <w:rsid w:val="0000279E"/>
    <w:rsid w:val="00002915"/>
    <w:rsid w:val="00003A55"/>
    <w:rsid w:val="00004651"/>
    <w:rsid w:val="0000470C"/>
    <w:rsid w:val="00010545"/>
    <w:rsid w:val="00010F73"/>
    <w:rsid w:val="000115EA"/>
    <w:rsid w:val="0001387B"/>
    <w:rsid w:val="00013F0A"/>
    <w:rsid w:val="00013FFE"/>
    <w:rsid w:val="00014FFF"/>
    <w:rsid w:val="00016CD3"/>
    <w:rsid w:val="00017D27"/>
    <w:rsid w:val="00020E45"/>
    <w:rsid w:val="00022E6A"/>
    <w:rsid w:val="00023A26"/>
    <w:rsid w:val="00025206"/>
    <w:rsid w:val="000268FB"/>
    <w:rsid w:val="00026CC8"/>
    <w:rsid w:val="000273BB"/>
    <w:rsid w:val="00027EDD"/>
    <w:rsid w:val="000351A0"/>
    <w:rsid w:val="00035F88"/>
    <w:rsid w:val="00036FBF"/>
    <w:rsid w:val="000376B3"/>
    <w:rsid w:val="00040D34"/>
    <w:rsid w:val="000411E4"/>
    <w:rsid w:val="0004356D"/>
    <w:rsid w:val="00044F9D"/>
    <w:rsid w:val="000450FC"/>
    <w:rsid w:val="000452A3"/>
    <w:rsid w:val="00046166"/>
    <w:rsid w:val="00046346"/>
    <w:rsid w:val="000505C6"/>
    <w:rsid w:val="00052DEB"/>
    <w:rsid w:val="0005301D"/>
    <w:rsid w:val="000549E9"/>
    <w:rsid w:val="00054E83"/>
    <w:rsid w:val="00055557"/>
    <w:rsid w:val="0005557B"/>
    <w:rsid w:val="000561E3"/>
    <w:rsid w:val="000562D0"/>
    <w:rsid w:val="00056F8E"/>
    <w:rsid w:val="000571BD"/>
    <w:rsid w:val="00057412"/>
    <w:rsid w:val="000600D0"/>
    <w:rsid w:val="00060329"/>
    <w:rsid w:val="00060C1A"/>
    <w:rsid w:val="00061B47"/>
    <w:rsid w:val="00061F15"/>
    <w:rsid w:val="00061FC8"/>
    <w:rsid w:val="00063528"/>
    <w:rsid w:val="00064052"/>
    <w:rsid w:val="00065364"/>
    <w:rsid w:val="0006612D"/>
    <w:rsid w:val="0006637D"/>
    <w:rsid w:val="00066BA5"/>
    <w:rsid w:val="00066DC0"/>
    <w:rsid w:val="0006792E"/>
    <w:rsid w:val="000711FB"/>
    <w:rsid w:val="00071FD2"/>
    <w:rsid w:val="00073694"/>
    <w:rsid w:val="00074700"/>
    <w:rsid w:val="00074B1E"/>
    <w:rsid w:val="00075264"/>
    <w:rsid w:val="00075D99"/>
    <w:rsid w:val="00075F0D"/>
    <w:rsid w:val="00077D97"/>
    <w:rsid w:val="00081264"/>
    <w:rsid w:val="00082526"/>
    <w:rsid w:val="00082656"/>
    <w:rsid w:val="00083B4A"/>
    <w:rsid w:val="00083D93"/>
    <w:rsid w:val="00084F34"/>
    <w:rsid w:val="00085371"/>
    <w:rsid w:val="00085524"/>
    <w:rsid w:val="0008566F"/>
    <w:rsid w:val="00087588"/>
    <w:rsid w:val="00087746"/>
    <w:rsid w:val="00090A47"/>
    <w:rsid w:val="00091C68"/>
    <w:rsid w:val="00091C72"/>
    <w:rsid w:val="000927E2"/>
    <w:rsid w:val="00095B0C"/>
    <w:rsid w:val="000966A8"/>
    <w:rsid w:val="00096D13"/>
    <w:rsid w:val="000979C5"/>
    <w:rsid w:val="00097FC2"/>
    <w:rsid w:val="000A0BE8"/>
    <w:rsid w:val="000A11C3"/>
    <w:rsid w:val="000A248B"/>
    <w:rsid w:val="000A2D9B"/>
    <w:rsid w:val="000A2DC2"/>
    <w:rsid w:val="000A30F5"/>
    <w:rsid w:val="000A41B5"/>
    <w:rsid w:val="000A633F"/>
    <w:rsid w:val="000A791E"/>
    <w:rsid w:val="000A7934"/>
    <w:rsid w:val="000B1C95"/>
    <w:rsid w:val="000B33BF"/>
    <w:rsid w:val="000B35DB"/>
    <w:rsid w:val="000B3AD2"/>
    <w:rsid w:val="000B3F8F"/>
    <w:rsid w:val="000B41A3"/>
    <w:rsid w:val="000B5B64"/>
    <w:rsid w:val="000B658B"/>
    <w:rsid w:val="000B665D"/>
    <w:rsid w:val="000B6D77"/>
    <w:rsid w:val="000B6DA4"/>
    <w:rsid w:val="000B77AE"/>
    <w:rsid w:val="000C0D04"/>
    <w:rsid w:val="000C1CF9"/>
    <w:rsid w:val="000C23F2"/>
    <w:rsid w:val="000C33E7"/>
    <w:rsid w:val="000C45AB"/>
    <w:rsid w:val="000C4822"/>
    <w:rsid w:val="000C6285"/>
    <w:rsid w:val="000C6768"/>
    <w:rsid w:val="000C6D1C"/>
    <w:rsid w:val="000D0C46"/>
    <w:rsid w:val="000D237F"/>
    <w:rsid w:val="000D23FE"/>
    <w:rsid w:val="000D3707"/>
    <w:rsid w:val="000D3BE8"/>
    <w:rsid w:val="000D64ED"/>
    <w:rsid w:val="000E0228"/>
    <w:rsid w:val="000E0BF2"/>
    <w:rsid w:val="000E1808"/>
    <w:rsid w:val="000E1938"/>
    <w:rsid w:val="000E2701"/>
    <w:rsid w:val="000E3A58"/>
    <w:rsid w:val="000E40D9"/>
    <w:rsid w:val="000E689C"/>
    <w:rsid w:val="000E70BA"/>
    <w:rsid w:val="000E7BAB"/>
    <w:rsid w:val="000F1487"/>
    <w:rsid w:val="000F3048"/>
    <w:rsid w:val="000F31C8"/>
    <w:rsid w:val="000F3979"/>
    <w:rsid w:val="000F3C31"/>
    <w:rsid w:val="000F44D3"/>
    <w:rsid w:val="00100178"/>
    <w:rsid w:val="0010051E"/>
    <w:rsid w:val="0010159B"/>
    <w:rsid w:val="001058D0"/>
    <w:rsid w:val="00106220"/>
    <w:rsid w:val="00106817"/>
    <w:rsid w:val="00107EB7"/>
    <w:rsid w:val="00112090"/>
    <w:rsid w:val="00113D03"/>
    <w:rsid w:val="00114E58"/>
    <w:rsid w:val="00114FE5"/>
    <w:rsid w:val="001155A4"/>
    <w:rsid w:val="00117068"/>
    <w:rsid w:val="00120067"/>
    <w:rsid w:val="00121D16"/>
    <w:rsid w:val="001226DF"/>
    <w:rsid w:val="0012271E"/>
    <w:rsid w:val="0012294F"/>
    <w:rsid w:val="00122EB4"/>
    <w:rsid w:val="00124207"/>
    <w:rsid w:val="00126D41"/>
    <w:rsid w:val="001274A7"/>
    <w:rsid w:val="00130395"/>
    <w:rsid w:val="001316F9"/>
    <w:rsid w:val="00131AAF"/>
    <w:rsid w:val="0013215A"/>
    <w:rsid w:val="001343F7"/>
    <w:rsid w:val="001347B0"/>
    <w:rsid w:val="00134C8C"/>
    <w:rsid w:val="0013542E"/>
    <w:rsid w:val="00135626"/>
    <w:rsid w:val="0013569F"/>
    <w:rsid w:val="0013694F"/>
    <w:rsid w:val="00136AC7"/>
    <w:rsid w:val="00137AD2"/>
    <w:rsid w:val="00137E9D"/>
    <w:rsid w:val="001401C0"/>
    <w:rsid w:val="00140DC7"/>
    <w:rsid w:val="00141A88"/>
    <w:rsid w:val="00141FF5"/>
    <w:rsid w:val="001441BE"/>
    <w:rsid w:val="00144264"/>
    <w:rsid w:val="001444D7"/>
    <w:rsid w:val="00144741"/>
    <w:rsid w:val="00144CCD"/>
    <w:rsid w:val="0014566A"/>
    <w:rsid w:val="00146D2B"/>
    <w:rsid w:val="0014737B"/>
    <w:rsid w:val="00147A63"/>
    <w:rsid w:val="00147E4A"/>
    <w:rsid w:val="001549F8"/>
    <w:rsid w:val="001553E5"/>
    <w:rsid w:val="0015732D"/>
    <w:rsid w:val="00161D6D"/>
    <w:rsid w:val="00161E51"/>
    <w:rsid w:val="0016328D"/>
    <w:rsid w:val="001639C0"/>
    <w:rsid w:val="00163C6C"/>
    <w:rsid w:val="00165EB8"/>
    <w:rsid w:val="001662F6"/>
    <w:rsid w:val="00166733"/>
    <w:rsid w:val="001669DF"/>
    <w:rsid w:val="0016720E"/>
    <w:rsid w:val="00167E10"/>
    <w:rsid w:val="001717BA"/>
    <w:rsid w:val="0017415E"/>
    <w:rsid w:val="00176A69"/>
    <w:rsid w:val="00177C2E"/>
    <w:rsid w:val="00180577"/>
    <w:rsid w:val="00180B4A"/>
    <w:rsid w:val="00180F51"/>
    <w:rsid w:val="00182C4A"/>
    <w:rsid w:val="0018348B"/>
    <w:rsid w:val="00183BBA"/>
    <w:rsid w:val="00184076"/>
    <w:rsid w:val="00190165"/>
    <w:rsid w:val="00192BC8"/>
    <w:rsid w:val="00192E69"/>
    <w:rsid w:val="001932C0"/>
    <w:rsid w:val="0019434F"/>
    <w:rsid w:val="00197218"/>
    <w:rsid w:val="001A04B2"/>
    <w:rsid w:val="001A09C1"/>
    <w:rsid w:val="001A13CD"/>
    <w:rsid w:val="001A14D5"/>
    <w:rsid w:val="001A151C"/>
    <w:rsid w:val="001A293B"/>
    <w:rsid w:val="001A37CA"/>
    <w:rsid w:val="001A3EA4"/>
    <w:rsid w:val="001A5293"/>
    <w:rsid w:val="001A5A3A"/>
    <w:rsid w:val="001A7FD1"/>
    <w:rsid w:val="001B045C"/>
    <w:rsid w:val="001B04F7"/>
    <w:rsid w:val="001B2225"/>
    <w:rsid w:val="001B2984"/>
    <w:rsid w:val="001B36AA"/>
    <w:rsid w:val="001B5DFA"/>
    <w:rsid w:val="001B6B36"/>
    <w:rsid w:val="001B71AB"/>
    <w:rsid w:val="001B7F7D"/>
    <w:rsid w:val="001C0683"/>
    <w:rsid w:val="001C0CA0"/>
    <w:rsid w:val="001C12F6"/>
    <w:rsid w:val="001C19A7"/>
    <w:rsid w:val="001C3656"/>
    <w:rsid w:val="001C3978"/>
    <w:rsid w:val="001C3B2F"/>
    <w:rsid w:val="001C3D35"/>
    <w:rsid w:val="001C4F2B"/>
    <w:rsid w:val="001C4F64"/>
    <w:rsid w:val="001C579F"/>
    <w:rsid w:val="001C5ED5"/>
    <w:rsid w:val="001C6008"/>
    <w:rsid w:val="001C68C6"/>
    <w:rsid w:val="001C6EE3"/>
    <w:rsid w:val="001C7D7A"/>
    <w:rsid w:val="001D18A2"/>
    <w:rsid w:val="001D2A0F"/>
    <w:rsid w:val="001D2FF0"/>
    <w:rsid w:val="001D3556"/>
    <w:rsid w:val="001D4224"/>
    <w:rsid w:val="001D7287"/>
    <w:rsid w:val="001D739D"/>
    <w:rsid w:val="001E28C2"/>
    <w:rsid w:val="001E3009"/>
    <w:rsid w:val="001E3E77"/>
    <w:rsid w:val="001E5D95"/>
    <w:rsid w:val="001F18D2"/>
    <w:rsid w:val="001F282D"/>
    <w:rsid w:val="001F39AB"/>
    <w:rsid w:val="001F60EB"/>
    <w:rsid w:val="001F6CBF"/>
    <w:rsid w:val="001F762D"/>
    <w:rsid w:val="00200A75"/>
    <w:rsid w:val="00200AF7"/>
    <w:rsid w:val="00200E80"/>
    <w:rsid w:val="002014A9"/>
    <w:rsid w:val="00201571"/>
    <w:rsid w:val="002021A4"/>
    <w:rsid w:val="0020281C"/>
    <w:rsid w:val="00202C29"/>
    <w:rsid w:val="002046BB"/>
    <w:rsid w:val="00204865"/>
    <w:rsid w:val="00205168"/>
    <w:rsid w:val="0020545D"/>
    <w:rsid w:val="00206D75"/>
    <w:rsid w:val="00207E85"/>
    <w:rsid w:val="00210064"/>
    <w:rsid w:val="00211D49"/>
    <w:rsid w:val="00212FFF"/>
    <w:rsid w:val="00214059"/>
    <w:rsid w:val="002156FE"/>
    <w:rsid w:val="00215A60"/>
    <w:rsid w:val="00216298"/>
    <w:rsid w:val="00216FA5"/>
    <w:rsid w:val="00221D8A"/>
    <w:rsid w:val="002258FD"/>
    <w:rsid w:val="0023044E"/>
    <w:rsid w:val="00230AE8"/>
    <w:rsid w:val="0023194A"/>
    <w:rsid w:val="0023270F"/>
    <w:rsid w:val="00232A49"/>
    <w:rsid w:val="00233463"/>
    <w:rsid w:val="002343EB"/>
    <w:rsid w:val="0023649B"/>
    <w:rsid w:val="00236706"/>
    <w:rsid w:val="0023728F"/>
    <w:rsid w:val="00237730"/>
    <w:rsid w:val="00237DA0"/>
    <w:rsid w:val="0024182F"/>
    <w:rsid w:val="00241F98"/>
    <w:rsid w:val="002423F3"/>
    <w:rsid w:val="00242557"/>
    <w:rsid w:val="00242A4F"/>
    <w:rsid w:val="00242CA7"/>
    <w:rsid w:val="00242E21"/>
    <w:rsid w:val="00246651"/>
    <w:rsid w:val="0024682D"/>
    <w:rsid w:val="002469A8"/>
    <w:rsid w:val="002515DF"/>
    <w:rsid w:val="002520A5"/>
    <w:rsid w:val="0025250E"/>
    <w:rsid w:val="0025265D"/>
    <w:rsid w:val="00252DBC"/>
    <w:rsid w:val="002534C9"/>
    <w:rsid w:val="00253F78"/>
    <w:rsid w:val="002550B0"/>
    <w:rsid w:val="00255239"/>
    <w:rsid w:val="002556AD"/>
    <w:rsid w:val="00256064"/>
    <w:rsid w:val="0025758D"/>
    <w:rsid w:val="00257A29"/>
    <w:rsid w:val="002602E8"/>
    <w:rsid w:val="00260CD2"/>
    <w:rsid w:val="002621A2"/>
    <w:rsid w:val="0026271F"/>
    <w:rsid w:val="002637D4"/>
    <w:rsid w:val="002648B1"/>
    <w:rsid w:val="00266917"/>
    <w:rsid w:val="002670B3"/>
    <w:rsid w:val="002709C6"/>
    <w:rsid w:val="0027199C"/>
    <w:rsid w:val="00272652"/>
    <w:rsid w:val="00272D4E"/>
    <w:rsid w:val="002744F2"/>
    <w:rsid w:val="00276311"/>
    <w:rsid w:val="002777A0"/>
    <w:rsid w:val="002800EF"/>
    <w:rsid w:val="0028026D"/>
    <w:rsid w:val="002802B3"/>
    <w:rsid w:val="002803D3"/>
    <w:rsid w:val="002807CC"/>
    <w:rsid w:val="0028278D"/>
    <w:rsid w:val="002827C7"/>
    <w:rsid w:val="00283E2B"/>
    <w:rsid w:val="002848DA"/>
    <w:rsid w:val="00284A93"/>
    <w:rsid w:val="002853E0"/>
    <w:rsid w:val="00285923"/>
    <w:rsid w:val="00285A2A"/>
    <w:rsid w:val="00286181"/>
    <w:rsid w:val="00286C6D"/>
    <w:rsid w:val="0028744C"/>
    <w:rsid w:val="00290277"/>
    <w:rsid w:val="002902AD"/>
    <w:rsid w:val="002917D4"/>
    <w:rsid w:val="00291DBF"/>
    <w:rsid w:val="0029478B"/>
    <w:rsid w:val="00295831"/>
    <w:rsid w:val="002960C9"/>
    <w:rsid w:val="00297429"/>
    <w:rsid w:val="00297DF7"/>
    <w:rsid w:val="002A01A3"/>
    <w:rsid w:val="002A0CA1"/>
    <w:rsid w:val="002A1797"/>
    <w:rsid w:val="002A25CB"/>
    <w:rsid w:val="002A2DC0"/>
    <w:rsid w:val="002A329E"/>
    <w:rsid w:val="002A3881"/>
    <w:rsid w:val="002A4089"/>
    <w:rsid w:val="002A41F2"/>
    <w:rsid w:val="002A4954"/>
    <w:rsid w:val="002A5036"/>
    <w:rsid w:val="002A50E4"/>
    <w:rsid w:val="002A57E0"/>
    <w:rsid w:val="002A5E98"/>
    <w:rsid w:val="002A5EC6"/>
    <w:rsid w:val="002A609F"/>
    <w:rsid w:val="002A6CF0"/>
    <w:rsid w:val="002A731A"/>
    <w:rsid w:val="002A7E32"/>
    <w:rsid w:val="002B14DD"/>
    <w:rsid w:val="002B164E"/>
    <w:rsid w:val="002B1D8C"/>
    <w:rsid w:val="002B2C2B"/>
    <w:rsid w:val="002B31F7"/>
    <w:rsid w:val="002B33FF"/>
    <w:rsid w:val="002B3FB6"/>
    <w:rsid w:val="002B5713"/>
    <w:rsid w:val="002B74A7"/>
    <w:rsid w:val="002B7C13"/>
    <w:rsid w:val="002B7F5E"/>
    <w:rsid w:val="002C071F"/>
    <w:rsid w:val="002C08CE"/>
    <w:rsid w:val="002C23E5"/>
    <w:rsid w:val="002C26F2"/>
    <w:rsid w:val="002C2E56"/>
    <w:rsid w:val="002C2E85"/>
    <w:rsid w:val="002C356F"/>
    <w:rsid w:val="002C52F4"/>
    <w:rsid w:val="002C59FD"/>
    <w:rsid w:val="002C70CC"/>
    <w:rsid w:val="002C7796"/>
    <w:rsid w:val="002C799C"/>
    <w:rsid w:val="002C7D51"/>
    <w:rsid w:val="002C7ED9"/>
    <w:rsid w:val="002D1080"/>
    <w:rsid w:val="002D1E86"/>
    <w:rsid w:val="002D4024"/>
    <w:rsid w:val="002D5A53"/>
    <w:rsid w:val="002D6A72"/>
    <w:rsid w:val="002D7DF0"/>
    <w:rsid w:val="002E058E"/>
    <w:rsid w:val="002E0E13"/>
    <w:rsid w:val="002E18AA"/>
    <w:rsid w:val="002E2900"/>
    <w:rsid w:val="002E2B14"/>
    <w:rsid w:val="002E4375"/>
    <w:rsid w:val="002E5B48"/>
    <w:rsid w:val="002E5CF6"/>
    <w:rsid w:val="002E628C"/>
    <w:rsid w:val="002E6696"/>
    <w:rsid w:val="002E684E"/>
    <w:rsid w:val="002E6DE3"/>
    <w:rsid w:val="002E74CA"/>
    <w:rsid w:val="002F032E"/>
    <w:rsid w:val="002F09FC"/>
    <w:rsid w:val="002F17AE"/>
    <w:rsid w:val="002F28F4"/>
    <w:rsid w:val="002F2C0F"/>
    <w:rsid w:val="002F5B8C"/>
    <w:rsid w:val="002F729C"/>
    <w:rsid w:val="00301975"/>
    <w:rsid w:val="00301AB9"/>
    <w:rsid w:val="003026B8"/>
    <w:rsid w:val="00302FDB"/>
    <w:rsid w:val="0030385E"/>
    <w:rsid w:val="0030412B"/>
    <w:rsid w:val="003041F0"/>
    <w:rsid w:val="00305FF7"/>
    <w:rsid w:val="003107AF"/>
    <w:rsid w:val="003115B0"/>
    <w:rsid w:val="003139B0"/>
    <w:rsid w:val="00313B19"/>
    <w:rsid w:val="00314FFF"/>
    <w:rsid w:val="00315AB0"/>
    <w:rsid w:val="00315B06"/>
    <w:rsid w:val="0032078F"/>
    <w:rsid w:val="00320A94"/>
    <w:rsid w:val="00321880"/>
    <w:rsid w:val="0032432A"/>
    <w:rsid w:val="00324585"/>
    <w:rsid w:val="003255D0"/>
    <w:rsid w:val="00326615"/>
    <w:rsid w:val="003276E4"/>
    <w:rsid w:val="00327C22"/>
    <w:rsid w:val="00330F4C"/>
    <w:rsid w:val="003313EC"/>
    <w:rsid w:val="00331EEB"/>
    <w:rsid w:val="00332B6F"/>
    <w:rsid w:val="0033458A"/>
    <w:rsid w:val="00334B86"/>
    <w:rsid w:val="003357B7"/>
    <w:rsid w:val="00335952"/>
    <w:rsid w:val="00335D26"/>
    <w:rsid w:val="00335D2E"/>
    <w:rsid w:val="00336760"/>
    <w:rsid w:val="0034088F"/>
    <w:rsid w:val="003408AF"/>
    <w:rsid w:val="00340C46"/>
    <w:rsid w:val="00340E9E"/>
    <w:rsid w:val="003412B0"/>
    <w:rsid w:val="003413C9"/>
    <w:rsid w:val="00341A68"/>
    <w:rsid w:val="003434B4"/>
    <w:rsid w:val="00344CB4"/>
    <w:rsid w:val="00344F86"/>
    <w:rsid w:val="0034644C"/>
    <w:rsid w:val="00346F96"/>
    <w:rsid w:val="00347173"/>
    <w:rsid w:val="0034761F"/>
    <w:rsid w:val="003476DF"/>
    <w:rsid w:val="003477E7"/>
    <w:rsid w:val="0034799F"/>
    <w:rsid w:val="00347B23"/>
    <w:rsid w:val="003505C0"/>
    <w:rsid w:val="00350AD5"/>
    <w:rsid w:val="0035251D"/>
    <w:rsid w:val="003532F9"/>
    <w:rsid w:val="00353344"/>
    <w:rsid w:val="00354102"/>
    <w:rsid w:val="003551C5"/>
    <w:rsid w:val="0035624C"/>
    <w:rsid w:val="0035711F"/>
    <w:rsid w:val="0036122E"/>
    <w:rsid w:val="00361411"/>
    <w:rsid w:val="00361970"/>
    <w:rsid w:val="00362122"/>
    <w:rsid w:val="0036283D"/>
    <w:rsid w:val="0036292D"/>
    <w:rsid w:val="00362BF6"/>
    <w:rsid w:val="00362F08"/>
    <w:rsid w:val="00363B42"/>
    <w:rsid w:val="00363E1E"/>
    <w:rsid w:val="0036430A"/>
    <w:rsid w:val="00365A16"/>
    <w:rsid w:val="00366378"/>
    <w:rsid w:val="00366397"/>
    <w:rsid w:val="0037000E"/>
    <w:rsid w:val="0037325B"/>
    <w:rsid w:val="00374359"/>
    <w:rsid w:val="00376976"/>
    <w:rsid w:val="00377853"/>
    <w:rsid w:val="00377B4D"/>
    <w:rsid w:val="00380774"/>
    <w:rsid w:val="00380B6F"/>
    <w:rsid w:val="0038515E"/>
    <w:rsid w:val="00385571"/>
    <w:rsid w:val="00386540"/>
    <w:rsid w:val="003871F4"/>
    <w:rsid w:val="00390735"/>
    <w:rsid w:val="00390ADB"/>
    <w:rsid w:val="00390ED7"/>
    <w:rsid w:val="00391718"/>
    <w:rsid w:val="00392B9D"/>
    <w:rsid w:val="00393533"/>
    <w:rsid w:val="003942A5"/>
    <w:rsid w:val="00397792"/>
    <w:rsid w:val="00397C9B"/>
    <w:rsid w:val="003A10C1"/>
    <w:rsid w:val="003A2B0B"/>
    <w:rsid w:val="003A4598"/>
    <w:rsid w:val="003A5364"/>
    <w:rsid w:val="003A575C"/>
    <w:rsid w:val="003A5A4C"/>
    <w:rsid w:val="003B0207"/>
    <w:rsid w:val="003B037E"/>
    <w:rsid w:val="003B09AD"/>
    <w:rsid w:val="003B09FE"/>
    <w:rsid w:val="003B0ADA"/>
    <w:rsid w:val="003B4C44"/>
    <w:rsid w:val="003B7358"/>
    <w:rsid w:val="003B7E7E"/>
    <w:rsid w:val="003C15A0"/>
    <w:rsid w:val="003C1A79"/>
    <w:rsid w:val="003C270C"/>
    <w:rsid w:val="003C3490"/>
    <w:rsid w:val="003C36AB"/>
    <w:rsid w:val="003C49E0"/>
    <w:rsid w:val="003C644B"/>
    <w:rsid w:val="003C6B0D"/>
    <w:rsid w:val="003D1047"/>
    <w:rsid w:val="003D137D"/>
    <w:rsid w:val="003D1EC7"/>
    <w:rsid w:val="003D21CA"/>
    <w:rsid w:val="003D3B7C"/>
    <w:rsid w:val="003D3D95"/>
    <w:rsid w:val="003D5072"/>
    <w:rsid w:val="003D7449"/>
    <w:rsid w:val="003E11EE"/>
    <w:rsid w:val="003E1968"/>
    <w:rsid w:val="003E235D"/>
    <w:rsid w:val="003E2505"/>
    <w:rsid w:val="003E31E5"/>
    <w:rsid w:val="003E4790"/>
    <w:rsid w:val="003E5E7B"/>
    <w:rsid w:val="003E6580"/>
    <w:rsid w:val="003E7082"/>
    <w:rsid w:val="003E7438"/>
    <w:rsid w:val="003E7B47"/>
    <w:rsid w:val="003F0547"/>
    <w:rsid w:val="003F12DC"/>
    <w:rsid w:val="003F37B7"/>
    <w:rsid w:val="003F6B3C"/>
    <w:rsid w:val="003F7FA7"/>
    <w:rsid w:val="0040146A"/>
    <w:rsid w:val="004035AA"/>
    <w:rsid w:val="00403B09"/>
    <w:rsid w:val="00404678"/>
    <w:rsid w:val="004068BB"/>
    <w:rsid w:val="00406F3B"/>
    <w:rsid w:val="00407153"/>
    <w:rsid w:val="0041078A"/>
    <w:rsid w:val="00411D35"/>
    <w:rsid w:val="00412AD5"/>
    <w:rsid w:val="00413888"/>
    <w:rsid w:val="00413992"/>
    <w:rsid w:val="0041648D"/>
    <w:rsid w:val="00417407"/>
    <w:rsid w:val="00417671"/>
    <w:rsid w:val="00420371"/>
    <w:rsid w:val="00425502"/>
    <w:rsid w:val="004265EE"/>
    <w:rsid w:val="00427793"/>
    <w:rsid w:val="004314DB"/>
    <w:rsid w:val="0043169B"/>
    <w:rsid w:val="00433ED0"/>
    <w:rsid w:val="00435F6A"/>
    <w:rsid w:val="00437841"/>
    <w:rsid w:val="00437845"/>
    <w:rsid w:val="004406A8"/>
    <w:rsid w:val="00440BBC"/>
    <w:rsid w:val="00441B19"/>
    <w:rsid w:val="00441B9E"/>
    <w:rsid w:val="00442DA5"/>
    <w:rsid w:val="004430FA"/>
    <w:rsid w:val="0044367D"/>
    <w:rsid w:val="00445E46"/>
    <w:rsid w:val="00446DB6"/>
    <w:rsid w:val="00447145"/>
    <w:rsid w:val="00447187"/>
    <w:rsid w:val="00447423"/>
    <w:rsid w:val="00447434"/>
    <w:rsid w:val="00447867"/>
    <w:rsid w:val="00450706"/>
    <w:rsid w:val="00450B65"/>
    <w:rsid w:val="00450B8D"/>
    <w:rsid w:val="00450E3C"/>
    <w:rsid w:val="00451047"/>
    <w:rsid w:val="00451301"/>
    <w:rsid w:val="00452B93"/>
    <w:rsid w:val="004542AB"/>
    <w:rsid w:val="004549F2"/>
    <w:rsid w:val="00456034"/>
    <w:rsid w:val="0045678E"/>
    <w:rsid w:val="004568CB"/>
    <w:rsid w:val="004577EE"/>
    <w:rsid w:val="00462EE6"/>
    <w:rsid w:val="004649A2"/>
    <w:rsid w:val="00464AFB"/>
    <w:rsid w:val="004661CA"/>
    <w:rsid w:val="00466871"/>
    <w:rsid w:val="00466D63"/>
    <w:rsid w:val="00467D92"/>
    <w:rsid w:val="00470E58"/>
    <w:rsid w:val="00471BA2"/>
    <w:rsid w:val="00471FA6"/>
    <w:rsid w:val="00472090"/>
    <w:rsid w:val="004728BD"/>
    <w:rsid w:val="00474C9E"/>
    <w:rsid w:val="00474F52"/>
    <w:rsid w:val="00475887"/>
    <w:rsid w:val="00475C9C"/>
    <w:rsid w:val="00477844"/>
    <w:rsid w:val="00477845"/>
    <w:rsid w:val="004804E3"/>
    <w:rsid w:val="00480977"/>
    <w:rsid w:val="00482C07"/>
    <w:rsid w:val="00485F3D"/>
    <w:rsid w:val="00486EC0"/>
    <w:rsid w:val="00486FBF"/>
    <w:rsid w:val="0048710B"/>
    <w:rsid w:val="00487649"/>
    <w:rsid w:val="00487ACB"/>
    <w:rsid w:val="00487CBC"/>
    <w:rsid w:val="004900B1"/>
    <w:rsid w:val="0049076D"/>
    <w:rsid w:val="004911D0"/>
    <w:rsid w:val="004915E1"/>
    <w:rsid w:val="004927F1"/>
    <w:rsid w:val="00493D81"/>
    <w:rsid w:val="004945AF"/>
    <w:rsid w:val="00494F4E"/>
    <w:rsid w:val="00495581"/>
    <w:rsid w:val="00497653"/>
    <w:rsid w:val="004A141F"/>
    <w:rsid w:val="004A150D"/>
    <w:rsid w:val="004A1B34"/>
    <w:rsid w:val="004A220B"/>
    <w:rsid w:val="004A282C"/>
    <w:rsid w:val="004A2926"/>
    <w:rsid w:val="004A2C2F"/>
    <w:rsid w:val="004A4799"/>
    <w:rsid w:val="004A49B5"/>
    <w:rsid w:val="004A49CB"/>
    <w:rsid w:val="004A5654"/>
    <w:rsid w:val="004A5905"/>
    <w:rsid w:val="004A5D58"/>
    <w:rsid w:val="004A5E52"/>
    <w:rsid w:val="004A6C14"/>
    <w:rsid w:val="004B03AD"/>
    <w:rsid w:val="004B0CBF"/>
    <w:rsid w:val="004B0D11"/>
    <w:rsid w:val="004B3534"/>
    <w:rsid w:val="004B3A76"/>
    <w:rsid w:val="004B4333"/>
    <w:rsid w:val="004B4411"/>
    <w:rsid w:val="004B6026"/>
    <w:rsid w:val="004B6639"/>
    <w:rsid w:val="004B754C"/>
    <w:rsid w:val="004B7DED"/>
    <w:rsid w:val="004B7DF7"/>
    <w:rsid w:val="004C027A"/>
    <w:rsid w:val="004C125E"/>
    <w:rsid w:val="004C1837"/>
    <w:rsid w:val="004C22C4"/>
    <w:rsid w:val="004C27F7"/>
    <w:rsid w:val="004C2C6A"/>
    <w:rsid w:val="004C3866"/>
    <w:rsid w:val="004C391C"/>
    <w:rsid w:val="004C5307"/>
    <w:rsid w:val="004C7656"/>
    <w:rsid w:val="004C793B"/>
    <w:rsid w:val="004D0601"/>
    <w:rsid w:val="004D1091"/>
    <w:rsid w:val="004D5E6E"/>
    <w:rsid w:val="004D6372"/>
    <w:rsid w:val="004D685D"/>
    <w:rsid w:val="004D6DCE"/>
    <w:rsid w:val="004E0776"/>
    <w:rsid w:val="004E0807"/>
    <w:rsid w:val="004E08AD"/>
    <w:rsid w:val="004E0B80"/>
    <w:rsid w:val="004E1669"/>
    <w:rsid w:val="004E1742"/>
    <w:rsid w:val="004E189E"/>
    <w:rsid w:val="004E1A25"/>
    <w:rsid w:val="004E1F48"/>
    <w:rsid w:val="004E3260"/>
    <w:rsid w:val="004E383B"/>
    <w:rsid w:val="004E3A41"/>
    <w:rsid w:val="004E57FD"/>
    <w:rsid w:val="004E6EF2"/>
    <w:rsid w:val="004E73F0"/>
    <w:rsid w:val="004E75AD"/>
    <w:rsid w:val="004E778C"/>
    <w:rsid w:val="004F0FE7"/>
    <w:rsid w:val="004F1436"/>
    <w:rsid w:val="004F2801"/>
    <w:rsid w:val="004F5AA4"/>
    <w:rsid w:val="004F61DE"/>
    <w:rsid w:val="004F63C3"/>
    <w:rsid w:val="004F6E95"/>
    <w:rsid w:val="004F6F4C"/>
    <w:rsid w:val="005006D0"/>
    <w:rsid w:val="0050101C"/>
    <w:rsid w:val="00503FCE"/>
    <w:rsid w:val="0050492E"/>
    <w:rsid w:val="00505D4D"/>
    <w:rsid w:val="00505DC1"/>
    <w:rsid w:val="00505EAC"/>
    <w:rsid w:val="005065CC"/>
    <w:rsid w:val="00506DB0"/>
    <w:rsid w:val="00511028"/>
    <w:rsid w:val="0051270F"/>
    <w:rsid w:val="00512F31"/>
    <w:rsid w:val="005134FE"/>
    <w:rsid w:val="00514E0A"/>
    <w:rsid w:val="00515A43"/>
    <w:rsid w:val="00516A26"/>
    <w:rsid w:val="00516F49"/>
    <w:rsid w:val="00517887"/>
    <w:rsid w:val="005201ED"/>
    <w:rsid w:val="00520B4D"/>
    <w:rsid w:val="00520D2E"/>
    <w:rsid w:val="00521145"/>
    <w:rsid w:val="005228A3"/>
    <w:rsid w:val="00524078"/>
    <w:rsid w:val="005241F1"/>
    <w:rsid w:val="00524328"/>
    <w:rsid w:val="0052453F"/>
    <w:rsid w:val="00525BB7"/>
    <w:rsid w:val="0052648C"/>
    <w:rsid w:val="00526C96"/>
    <w:rsid w:val="00526D01"/>
    <w:rsid w:val="00530100"/>
    <w:rsid w:val="005315D5"/>
    <w:rsid w:val="0053283C"/>
    <w:rsid w:val="00535119"/>
    <w:rsid w:val="00536010"/>
    <w:rsid w:val="0053669B"/>
    <w:rsid w:val="00536A79"/>
    <w:rsid w:val="00536CAD"/>
    <w:rsid w:val="00536D45"/>
    <w:rsid w:val="0053755E"/>
    <w:rsid w:val="00537811"/>
    <w:rsid w:val="00537D51"/>
    <w:rsid w:val="00540B1A"/>
    <w:rsid w:val="005413BE"/>
    <w:rsid w:val="00541512"/>
    <w:rsid w:val="00541BC5"/>
    <w:rsid w:val="00541C45"/>
    <w:rsid w:val="005438E1"/>
    <w:rsid w:val="00544DFD"/>
    <w:rsid w:val="00544F51"/>
    <w:rsid w:val="005464BF"/>
    <w:rsid w:val="005465D2"/>
    <w:rsid w:val="005473F1"/>
    <w:rsid w:val="00550CC8"/>
    <w:rsid w:val="0055277B"/>
    <w:rsid w:val="005529CF"/>
    <w:rsid w:val="00552FEB"/>
    <w:rsid w:val="00553793"/>
    <w:rsid w:val="00554DA1"/>
    <w:rsid w:val="00554EC4"/>
    <w:rsid w:val="0055582C"/>
    <w:rsid w:val="00555984"/>
    <w:rsid w:val="00555EBB"/>
    <w:rsid w:val="00557200"/>
    <w:rsid w:val="00560029"/>
    <w:rsid w:val="0056518A"/>
    <w:rsid w:val="00565B59"/>
    <w:rsid w:val="005660C3"/>
    <w:rsid w:val="00566D35"/>
    <w:rsid w:val="00567FB4"/>
    <w:rsid w:val="00570451"/>
    <w:rsid w:val="00570B7E"/>
    <w:rsid w:val="00572035"/>
    <w:rsid w:val="00574111"/>
    <w:rsid w:val="0057483A"/>
    <w:rsid w:val="005768A9"/>
    <w:rsid w:val="00576A62"/>
    <w:rsid w:val="0057740A"/>
    <w:rsid w:val="00580CE6"/>
    <w:rsid w:val="00580E54"/>
    <w:rsid w:val="005814AF"/>
    <w:rsid w:val="00582647"/>
    <w:rsid w:val="00582E88"/>
    <w:rsid w:val="00584A35"/>
    <w:rsid w:val="00587AFC"/>
    <w:rsid w:val="005903F3"/>
    <w:rsid w:val="005908E7"/>
    <w:rsid w:val="00590D58"/>
    <w:rsid w:val="005910FB"/>
    <w:rsid w:val="00592177"/>
    <w:rsid w:val="005924A5"/>
    <w:rsid w:val="00592A07"/>
    <w:rsid w:val="0059431E"/>
    <w:rsid w:val="005951FC"/>
    <w:rsid w:val="005954E7"/>
    <w:rsid w:val="005958C4"/>
    <w:rsid w:val="00595C02"/>
    <w:rsid w:val="00596280"/>
    <w:rsid w:val="00596A66"/>
    <w:rsid w:val="00596A8A"/>
    <w:rsid w:val="00597C08"/>
    <w:rsid w:val="005A072A"/>
    <w:rsid w:val="005A08C4"/>
    <w:rsid w:val="005A0FB0"/>
    <w:rsid w:val="005A11CC"/>
    <w:rsid w:val="005A2FC6"/>
    <w:rsid w:val="005A4218"/>
    <w:rsid w:val="005A4D1F"/>
    <w:rsid w:val="005A4FD7"/>
    <w:rsid w:val="005A50D9"/>
    <w:rsid w:val="005A5B72"/>
    <w:rsid w:val="005A6EF3"/>
    <w:rsid w:val="005B19BA"/>
    <w:rsid w:val="005B1F3D"/>
    <w:rsid w:val="005B275D"/>
    <w:rsid w:val="005B3754"/>
    <w:rsid w:val="005B3968"/>
    <w:rsid w:val="005B3B44"/>
    <w:rsid w:val="005B6938"/>
    <w:rsid w:val="005B73A4"/>
    <w:rsid w:val="005C0719"/>
    <w:rsid w:val="005C1B88"/>
    <w:rsid w:val="005C2B7D"/>
    <w:rsid w:val="005C313B"/>
    <w:rsid w:val="005C325E"/>
    <w:rsid w:val="005C3640"/>
    <w:rsid w:val="005C4385"/>
    <w:rsid w:val="005C4612"/>
    <w:rsid w:val="005C4F1D"/>
    <w:rsid w:val="005C68F1"/>
    <w:rsid w:val="005C6A58"/>
    <w:rsid w:val="005D0A27"/>
    <w:rsid w:val="005D168F"/>
    <w:rsid w:val="005D2864"/>
    <w:rsid w:val="005D3299"/>
    <w:rsid w:val="005D35C3"/>
    <w:rsid w:val="005D4DDA"/>
    <w:rsid w:val="005D5AA5"/>
    <w:rsid w:val="005D7FAD"/>
    <w:rsid w:val="005E1F3C"/>
    <w:rsid w:val="005E319F"/>
    <w:rsid w:val="005E423D"/>
    <w:rsid w:val="005E4A70"/>
    <w:rsid w:val="005F034D"/>
    <w:rsid w:val="005F03BC"/>
    <w:rsid w:val="005F201D"/>
    <w:rsid w:val="005F356B"/>
    <w:rsid w:val="005F3E11"/>
    <w:rsid w:val="005F5F52"/>
    <w:rsid w:val="005F61DE"/>
    <w:rsid w:val="005F77B1"/>
    <w:rsid w:val="0060043F"/>
    <w:rsid w:val="0060098D"/>
    <w:rsid w:val="00600C4B"/>
    <w:rsid w:val="006016D5"/>
    <w:rsid w:val="00602853"/>
    <w:rsid w:val="00602E7F"/>
    <w:rsid w:val="006032C8"/>
    <w:rsid w:val="00603833"/>
    <w:rsid w:val="00604023"/>
    <w:rsid w:val="0060434D"/>
    <w:rsid w:val="0060678D"/>
    <w:rsid w:val="0060706C"/>
    <w:rsid w:val="0061026C"/>
    <w:rsid w:val="00611D06"/>
    <w:rsid w:val="00613718"/>
    <w:rsid w:val="006157E2"/>
    <w:rsid w:val="006201C9"/>
    <w:rsid w:val="0062178D"/>
    <w:rsid w:val="00622DBC"/>
    <w:rsid w:val="00622E67"/>
    <w:rsid w:val="00623631"/>
    <w:rsid w:val="00624857"/>
    <w:rsid w:val="00625C6B"/>
    <w:rsid w:val="00626DFA"/>
    <w:rsid w:val="006270D3"/>
    <w:rsid w:val="006279F5"/>
    <w:rsid w:val="006302A3"/>
    <w:rsid w:val="006304F9"/>
    <w:rsid w:val="006307DC"/>
    <w:rsid w:val="0063174D"/>
    <w:rsid w:val="006318A4"/>
    <w:rsid w:val="00632992"/>
    <w:rsid w:val="0063355D"/>
    <w:rsid w:val="00633C3F"/>
    <w:rsid w:val="00633DB8"/>
    <w:rsid w:val="00634D51"/>
    <w:rsid w:val="006358F9"/>
    <w:rsid w:val="00635B4C"/>
    <w:rsid w:val="00635BC6"/>
    <w:rsid w:val="00635FE7"/>
    <w:rsid w:val="00636642"/>
    <w:rsid w:val="00637C80"/>
    <w:rsid w:val="00637CA6"/>
    <w:rsid w:val="00637D3C"/>
    <w:rsid w:val="00637DDC"/>
    <w:rsid w:val="0064024E"/>
    <w:rsid w:val="006406C0"/>
    <w:rsid w:val="00640AD5"/>
    <w:rsid w:val="00640EDC"/>
    <w:rsid w:val="006412B1"/>
    <w:rsid w:val="0064353E"/>
    <w:rsid w:val="00643B44"/>
    <w:rsid w:val="00643BD8"/>
    <w:rsid w:val="00644915"/>
    <w:rsid w:val="0064568C"/>
    <w:rsid w:val="00645C32"/>
    <w:rsid w:val="00645CD4"/>
    <w:rsid w:val="006464BC"/>
    <w:rsid w:val="0064672F"/>
    <w:rsid w:val="00650B0F"/>
    <w:rsid w:val="00651483"/>
    <w:rsid w:val="00651970"/>
    <w:rsid w:val="00652935"/>
    <w:rsid w:val="0065336F"/>
    <w:rsid w:val="00653C0A"/>
    <w:rsid w:val="00654106"/>
    <w:rsid w:val="006541D1"/>
    <w:rsid w:val="0065468E"/>
    <w:rsid w:val="00654C46"/>
    <w:rsid w:val="00655C05"/>
    <w:rsid w:val="0065603A"/>
    <w:rsid w:val="00657C6F"/>
    <w:rsid w:val="006609A5"/>
    <w:rsid w:val="00662D94"/>
    <w:rsid w:val="00664499"/>
    <w:rsid w:val="006666D3"/>
    <w:rsid w:val="00666A8E"/>
    <w:rsid w:val="00666B7F"/>
    <w:rsid w:val="00666E70"/>
    <w:rsid w:val="00666F87"/>
    <w:rsid w:val="006677E6"/>
    <w:rsid w:val="00667A78"/>
    <w:rsid w:val="00667C73"/>
    <w:rsid w:val="00670915"/>
    <w:rsid w:val="00671739"/>
    <w:rsid w:val="00671DBD"/>
    <w:rsid w:val="00671F6B"/>
    <w:rsid w:val="00675496"/>
    <w:rsid w:val="00675BFA"/>
    <w:rsid w:val="00682608"/>
    <w:rsid w:val="00682CB2"/>
    <w:rsid w:val="00683539"/>
    <w:rsid w:val="00683C7A"/>
    <w:rsid w:val="00683DA6"/>
    <w:rsid w:val="006852AF"/>
    <w:rsid w:val="00686117"/>
    <w:rsid w:val="0068638E"/>
    <w:rsid w:val="00686BE2"/>
    <w:rsid w:val="00687121"/>
    <w:rsid w:val="00687C7F"/>
    <w:rsid w:val="00690169"/>
    <w:rsid w:val="0069066A"/>
    <w:rsid w:val="006913D2"/>
    <w:rsid w:val="00692D5C"/>
    <w:rsid w:val="0069385F"/>
    <w:rsid w:val="006938A8"/>
    <w:rsid w:val="006939ED"/>
    <w:rsid w:val="00693EC8"/>
    <w:rsid w:val="006942CD"/>
    <w:rsid w:val="00694661"/>
    <w:rsid w:val="00694BD5"/>
    <w:rsid w:val="00695991"/>
    <w:rsid w:val="00695DB9"/>
    <w:rsid w:val="00695EFA"/>
    <w:rsid w:val="006965AF"/>
    <w:rsid w:val="00696648"/>
    <w:rsid w:val="006966A5"/>
    <w:rsid w:val="00696F06"/>
    <w:rsid w:val="006979E6"/>
    <w:rsid w:val="006A15F3"/>
    <w:rsid w:val="006A52AB"/>
    <w:rsid w:val="006A668E"/>
    <w:rsid w:val="006A71FC"/>
    <w:rsid w:val="006A727E"/>
    <w:rsid w:val="006B18DB"/>
    <w:rsid w:val="006B1900"/>
    <w:rsid w:val="006B47AC"/>
    <w:rsid w:val="006B4DCC"/>
    <w:rsid w:val="006B5626"/>
    <w:rsid w:val="006B56C3"/>
    <w:rsid w:val="006B6FFC"/>
    <w:rsid w:val="006B788C"/>
    <w:rsid w:val="006C0222"/>
    <w:rsid w:val="006C0C74"/>
    <w:rsid w:val="006C14CF"/>
    <w:rsid w:val="006C3BD0"/>
    <w:rsid w:val="006C4775"/>
    <w:rsid w:val="006C703D"/>
    <w:rsid w:val="006C74DC"/>
    <w:rsid w:val="006C7C9F"/>
    <w:rsid w:val="006D1952"/>
    <w:rsid w:val="006D3567"/>
    <w:rsid w:val="006D3596"/>
    <w:rsid w:val="006D3623"/>
    <w:rsid w:val="006D37AD"/>
    <w:rsid w:val="006D440C"/>
    <w:rsid w:val="006D4D12"/>
    <w:rsid w:val="006D4DC2"/>
    <w:rsid w:val="006D5081"/>
    <w:rsid w:val="006D5181"/>
    <w:rsid w:val="006D519B"/>
    <w:rsid w:val="006D64F6"/>
    <w:rsid w:val="006D69A9"/>
    <w:rsid w:val="006E02F1"/>
    <w:rsid w:val="006E19C0"/>
    <w:rsid w:val="006E20A4"/>
    <w:rsid w:val="006E2389"/>
    <w:rsid w:val="006E2882"/>
    <w:rsid w:val="006E3691"/>
    <w:rsid w:val="006E3749"/>
    <w:rsid w:val="006E4111"/>
    <w:rsid w:val="006E421D"/>
    <w:rsid w:val="006E56F8"/>
    <w:rsid w:val="006E6081"/>
    <w:rsid w:val="006E71AF"/>
    <w:rsid w:val="006E74A9"/>
    <w:rsid w:val="006E785D"/>
    <w:rsid w:val="006E7DD3"/>
    <w:rsid w:val="006F0B3E"/>
    <w:rsid w:val="006F2331"/>
    <w:rsid w:val="006F2F0D"/>
    <w:rsid w:val="006F35ED"/>
    <w:rsid w:val="006F5400"/>
    <w:rsid w:val="006F6A3D"/>
    <w:rsid w:val="006F7949"/>
    <w:rsid w:val="007001A0"/>
    <w:rsid w:val="007002B6"/>
    <w:rsid w:val="007012AE"/>
    <w:rsid w:val="00701562"/>
    <w:rsid w:val="00702377"/>
    <w:rsid w:val="007024E2"/>
    <w:rsid w:val="00704BC4"/>
    <w:rsid w:val="007057E8"/>
    <w:rsid w:val="0070653A"/>
    <w:rsid w:val="007065EA"/>
    <w:rsid w:val="0070671E"/>
    <w:rsid w:val="00706837"/>
    <w:rsid w:val="00707765"/>
    <w:rsid w:val="00707CAA"/>
    <w:rsid w:val="00707F4D"/>
    <w:rsid w:val="00710036"/>
    <w:rsid w:val="0071019B"/>
    <w:rsid w:val="007117F8"/>
    <w:rsid w:val="00712759"/>
    <w:rsid w:val="0071355E"/>
    <w:rsid w:val="007158C7"/>
    <w:rsid w:val="00715C97"/>
    <w:rsid w:val="00716AF6"/>
    <w:rsid w:val="00717674"/>
    <w:rsid w:val="00720ECB"/>
    <w:rsid w:val="00721B51"/>
    <w:rsid w:val="00723612"/>
    <w:rsid w:val="00723F1F"/>
    <w:rsid w:val="00725012"/>
    <w:rsid w:val="00725F25"/>
    <w:rsid w:val="00725FEF"/>
    <w:rsid w:val="0072640B"/>
    <w:rsid w:val="00726703"/>
    <w:rsid w:val="007269D1"/>
    <w:rsid w:val="0072757B"/>
    <w:rsid w:val="00727AD9"/>
    <w:rsid w:val="00730415"/>
    <w:rsid w:val="00731CB3"/>
    <w:rsid w:val="00732083"/>
    <w:rsid w:val="00732C14"/>
    <w:rsid w:val="007336E8"/>
    <w:rsid w:val="00733D32"/>
    <w:rsid w:val="00734B6E"/>
    <w:rsid w:val="007351AD"/>
    <w:rsid w:val="00735710"/>
    <w:rsid w:val="00735A8C"/>
    <w:rsid w:val="007377E1"/>
    <w:rsid w:val="00740566"/>
    <w:rsid w:val="00741119"/>
    <w:rsid w:val="007421F9"/>
    <w:rsid w:val="00743657"/>
    <w:rsid w:val="00743F7A"/>
    <w:rsid w:val="00744504"/>
    <w:rsid w:val="0074658F"/>
    <w:rsid w:val="0075013C"/>
    <w:rsid w:val="007501C3"/>
    <w:rsid w:val="00751082"/>
    <w:rsid w:val="0075245C"/>
    <w:rsid w:val="00753B4A"/>
    <w:rsid w:val="0075561D"/>
    <w:rsid w:val="00755BE3"/>
    <w:rsid w:val="00755C91"/>
    <w:rsid w:val="00756B61"/>
    <w:rsid w:val="007570B7"/>
    <w:rsid w:val="007578D2"/>
    <w:rsid w:val="00761185"/>
    <w:rsid w:val="007611C4"/>
    <w:rsid w:val="007625E8"/>
    <w:rsid w:val="007628AA"/>
    <w:rsid w:val="00763A27"/>
    <w:rsid w:val="0076414D"/>
    <w:rsid w:val="00764A34"/>
    <w:rsid w:val="00764DA7"/>
    <w:rsid w:val="007655BC"/>
    <w:rsid w:val="00765B51"/>
    <w:rsid w:val="00766087"/>
    <w:rsid w:val="00766E52"/>
    <w:rsid w:val="007714A5"/>
    <w:rsid w:val="00771D2C"/>
    <w:rsid w:val="007723E3"/>
    <w:rsid w:val="007725F3"/>
    <w:rsid w:val="007727E4"/>
    <w:rsid w:val="00773BC4"/>
    <w:rsid w:val="00774D83"/>
    <w:rsid w:val="00775429"/>
    <w:rsid w:val="00777F2B"/>
    <w:rsid w:val="0078068E"/>
    <w:rsid w:val="0078070C"/>
    <w:rsid w:val="00780D14"/>
    <w:rsid w:val="00780F49"/>
    <w:rsid w:val="00781985"/>
    <w:rsid w:val="007820B2"/>
    <w:rsid w:val="00782807"/>
    <w:rsid w:val="00783606"/>
    <w:rsid w:val="0078410F"/>
    <w:rsid w:val="00785635"/>
    <w:rsid w:val="00785DD9"/>
    <w:rsid w:val="00787EBC"/>
    <w:rsid w:val="00787ECA"/>
    <w:rsid w:val="00792270"/>
    <w:rsid w:val="007922C6"/>
    <w:rsid w:val="00792FC2"/>
    <w:rsid w:val="00793858"/>
    <w:rsid w:val="00793BF6"/>
    <w:rsid w:val="00793F14"/>
    <w:rsid w:val="0079508F"/>
    <w:rsid w:val="00797227"/>
    <w:rsid w:val="007A1395"/>
    <w:rsid w:val="007A2765"/>
    <w:rsid w:val="007A3321"/>
    <w:rsid w:val="007A38E4"/>
    <w:rsid w:val="007A43AC"/>
    <w:rsid w:val="007A4CB9"/>
    <w:rsid w:val="007A4DA5"/>
    <w:rsid w:val="007A5C14"/>
    <w:rsid w:val="007A5E4D"/>
    <w:rsid w:val="007A7304"/>
    <w:rsid w:val="007B0D47"/>
    <w:rsid w:val="007B363F"/>
    <w:rsid w:val="007B38EE"/>
    <w:rsid w:val="007B4A3E"/>
    <w:rsid w:val="007B56F8"/>
    <w:rsid w:val="007C0B8E"/>
    <w:rsid w:val="007C0E38"/>
    <w:rsid w:val="007C21FC"/>
    <w:rsid w:val="007C2CD4"/>
    <w:rsid w:val="007C3FB5"/>
    <w:rsid w:val="007C4F03"/>
    <w:rsid w:val="007C5284"/>
    <w:rsid w:val="007C64E2"/>
    <w:rsid w:val="007D035D"/>
    <w:rsid w:val="007D0CBA"/>
    <w:rsid w:val="007D19F1"/>
    <w:rsid w:val="007D36AB"/>
    <w:rsid w:val="007D4E85"/>
    <w:rsid w:val="007D4F6C"/>
    <w:rsid w:val="007D7ECC"/>
    <w:rsid w:val="007E0246"/>
    <w:rsid w:val="007E0773"/>
    <w:rsid w:val="007E0C6E"/>
    <w:rsid w:val="007E1BB2"/>
    <w:rsid w:val="007E402C"/>
    <w:rsid w:val="007E589A"/>
    <w:rsid w:val="007F0AFB"/>
    <w:rsid w:val="007F2E11"/>
    <w:rsid w:val="007F428A"/>
    <w:rsid w:val="007F4860"/>
    <w:rsid w:val="007F494A"/>
    <w:rsid w:val="007F5224"/>
    <w:rsid w:val="007F6308"/>
    <w:rsid w:val="007F6E68"/>
    <w:rsid w:val="00800582"/>
    <w:rsid w:val="00800B34"/>
    <w:rsid w:val="008011BA"/>
    <w:rsid w:val="008013BB"/>
    <w:rsid w:val="00801EE3"/>
    <w:rsid w:val="00803E32"/>
    <w:rsid w:val="00803F17"/>
    <w:rsid w:val="00806961"/>
    <w:rsid w:val="00806E9C"/>
    <w:rsid w:val="00807CD5"/>
    <w:rsid w:val="0081153B"/>
    <w:rsid w:val="008123C4"/>
    <w:rsid w:val="008140DA"/>
    <w:rsid w:val="0081448C"/>
    <w:rsid w:val="00814B0E"/>
    <w:rsid w:val="00814D90"/>
    <w:rsid w:val="008170F5"/>
    <w:rsid w:val="008171FA"/>
    <w:rsid w:val="00817C13"/>
    <w:rsid w:val="00817C49"/>
    <w:rsid w:val="0082014D"/>
    <w:rsid w:val="00821BF6"/>
    <w:rsid w:val="00821D5E"/>
    <w:rsid w:val="00822939"/>
    <w:rsid w:val="0082655C"/>
    <w:rsid w:val="00827BEE"/>
    <w:rsid w:val="00830029"/>
    <w:rsid w:val="008309A6"/>
    <w:rsid w:val="0083189B"/>
    <w:rsid w:val="00831D51"/>
    <w:rsid w:val="00832791"/>
    <w:rsid w:val="00832FFC"/>
    <w:rsid w:val="00833052"/>
    <w:rsid w:val="00834269"/>
    <w:rsid w:val="00835233"/>
    <w:rsid w:val="00836291"/>
    <w:rsid w:val="008364BD"/>
    <w:rsid w:val="00837F72"/>
    <w:rsid w:val="00840712"/>
    <w:rsid w:val="00842CA3"/>
    <w:rsid w:val="00844CF2"/>
    <w:rsid w:val="00846066"/>
    <w:rsid w:val="008521C1"/>
    <w:rsid w:val="00852C69"/>
    <w:rsid w:val="00853489"/>
    <w:rsid w:val="008547C7"/>
    <w:rsid w:val="008549F1"/>
    <w:rsid w:val="00854A67"/>
    <w:rsid w:val="00854EF9"/>
    <w:rsid w:val="00857822"/>
    <w:rsid w:val="008607B2"/>
    <w:rsid w:val="00861632"/>
    <w:rsid w:val="00861B92"/>
    <w:rsid w:val="00862DAA"/>
    <w:rsid w:val="0086324A"/>
    <w:rsid w:val="0086492E"/>
    <w:rsid w:val="00864DC5"/>
    <w:rsid w:val="00865823"/>
    <w:rsid w:val="00865CEF"/>
    <w:rsid w:val="00866791"/>
    <w:rsid w:val="00866A09"/>
    <w:rsid w:val="00866C88"/>
    <w:rsid w:val="00866DA3"/>
    <w:rsid w:val="0086723B"/>
    <w:rsid w:val="0086797D"/>
    <w:rsid w:val="00871637"/>
    <w:rsid w:val="00872B6C"/>
    <w:rsid w:val="00872BA0"/>
    <w:rsid w:val="00873946"/>
    <w:rsid w:val="008742EA"/>
    <w:rsid w:val="0087519A"/>
    <w:rsid w:val="0087785C"/>
    <w:rsid w:val="008805E5"/>
    <w:rsid w:val="008807BF"/>
    <w:rsid w:val="00882722"/>
    <w:rsid w:val="00883512"/>
    <w:rsid w:val="008837DB"/>
    <w:rsid w:val="008844A8"/>
    <w:rsid w:val="00884564"/>
    <w:rsid w:val="00885A92"/>
    <w:rsid w:val="00886737"/>
    <w:rsid w:val="008908D7"/>
    <w:rsid w:val="008932E3"/>
    <w:rsid w:val="00893415"/>
    <w:rsid w:val="00894298"/>
    <w:rsid w:val="00895848"/>
    <w:rsid w:val="00895E13"/>
    <w:rsid w:val="00896691"/>
    <w:rsid w:val="00897626"/>
    <w:rsid w:val="008A22BD"/>
    <w:rsid w:val="008A3867"/>
    <w:rsid w:val="008A4A13"/>
    <w:rsid w:val="008A5DA8"/>
    <w:rsid w:val="008A6144"/>
    <w:rsid w:val="008A6B29"/>
    <w:rsid w:val="008A7B7C"/>
    <w:rsid w:val="008B0071"/>
    <w:rsid w:val="008B0728"/>
    <w:rsid w:val="008B216B"/>
    <w:rsid w:val="008B4B42"/>
    <w:rsid w:val="008B5057"/>
    <w:rsid w:val="008B5A43"/>
    <w:rsid w:val="008B6D8B"/>
    <w:rsid w:val="008B6EF5"/>
    <w:rsid w:val="008B7225"/>
    <w:rsid w:val="008B7E45"/>
    <w:rsid w:val="008C2476"/>
    <w:rsid w:val="008C2B30"/>
    <w:rsid w:val="008C4D40"/>
    <w:rsid w:val="008C60BB"/>
    <w:rsid w:val="008C6312"/>
    <w:rsid w:val="008C66FC"/>
    <w:rsid w:val="008C6C4F"/>
    <w:rsid w:val="008C784D"/>
    <w:rsid w:val="008C7925"/>
    <w:rsid w:val="008D18AC"/>
    <w:rsid w:val="008D36F1"/>
    <w:rsid w:val="008D42F8"/>
    <w:rsid w:val="008D4841"/>
    <w:rsid w:val="008D4F6B"/>
    <w:rsid w:val="008D5A82"/>
    <w:rsid w:val="008D60B3"/>
    <w:rsid w:val="008D6824"/>
    <w:rsid w:val="008D7D5D"/>
    <w:rsid w:val="008E447D"/>
    <w:rsid w:val="008E5107"/>
    <w:rsid w:val="008E5280"/>
    <w:rsid w:val="008E5C4C"/>
    <w:rsid w:val="008E69EB"/>
    <w:rsid w:val="008E70C0"/>
    <w:rsid w:val="008E7827"/>
    <w:rsid w:val="008F2323"/>
    <w:rsid w:val="008F2452"/>
    <w:rsid w:val="008F315E"/>
    <w:rsid w:val="008F36AF"/>
    <w:rsid w:val="008F458C"/>
    <w:rsid w:val="008F49BF"/>
    <w:rsid w:val="008F539D"/>
    <w:rsid w:val="008F7AB1"/>
    <w:rsid w:val="00900515"/>
    <w:rsid w:val="00900B68"/>
    <w:rsid w:val="00901ACF"/>
    <w:rsid w:val="0090243A"/>
    <w:rsid w:val="00904026"/>
    <w:rsid w:val="00904390"/>
    <w:rsid w:val="009045F0"/>
    <w:rsid w:val="00904E44"/>
    <w:rsid w:val="00905534"/>
    <w:rsid w:val="0090740D"/>
    <w:rsid w:val="00907E1D"/>
    <w:rsid w:val="00907E92"/>
    <w:rsid w:val="0091182F"/>
    <w:rsid w:val="00912763"/>
    <w:rsid w:val="00913559"/>
    <w:rsid w:val="0091377A"/>
    <w:rsid w:val="00913FDE"/>
    <w:rsid w:val="009142FC"/>
    <w:rsid w:val="00914792"/>
    <w:rsid w:val="00914D1E"/>
    <w:rsid w:val="00914F8E"/>
    <w:rsid w:val="00920B88"/>
    <w:rsid w:val="00920EDE"/>
    <w:rsid w:val="00921B2E"/>
    <w:rsid w:val="00921EDD"/>
    <w:rsid w:val="00922789"/>
    <w:rsid w:val="009228C6"/>
    <w:rsid w:val="009237DB"/>
    <w:rsid w:val="00923E55"/>
    <w:rsid w:val="00924097"/>
    <w:rsid w:val="00924436"/>
    <w:rsid w:val="0092475D"/>
    <w:rsid w:val="0092699F"/>
    <w:rsid w:val="009277CE"/>
    <w:rsid w:val="00930822"/>
    <w:rsid w:val="00932885"/>
    <w:rsid w:val="009328B8"/>
    <w:rsid w:val="00932CAA"/>
    <w:rsid w:val="009332A8"/>
    <w:rsid w:val="009335A2"/>
    <w:rsid w:val="00933B48"/>
    <w:rsid w:val="00933DB7"/>
    <w:rsid w:val="00934E7B"/>
    <w:rsid w:val="009353C1"/>
    <w:rsid w:val="009402AA"/>
    <w:rsid w:val="00940B10"/>
    <w:rsid w:val="00942D35"/>
    <w:rsid w:val="00943128"/>
    <w:rsid w:val="00943DBF"/>
    <w:rsid w:val="00944316"/>
    <w:rsid w:val="009449DC"/>
    <w:rsid w:val="00944ABE"/>
    <w:rsid w:val="009453EB"/>
    <w:rsid w:val="00946063"/>
    <w:rsid w:val="00951C35"/>
    <w:rsid w:val="00952F7E"/>
    <w:rsid w:val="009562CC"/>
    <w:rsid w:val="0095738F"/>
    <w:rsid w:val="009600CD"/>
    <w:rsid w:val="009601F3"/>
    <w:rsid w:val="0096032B"/>
    <w:rsid w:val="00960CC2"/>
    <w:rsid w:val="00961C7A"/>
    <w:rsid w:val="009626D6"/>
    <w:rsid w:val="00963C66"/>
    <w:rsid w:val="009643C7"/>
    <w:rsid w:val="009659FD"/>
    <w:rsid w:val="00966AD6"/>
    <w:rsid w:val="00967874"/>
    <w:rsid w:val="00967961"/>
    <w:rsid w:val="00970C77"/>
    <w:rsid w:val="009710F8"/>
    <w:rsid w:val="00971DEA"/>
    <w:rsid w:val="009743E8"/>
    <w:rsid w:val="0097707D"/>
    <w:rsid w:val="0097715F"/>
    <w:rsid w:val="009779D4"/>
    <w:rsid w:val="00977E8A"/>
    <w:rsid w:val="00982A5C"/>
    <w:rsid w:val="00982E17"/>
    <w:rsid w:val="00983577"/>
    <w:rsid w:val="00983924"/>
    <w:rsid w:val="009842A6"/>
    <w:rsid w:val="00984763"/>
    <w:rsid w:val="00984E50"/>
    <w:rsid w:val="00984E97"/>
    <w:rsid w:val="00985DAB"/>
    <w:rsid w:val="00985E4C"/>
    <w:rsid w:val="00986756"/>
    <w:rsid w:val="0098799A"/>
    <w:rsid w:val="00992DAA"/>
    <w:rsid w:val="00992FBA"/>
    <w:rsid w:val="00993796"/>
    <w:rsid w:val="00993AD0"/>
    <w:rsid w:val="0099425C"/>
    <w:rsid w:val="00994CC0"/>
    <w:rsid w:val="00994EDF"/>
    <w:rsid w:val="009951C6"/>
    <w:rsid w:val="00995869"/>
    <w:rsid w:val="00995A4D"/>
    <w:rsid w:val="009967E5"/>
    <w:rsid w:val="009A00F9"/>
    <w:rsid w:val="009A11E0"/>
    <w:rsid w:val="009A1F71"/>
    <w:rsid w:val="009A2925"/>
    <w:rsid w:val="009A42D2"/>
    <w:rsid w:val="009A59FE"/>
    <w:rsid w:val="009A6A26"/>
    <w:rsid w:val="009A6F8B"/>
    <w:rsid w:val="009A74E5"/>
    <w:rsid w:val="009A753D"/>
    <w:rsid w:val="009A780E"/>
    <w:rsid w:val="009B086A"/>
    <w:rsid w:val="009B0E26"/>
    <w:rsid w:val="009B0F25"/>
    <w:rsid w:val="009B142E"/>
    <w:rsid w:val="009B1C8E"/>
    <w:rsid w:val="009B1E98"/>
    <w:rsid w:val="009B3AF4"/>
    <w:rsid w:val="009B3BB7"/>
    <w:rsid w:val="009B3DE0"/>
    <w:rsid w:val="009B3F0D"/>
    <w:rsid w:val="009B4871"/>
    <w:rsid w:val="009B5134"/>
    <w:rsid w:val="009B5222"/>
    <w:rsid w:val="009B76FD"/>
    <w:rsid w:val="009C01A5"/>
    <w:rsid w:val="009C04AF"/>
    <w:rsid w:val="009C1DFC"/>
    <w:rsid w:val="009C1E2F"/>
    <w:rsid w:val="009C323D"/>
    <w:rsid w:val="009C34A8"/>
    <w:rsid w:val="009C4AEE"/>
    <w:rsid w:val="009C4F16"/>
    <w:rsid w:val="009C5D4E"/>
    <w:rsid w:val="009C60B4"/>
    <w:rsid w:val="009C62D3"/>
    <w:rsid w:val="009C6509"/>
    <w:rsid w:val="009C66C7"/>
    <w:rsid w:val="009D08B5"/>
    <w:rsid w:val="009D19A9"/>
    <w:rsid w:val="009D28D8"/>
    <w:rsid w:val="009D2E11"/>
    <w:rsid w:val="009D3334"/>
    <w:rsid w:val="009D3B44"/>
    <w:rsid w:val="009D4922"/>
    <w:rsid w:val="009D4A87"/>
    <w:rsid w:val="009D6029"/>
    <w:rsid w:val="009D6641"/>
    <w:rsid w:val="009D6AF1"/>
    <w:rsid w:val="009D76BA"/>
    <w:rsid w:val="009E24D7"/>
    <w:rsid w:val="009E2894"/>
    <w:rsid w:val="009E2898"/>
    <w:rsid w:val="009E32D7"/>
    <w:rsid w:val="009F04A8"/>
    <w:rsid w:val="009F06F3"/>
    <w:rsid w:val="009F1547"/>
    <w:rsid w:val="009F3B90"/>
    <w:rsid w:val="009F3EF2"/>
    <w:rsid w:val="009F51C2"/>
    <w:rsid w:val="009F63AC"/>
    <w:rsid w:val="009F7927"/>
    <w:rsid w:val="00A00E2E"/>
    <w:rsid w:val="00A032DB"/>
    <w:rsid w:val="00A046BC"/>
    <w:rsid w:val="00A04AAE"/>
    <w:rsid w:val="00A0743D"/>
    <w:rsid w:val="00A07DEF"/>
    <w:rsid w:val="00A10090"/>
    <w:rsid w:val="00A103A0"/>
    <w:rsid w:val="00A1048F"/>
    <w:rsid w:val="00A10A33"/>
    <w:rsid w:val="00A110F1"/>
    <w:rsid w:val="00A11547"/>
    <w:rsid w:val="00A119D2"/>
    <w:rsid w:val="00A14D0A"/>
    <w:rsid w:val="00A15F5B"/>
    <w:rsid w:val="00A16386"/>
    <w:rsid w:val="00A16791"/>
    <w:rsid w:val="00A16889"/>
    <w:rsid w:val="00A17118"/>
    <w:rsid w:val="00A1750C"/>
    <w:rsid w:val="00A17A59"/>
    <w:rsid w:val="00A20470"/>
    <w:rsid w:val="00A20819"/>
    <w:rsid w:val="00A21D84"/>
    <w:rsid w:val="00A2376E"/>
    <w:rsid w:val="00A24437"/>
    <w:rsid w:val="00A24DAF"/>
    <w:rsid w:val="00A25D86"/>
    <w:rsid w:val="00A26911"/>
    <w:rsid w:val="00A26E7A"/>
    <w:rsid w:val="00A31C02"/>
    <w:rsid w:val="00A34274"/>
    <w:rsid w:val="00A34B64"/>
    <w:rsid w:val="00A400D1"/>
    <w:rsid w:val="00A403FC"/>
    <w:rsid w:val="00A4067C"/>
    <w:rsid w:val="00A41995"/>
    <w:rsid w:val="00A478D7"/>
    <w:rsid w:val="00A50F31"/>
    <w:rsid w:val="00A521F7"/>
    <w:rsid w:val="00A542F9"/>
    <w:rsid w:val="00A5581C"/>
    <w:rsid w:val="00A56642"/>
    <w:rsid w:val="00A61537"/>
    <w:rsid w:val="00A61CD0"/>
    <w:rsid w:val="00A61E03"/>
    <w:rsid w:val="00A629B3"/>
    <w:rsid w:val="00A64D4C"/>
    <w:rsid w:val="00A65678"/>
    <w:rsid w:val="00A65DB0"/>
    <w:rsid w:val="00A66533"/>
    <w:rsid w:val="00A6674C"/>
    <w:rsid w:val="00A67643"/>
    <w:rsid w:val="00A7013B"/>
    <w:rsid w:val="00A72D7E"/>
    <w:rsid w:val="00A7305F"/>
    <w:rsid w:val="00A73931"/>
    <w:rsid w:val="00A742B5"/>
    <w:rsid w:val="00A74668"/>
    <w:rsid w:val="00A752DD"/>
    <w:rsid w:val="00A7565D"/>
    <w:rsid w:val="00A77212"/>
    <w:rsid w:val="00A821F4"/>
    <w:rsid w:val="00A843C7"/>
    <w:rsid w:val="00A853A2"/>
    <w:rsid w:val="00A860E2"/>
    <w:rsid w:val="00A86821"/>
    <w:rsid w:val="00A86899"/>
    <w:rsid w:val="00A86D23"/>
    <w:rsid w:val="00A87CE8"/>
    <w:rsid w:val="00A91F7B"/>
    <w:rsid w:val="00A93B3E"/>
    <w:rsid w:val="00A93C07"/>
    <w:rsid w:val="00A959EF"/>
    <w:rsid w:val="00A95A89"/>
    <w:rsid w:val="00A9607B"/>
    <w:rsid w:val="00A96D96"/>
    <w:rsid w:val="00AA01C0"/>
    <w:rsid w:val="00AA0B3D"/>
    <w:rsid w:val="00AA0FD1"/>
    <w:rsid w:val="00AA30D9"/>
    <w:rsid w:val="00AA3EE4"/>
    <w:rsid w:val="00AA4FAA"/>
    <w:rsid w:val="00AA501D"/>
    <w:rsid w:val="00AA51A2"/>
    <w:rsid w:val="00AA6577"/>
    <w:rsid w:val="00AA7FAC"/>
    <w:rsid w:val="00AB188D"/>
    <w:rsid w:val="00AB3BBA"/>
    <w:rsid w:val="00AB46C2"/>
    <w:rsid w:val="00AB63F1"/>
    <w:rsid w:val="00AB66CC"/>
    <w:rsid w:val="00AB7659"/>
    <w:rsid w:val="00AC013A"/>
    <w:rsid w:val="00AC050E"/>
    <w:rsid w:val="00AC088B"/>
    <w:rsid w:val="00AC1084"/>
    <w:rsid w:val="00AC1C59"/>
    <w:rsid w:val="00AC207E"/>
    <w:rsid w:val="00AC2352"/>
    <w:rsid w:val="00AC2DE6"/>
    <w:rsid w:val="00AC37EE"/>
    <w:rsid w:val="00AC4293"/>
    <w:rsid w:val="00AC6942"/>
    <w:rsid w:val="00AC69AB"/>
    <w:rsid w:val="00AD02A4"/>
    <w:rsid w:val="00AD1B58"/>
    <w:rsid w:val="00AD1D65"/>
    <w:rsid w:val="00AD2CB5"/>
    <w:rsid w:val="00AD3870"/>
    <w:rsid w:val="00AD389B"/>
    <w:rsid w:val="00AD4308"/>
    <w:rsid w:val="00AD58C5"/>
    <w:rsid w:val="00AD5ABE"/>
    <w:rsid w:val="00AD6718"/>
    <w:rsid w:val="00AD7CE6"/>
    <w:rsid w:val="00AD7EBC"/>
    <w:rsid w:val="00AE18B4"/>
    <w:rsid w:val="00AE1F3C"/>
    <w:rsid w:val="00AE252C"/>
    <w:rsid w:val="00AE2AE6"/>
    <w:rsid w:val="00AE3782"/>
    <w:rsid w:val="00AE4880"/>
    <w:rsid w:val="00AE4CCC"/>
    <w:rsid w:val="00AE5DDE"/>
    <w:rsid w:val="00AE6178"/>
    <w:rsid w:val="00AE6AC2"/>
    <w:rsid w:val="00AE77BE"/>
    <w:rsid w:val="00AF00B9"/>
    <w:rsid w:val="00AF1A4F"/>
    <w:rsid w:val="00AF3269"/>
    <w:rsid w:val="00AF4817"/>
    <w:rsid w:val="00AF654C"/>
    <w:rsid w:val="00AF6DBF"/>
    <w:rsid w:val="00B01177"/>
    <w:rsid w:val="00B027BE"/>
    <w:rsid w:val="00B03353"/>
    <w:rsid w:val="00B041EB"/>
    <w:rsid w:val="00B04A5C"/>
    <w:rsid w:val="00B04A9A"/>
    <w:rsid w:val="00B05BD3"/>
    <w:rsid w:val="00B064D5"/>
    <w:rsid w:val="00B06C80"/>
    <w:rsid w:val="00B06E3A"/>
    <w:rsid w:val="00B06F91"/>
    <w:rsid w:val="00B071A6"/>
    <w:rsid w:val="00B0727B"/>
    <w:rsid w:val="00B07BFF"/>
    <w:rsid w:val="00B103F4"/>
    <w:rsid w:val="00B12938"/>
    <w:rsid w:val="00B12CA9"/>
    <w:rsid w:val="00B148F1"/>
    <w:rsid w:val="00B2032E"/>
    <w:rsid w:val="00B208D0"/>
    <w:rsid w:val="00B20969"/>
    <w:rsid w:val="00B210AB"/>
    <w:rsid w:val="00B21613"/>
    <w:rsid w:val="00B21EE5"/>
    <w:rsid w:val="00B224CD"/>
    <w:rsid w:val="00B23A8F"/>
    <w:rsid w:val="00B251E4"/>
    <w:rsid w:val="00B26F6B"/>
    <w:rsid w:val="00B30378"/>
    <w:rsid w:val="00B30CA8"/>
    <w:rsid w:val="00B31976"/>
    <w:rsid w:val="00B31CAF"/>
    <w:rsid w:val="00B322E9"/>
    <w:rsid w:val="00B32502"/>
    <w:rsid w:val="00B34035"/>
    <w:rsid w:val="00B358CB"/>
    <w:rsid w:val="00B35915"/>
    <w:rsid w:val="00B3634F"/>
    <w:rsid w:val="00B3723C"/>
    <w:rsid w:val="00B40221"/>
    <w:rsid w:val="00B40223"/>
    <w:rsid w:val="00B41D92"/>
    <w:rsid w:val="00B42511"/>
    <w:rsid w:val="00B435C4"/>
    <w:rsid w:val="00B43628"/>
    <w:rsid w:val="00B444BE"/>
    <w:rsid w:val="00B47A1A"/>
    <w:rsid w:val="00B525FF"/>
    <w:rsid w:val="00B52A6A"/>
    <w:rsid w:val="00B52F87"/>
    <w:rsid w:val="00B53932"/>
    <w:rsid w:val="00B55730"/>
    <w:rsid w:val="00B5614E"/>
    <w:rsid w:val="00B5617A"/>
    <w:rsid w:val="00B566BA"/>
    <w:rsid w:val="00B572D8"/>
    <w:rsid w:val="00B577A3"/>
    <w:rsid w:val="00B605B8"/>
    <w:rsid w:val="00B62293"/>
    <w:rsid w:val="00B628EC"/>
    <w:rsid w:val="00B63C6F"/>
    <w:rsid w:val="00B641B1"/>
    <w:rsid w:val="00B67CC8"/>
    <w:rsid w:val="00B714D1"/>
    <w:rsid w:val="00B71579"/>
    <w:rsid w:val="00B720DC"/>
    <w:rsid w:val="00B733E3"/>
    <w:rsid w:val="00B73735"/>
    <w:rsid w:val="00B7417A"/>
    <w:rsid w:val="00B75750"/>
    <w:rsid w:val="00B77651"/>
    <w:rsid w:val="00B818C5"/>
    <w:rsid w:val="00B8474A"/>
    <w:rsid w:val="00B84818"/>
    <w:rsid w:val="00B85835"/>
    <w:rsid w:val="00B85DDB"/>
    <w:rsid w:val="00B87BC7"/>
    <w:rsid w:val="00B87FFE"/>
    <w:rsid w:val="00B91CEB"/>
    <w:rsid w:val="00B92787"/>
    <w:rsid w:val="00B92D13"/>
    <w:rsid w:val="00B94970"/>
    <w:rsid w:val="00B94F72"/>
    <w:rsid w:val="00B952E7"/>
    <w:rsid w:val="00B95ED3"/>
    <w:rsid w:val="00B96AC8"/>
    <w:rsid w:val="00B96CCE"/>
    <w:rsid w:val="00B9755C"/>
    <w:rsid w:val="00B97FA7"/>
    <w:rsid w:val="00BA0072"/>
    <w:rsid w:val="00BA1226"/>
    <w:rsid w:val="00BA2398"/>
    <w:rsid w:val="00BA2402"/>
    <w:rsid w:val="00BA2722"/>
    <w:rsid w:val="00BA2A2C"/>
    <w:rsid w:val="00BA3215"/>
    <w:rsid w:val="00BA471C"/>
    <w:rsid w:val="00BA5785"/>
    <w:rsid w:val="00BA609F"/>
    <w:rsid w:val="00BA7315"/>
    <w:rsid w:val="00BB00CD"/>
    <w:rsid w:val="00BB15FA"/>
    <w:rsid w:val="00BB16D3"/>
    <w:rsid w:val="00BB1A24"/>
    <w:rsid w:val="00BB1A8D"/>
    <w:rsid w:val="00BB245F"/>
    <w:rsid w:val="00BB261C"/>
    <w:rsid w:val="00BB3C62"/>
    <w:rsid w:val="00BB4A00"/>
    <w:rsid w:val="00BB4A30"/>
    <w:rsid w:val="00BB532D"/>
    <w:rsid w:val="00BB59C1"/>
    <w:rsid w:val="00BB6824"/>
    <w:rsid w:val="00BB69C0"/>
    <w:rsid w:val="00BB7620"/>
    <w:rsid w:val="00BC082F"/>
    <w:rsid w:val="00BC10AF"/>
    <w:rsid w:val="00BC17A0"/>
    <w:rsid w:val="00BC1AAD"/>
    <w:rsid w:val="00BC3B13"/>
    <w:rsid w:val="00BC517F"/>
    <w:rsid w:val="00BC51C0"/>
    <w:rsid w:val="00BC53D2"/>
    <w:rsid w:val="00BC606C"/>
    <w:rsid w:val="00BC61F3"/>
    <w:rsid w:val="00BC6319"/>
    <w:rsid w:val="00BC6653"/>
    <w:rsid w:val="00BD078A"/>
    <w:rsid w:val="00BD10F2"/>
    <w:rsid w:val="00BD3A2A"/>
    <w:rsid w:val="00BD3C2D"/>
    <w:rsid w:val="00BD5C33"/>
    <w:rsid w:val="00BD6E29"/>
    <w:rsid w:val="00BE14CA"/>
    <w:rsid w:val="00BE1CD7"/>
    <w:rsid w:val="00BE3CAD"/>
    <w:rsid w:val="00BE4322"/>
    <w:rsid w:val="00BE55C1"/>
    <w:rsid w:val="00BE61DF"/>
    <w:rsid w:val="00BE6732"/>
    <w:rsid w:val="00BE7072"/>
    <w:rsid w:val="00BF0065"/>
    <w:rsid w:val="00BF1392"/>
    <w:rsid w:val="00BF3724"/>
    <w:rsid w:val="00BF5317"/>
    <w:rsid w:val="00BF539C"/>
    <w:rsid w:val="00BF59AF"/>
    <w:rsid w:val="00BF6126"/>
    <w:rsid w:val="00BF70CE"/>
    <w:rsid w:val="00BF7100"/>
    <w:rsid w:val="00C00EE1"/>
    <w:rsid w:val="00C00F9E"/>
    <w:rsid w:val="00C01122"/>
    <w:rsid w:val="00C03997"/>
    <w:rsid w:val="00C04B99"/>
    <w:rsid w:val="00C04D96"/>
    <w:rsid w:val="00C052FB"/>
    <w:rsid w:val="00C0555D"/>
    <w:rsid w:val="00C06620"/>
    <w:rsid w:val="00C06977"/>
    <w:rsid w:val="00C0770B"/>
    <w:rsid w:val="00C07B7E"/>
    <w:rsid w:val="00C10525"/>
    <w:rsid w:val="00C10AD6"/>
    <w:rsid w:val="00C10EAF"/>
    <w:rsid w:val="00C121F6"/>
    <w:rsid w:val="00C122C4"/>
    <w:rsid w:val="00C12908"/>
    <w:rsid w:val="00C12AB3"/>
    <w:rsid w:val="00C132E7"/>
    <w:rsid w:val="00C13D0C"/>
    <w:rsid w:val="00C14D60"/>
    <w:rsid w:val="00C14FE9"/>
    <w:rsid w:val="00C15602"/>
    <w:rsid w:val="00C16A56"/>
    <w:rsid w:val="00C17848"/>
    <w:rsid w:val="00C2134B"/>
    <w:rsid w:val="00C228BB"/>
    <w:rsid w:val="00C22DF0"/>
    <w:rsid w:val="00C23DD9"/>
    <w:rsid w:val="00C24A74"/>
    <w:rsid w:val="00C25568"/>
    <w:rsid w:val="00C25AA4"/>
    <w:rsid w:val="00C25AEC"/>
    <w:rsid w:val="00C265F8"/>
    <w:rsid w:val="00C30282"/>
    <w:rsid w:val="00C305AD"/>
    <w:rsid w:val="00C30B43"/>
    <w:rsid w:val="00C32122"/>
    <w:rsid w:val="00C33086"/>
    <w:rsid w:val="00C342CA"/>
    <w:rsid w:val="00C345C1"/>
    <w:rsid w:val="00C41AF9"/>
    <w:rsid w:val="00C43685"/>
    <w:rsid w:val="00C4741D"/>
    <w:rsid w:val="00C478C3"/>
    <w:rsid w:val="00C500A8"/>
    <w:rsid w:val="00C500E6"/>
    <w:rsid w:val="00C5091D"/>
    <w:rsid w:val="00C514BE"/>
    <w:rsid w:val="00C518EC"/>
    <w:rsid w:val="00C53808"/>
    <w:rsid w:val="00C53CF1"/>
    <w:rsid w:val="00C53ECA"/>
    <w:rsid w:val="00C54493"/>
    <w:rsid w:val="00C55205"/>
    <w:rsid w:val="00C563F0"/>
    <w:rsid w:val="00C57C08"/>
    <w:rsid w:val="00C60274"/>
    <w:rsid w:val="00C60443"/>
    <w:rsid w:val="00C614D0"/>
    <w:rsid w:val="00C61A61"/>
    <w:rsid w:val="00C62323"/>
    <w:rsid w:val="00C62E81"/>
    <w:rsid w:val="00C662FE"/>
    <w:rsid w:val="00C700C0"/>
    <w:rsid w:val="00C715F1"/>
    <w:rsid w:val="00C72DE7"/>
    <w:rsid w:val="00C762C9"/>
    <w:rsid w:val="00C81550"/>
    <w:rsid w:val="00C8158F"/>
    <w:rsid w:val="00C82B3A"/>
    <w:rsid w:val="00C83A09"/>
    <w:rsid w:val="00C83F15"/>
    <w:rsid w:val="00C845EE"/>
    <w:rsid w:val="00C8544A"/>
    <w:rsid w:val="00C85666"/>
    <w:rsid w:val="00C86EAA"/>
    <w:rsid w:val="00C876F9"/>
    <w:rsid w:val="00C87E66"/>
    <w:rsid w:val="00C910D9"/>
    <w:rsid w:val="00C9276F"/>
    <w:rsid w:val="00C930A2"/>
    <w:rsid w:val="00C93382"/>
    <w:rsid w:val="00C936F6"/>
    <w:rsid w:val="00C93A03"/>
    <w:rsid w:val="00C942CC"/>
    <w:rsid w:val="00C964DC"/>
    <w:rsid w:val="00C9671E"/>
    <w:rsid w:val="00CA0B96"/>
    <w:rsid w:val="00CA0D0D"/>
    <w:rsid w:val="00CA0D2B"/>
    <w:rsid w:val="00CA0D38"/>
    <w:rsid w:val="00CA19AA"/>
    <w:rsid w:val="00CA22F4"/>
    <w:rsid w:val="00CA243E"/>
    <w:rsid w:val="00CA2A72"/>
    <w:rsid w:val="00CA3050"/>
    <w:rsid w:val="00CA46F5"/>
    <w:rsid w:val="00CA624C"/>
    <w:rsid w:val="00CA71AC"/>
    <w:rsid w:val="00CA7C64"/>
    <w:rsid w:val="00CA7E69"/>
    <w:rsid w:val="00CB085F"/>
    <w:rsid w:val="00CB2BE8"/>
    <w:rsid w:val="00CB476E"/>
    <w:rsid w:val="00CB5568"/>
    <w:rsid w:val="00CB5A87"/>
    <w:rsid w:val="00CB6B42"/>
    <w:rsid w:val="00CB7C8F"/>
    <w:rsid w:val="00CC0416"/>
    <w:rsid w:val="00CC0D4F"/>
    <w:rsid w:val="00CC1BFD"/>
    <w:rsid w:val="00CC1D47"/>
    <w:rsid w:val="00CC1F3A"/>
    <w:rsid w:val="00CC25EA"/>
    <w:rsid w:val="00CC2CD6"/>
    <w:rsid w:val="00CC3348"/>
    <w:rsid w:val="00CC3E31"/>
    <w:rsid w:val="00CC47E9"/>
    <w:rsid w:val="00CC57D5"/>
    <w:rsid w:val="00CC61E1"/>
    <w:rsid w:val="00CC633B"/>
    <w:rsid w:val="00CC7AA0"/>
    <w:rsid w:val="00CD0134"/>
    <w:rsid w:val="00CD1C1D"/>
    <w:rsid w:val="00CD22F1"/>
    <w:rsid w:val="00CD3DD7"/>
    <w:rsid w:val="00CD4156"/>
    <w:rsid w:val="00CD4E08"/>
    <w:rsid w:val="00CD7176"/>
    <w:rsid w:val="00CD7762"/>
    <w:rsid w:val="00CE01A8"/>
    <w:rsid w:val="00CE037D"/>
    <w:rsid w:val="00CE1BF5"/>
    <w:rsid w:val="00CE36C2"/>
    <w:rsid w:val="00CE372F"/>
    <w:rsid w:val="00CE51E3"/>
    <w:rsid w:val="00CE55D5"/>
    <w:rsid w:val="00CE637C"/>
    <w:rsid w:val="00CE6A5C"/>
    <w:rsid w:val="00CE6C73"/>
    <w:rsid w:val="00CF061B"/>
    <w:rsid w:val="00CF19DF"/>
    <w:rsid w:val="00CF28BC"/>
    <w:rsid w:val="00CF2B9A"/>
    <w:rsid w:val="00CF349E"/>
    <w:rsid w:val="00CF3624"/>
    <w:rsid w:val="00CF5EB0"/>
    <w:rsid w:val="00CF670E"/>
    <w:rsid w:val="00CF6FDE"/>
    <w:rsid w:val="00CF7CA5"/>
    <w:rsid w:val="00D02047"/>
    <w:rsid w:val="00D024FF"/>
    <w:rsid w:val="00D02506"/>
    <w:rsid w:val="00D03249"/>
    <w:rsid w:val="00D05C44"/>
    <w:rsid w:val="00D0725E"/>
    <w:rsid w:val="00D07BB7"/>
    <w:rsid w:val="00D121CF"/>
    <w:rsid w:val="00D126A8"/>
    <w:rsid w:val="00D1294B"/>
    <w:rsid w:val="00D12E14"/>
    <w:rsid w:val="00D13A82"/>
    <w:rsid w:val="00D14499"/>
    <w:rsid w:val="00D14BC7"/>
    <w:rsid w:val="00D14D43"/>
    <w:rsid w:val="00D161D2"/>
    <w:rsid w:val="00D17571"/>
    <w:rsid w:val="00D177CB"/>
    <w:rsid w:val="00D20196"/>
    <w:rsid w:val="00D2131E"/>
    <w:rsid w:val="00D228B5"/>
    <w:rsid w:val="00D2299B"/>
    <w:rsid w:val="00D22D7F"/>
    <w:rsid w:val="00D25045"/>
    <w:rsid w:val="00D25E65"/>
    <w:rsid w:val="00D260B5"/>
    <w:rsid w:val="00D26405"/>
    <w:rsid w:val="00D2736C"/>
    <w:rsid w:val="00D30CF4"/>
    <w:rsid w:val="00D32216"/>
    <w:rsid w:val="00D32E9E"/>
    <w:rsid w:val="00D33193"/>
    <w:rsid w:val="00D33298"/>
    <w:rsid w:val="00D337E7"/>
    <w:rsid w:val="00D348BE"/>
    <w:rsid w:val="00D3569C"/>
    <w:rsid w:val="00D378E0"/>
    <w:rsid w:val="00D416A6"/>
    <w:rsid w:val="00D439AC"/>
    <w:rsid w:val="00D440FE"/>
    <w:rsid w:val="00D44BC2"/>
    <w:rsid w:val="00D50DAC"/>
    <w:rsid w:val="00D53522"/>
    <w:rsid w:val="00D53A30"/>
    <w:rsid w:val="00D53BDD"/>
    <w:rsid w:val="00D53C1F"/>
    <w:rsid w:val="00D54DC0"/>
    <w:rsid w:val="00D55858"/>
    <w:rsid w:val="00D55F25"/>
    <w:rsid w:val="00D561FC"/>
    <w:rsid w:val="00D56CEC"/>
    <w:rsid w:val="00D60E80"/>
    <w:rsid w:val="00D61F28"/>
    <w:rsid w:val="00D64AE8"/>
    <w:rsid w:val="00D64F50"/>
    <w:rsid w:val="00D65381"/>
    <w:rsid w:val="00D654C4"/>
    <w:rsid w:val="00D655E2"/>
    <w:rsid w:val="00D67CDF"/>
    <w:rsid w:val="00D67EAE"/>
    <w:rsid w:val="00D67FA4"/>
    <w:rsid w:val="00D7232D"/>
    <w:rsid w:val="00D72E72"/>
    <w:rsid w:val="00D73A3E"/>
    <w:rsid w:val="00D73FB3"/>
    <w:rsid w:val="00D76009"/>
    <w:rsid w:val="00D76011"/>
    <w:rsid w:val="00D76173"/>
    <w:rsid w:val="00D7715C"/>
    <w:rsid w:val="00D777C0"/>
    <w:rsid w:val="00D81AC3"/>
    <w:rsid w:val="00D822CC"/>
    <w:rsid w:val="00D823A5"/>
    <w:rsid w:val="00D826D1"/>
    <w:rsid w:val="00D84240"/>
    <w:rsid w:val="00D84492"/>
    <w:rsid w:val="00D849B0"/>
    <w:rsid w:val="00D84A2D"/>
    <w:rsid w:val="00D84EEC"/>
    <w:rsid w:val="00D856FD"/>
    <w:rsid w:val="00D85AA8"/>
    <w:rsid w:val="00D85D25"/>
    <w:rsid w:val="00D8651D"/>
    <w:rsid w:val="00D922EB"/>
    <w:rsid w:val="00D9316C"/>
    <w:rsid w:val="00D9392A"/>
    <w:rsid w:val="00D95999"/>
    <w:rsid w:val="00D97449"/>
    <w:rsid w:val="00D97E0D"/>
    <w:rsid w:val="00DA0AC7"/>
    <w:rsid w:val="00DA1267"/>
    <w:rsid w:val="00DA1797"/>
    <w:rsid w:val="00DA1F31"/>
    <w:rsid w:val="00DA318C"/>
    <w:rsid w:val="00DA3FBC"/>
    <w:rsid w:val="00DA7AE7"/>
    <w:rsid w:val="00DA7B33"/>
    <w:rsid w:val="00DB0934"/>
    <w:rsid w:val="00DB09CA"/>
    <w:rsid w:val="00DB1A87"/>
    <w:rsid w:val="00DB23A5"/>
    <w:rsid w:val="00DB28D6"/>
    <w:rsid w:val="00DB2A7B"/>
    <w:rsid w:val="00DB3694"/>
    <w:rsid w:val="00DB4AEC"/>
    <w:rsid w:val="00DB5239"/>
    <w:rsid w:val="00DB595B"/>
    <w:rsid w:val="00DB6568"/>
    <w:rsid w:val="00DB6B02"/>
    <w:rsid w:val="00DB6E13"/>
    <w:rsid w:val="00DB72D4"/>
    <w:rsid w:val="00DC137D"/>
    <w:rsid w:val="00DC3B00"/>
    <w:rsid w:val="00DC47F3"/>
    <w:rsid w:val="00DC716A"/>
    <w:rsid w:val="00DC7EE4"/>
    <w:rsid w:val="00DD1DAD"/>
    <w:rsid w:val="00DD2BE4"/>
    <w:rsid w:val="00DD33E8"/>
    <w:rsid w:val="00DD368E"/>
    <w:rsid w:val="00DD3D34"/>
    <w:rsid w:val="00DD4786"/>
    <w:rsid w:val="00DD5681"/>
    <w:rsid w:val="00DD5B63"/>
    <w:rsid w:val="00DD6D95"/>
    <w:rsid w:val="00DD7156"/>
    <w:rsid w:val="00DE1B9B"/>
    <w:rsid w:val="00DE223D"/>
    <w:rsid w:val="00DE29B6"/>
    <w:rsid w:val="00DE2F1D"/>
    <w:rsid w:val="00DE4FB1"/>
    <w:rsid w:val="00DE5B6A"/>
    <w:rsid w:val="00DE6058"/>
    <w:rsid w:val="00DE67F9"/>
    <w:rsid w:val="00DE6A31"/>
    <w:rsid w:val="00DE6E85"/>
    <w:rsid w:val="00DE6F48"/>
    <w:rsid w:val="00DE72EA"/>
    <w:rsid w:val="00DF1970"/>
    <w:rsid w:val="00DF270A"/>
    <w:rsid w:val="00DF61C3"/>
    <w:rsid w:val="00DF6F87"/>
    <w:rsid w:val="00DF7E66"/>
    <w:rsid w:val="00E00B64"/>
    <w:rsid w:val="00E00BC9"/>
    <w:rsid w:val="00E011BD"/>
    <w:rsid w:val="00E01314"/>
    <w:rsid w:val="00E03580"/>
    <w:rsid w:val="00E05855"/>
    <w:rsid w:val="00E05AB3"/>
    <w:rsid w:val="00E06B9A"/>
    <w:rsid w:val="00E10446"/>
    <w:rsid w:val="00E11449"/>
    <w:rsid w:val="00E114AF"/>
    <w:rsid w:val="00E1199B"/>
    <w:rsid w:val="00E11F18"/>
    <w:rsid w:val="00E13C77"/>
    <w:rsid w:val="00E141BE"/>
    <w:rsid w:val="00E153DD"/>
    <w:rsid w:val="00E155C9"/>
    <w:rsid w:val="00E15782"/>
    <w:rsid w:val="00E160B3"/>
    <w:rsid w:val="00E162AE"/>
    <w:rsid w:val="00E162B3"/>
    <w:rsid w:val="00E16AEE"/>
    <w:rsid w:val="00E17AB0"/>
    <w:rsid w:val="00E17B8D"/>
    <w:rsid w:val="00E206FD"/>
    <w:rsid w:val="00E22F48"/>
    <w:rsid w:val="00E23AC1"/>
    <w:rsid w:val="00E23E5B"/>
    <w:rsid w:val="00E25FE5"/>
    <w:rsid w:val="00E267EB"/>
    <w:rsid w:val="00E30EB0"/>
    <w:rsid w:val="00E30EBA"/>
    <w:rsid w:val="00E324B9"/>
    <w:rsid w:val="00E332A6"/>
    <w:rsid w:val="00E33345"/>
    <w:rsid w:val="00E33A35"/>
    <w:rsid w:val="00E34642"/>
    <w:rsid w:val="00E34EC4"/>
    <w:rsid w:val="00E356E5"/>
    <w:rsid w:val="00E3581D"/>
    <w:rsid w:val="00E362A7"/>
    <w:rsid w:val="00E36925"/>
    <w:rsid w:val="00E4181A"/>
    <w:rsid w:val="00E43F61"/>
    <w:rsid w:val="00E46549"/>
    <w:rsid w:val="00E47BD3"/>
    <w:rsid w:val="00E504CF"/>
    <w:rsid w:val="00E50A3D"/>
    <w:rsid w:val="00E51220"/>
    <w:rsid w:val="00E51998"/>
    <w:rsid w:val="00E51EFF"/>
    <w:rsid w:val="00E546B2"/>
    <w:rsid w:val="00E54BC0"/>
    <w:rsid w:val="00E557B6"/>
    <w:rsid w:val="00E57EFE"/>
    <w:rsid w:val="00E602AB"/>
    <w:rsid w:val="00E60615"/>
    <w:rsid w:val="00E609CF"/>
    <w:rsid w:val="00E60F97"/>
    <w:rsid w:val="00E61984"/>
    <w:rsid w:val="00E61E15"/>
    <w:rsid w:val="00E646FF"/>
    <w:rsid w:val="00E648EB"/>
    <w:rsid w:val="00E64E33"/>
    <w:rsid w:val="00E65657"/>
    <w:rsid w:val="00E65A06"/>
    <w:rsid w:val="00E65C60"/>
    <w:rsid w:val="00E66702"/>
    <w:rsid w:val="00E67A9D"/>
    <w:rsid w:val="00E67C5C"/>
    <w:rsid w:val="00E7132F"/>
    <w:rsid w:val="00E71F26"/>
    <w:rsid w:val="00E74A7F"/>
    <w:rsid w:val="00E763E1"/>
    <w:rsid w:val="00E80A40"/>
    <w:rsid w:val="00E81589"/>
    <w:rsid w:val="00E815DF"/>
    <w:rsid w:val="00E819AF"/>
    <w:rsid w:val="00E81CD6"/>
    <w:rsid w:val="00E820BA"/>
    <w:rsid w:val="00E829AC"/>
    <w:rsid w:val="00E83123"/>
    <w:rsid w:val="00E836D9"/>
    <w:rsid w:val="00E83B5A"/>
    <w:rsid w:val="00E83ED0"/>
    <w:rsid w:val="00E84AB2"/>
    <w:rsid w:val="00E853E6"/>
    <w:rsid w:val="00E85933"/>
    <w:rsid w:val="00E85D1D"/>
    <w:rsid w:val="00E869DD"/>
    <w:rsid w:val="00E86B16"/>
    <w:rsid w:val="00E87AD8"/>
    <w:rsid w:val="00E900D9"/>
    <w:rsid w:val="00E90764"/>
    <w:rsid w:val="00E9103A"/>
    <w:rsid w:val="00E9310C"/>
    <w:rsid w:val="00E9536B"/>
    <w:rsid w:val="00E95B2A"/>
    <w:rsid w:val="00E9762C"/>
    <w:rsid w:val="00EA0C69"/>
    <w:rsid w:val="00EA168C"/>
    <w:rsid w:val="00EA28C0"/>
    <w:rsid w:val="00EA52DB"/>
    <w:rsid w:val="00EA6241"/>
    <w:rsid w:val="00EA718A"/>
    <w:rsid w:val="00EB244C"/>
    <w:rsid w:val="00EB3927"/>
    <w:rsid w:val="00EB491A"/>
    <w:rsid w:val="00EB60F8"/>
    <w:rsid w:val="00EB64CD"/>
    <w:rsid w:val="00EB6D7A"/>
    <w:rsid w:val="00EB6F64"/>
    <w:rsid w:val="00EB765B"/>
    <w:rsid w:val="00EC105E"/>
    <w:rsid w:val="00EC143B"/>
    <w:rsid w:val="00EC15FB"/>
    <w:rsid w:val="00EC2063"/>
    <w:rsid w:val="00EC6323"/>
    <w:rsid w:val="00EC6A85"/>
    <w:rsid w:val="00EC78B0"/>
    <w:rsid w:val="00EC7F3D"/>
    <w:rsid w:val="00ED01E5"/>
    <w:rsid w:val="00ED03A3"/>
    <w:rsid w:val="00ED166B"/>
    <w:rsid w:val="00ED61A1"/>
    <w:rsid w:val="00ED6416"/>
    <w:rsid w:val="00ED67DD"/>
    <w:rsid w:val="00ED703E"/>
    <w:rsid w:val="00ED75D2"/>
    <w:rsid w:val="00EE04CD"/>
    <w:rsid w:val="00EE0913"/>
    <w:rsid w:val="00EE1041"/>
    <w:rsid w:val="00EE2579"/>
    <w:rsid w:val="00EE3683"/>
    <w:rsid w:val="00EE3C42"/>
    <w:rsid w:val="00EE3DF0"/>
    <w:rsid w:val="00EE4E81"/>
    <w:rsid w:val="00EE5A23"/>
    <w:rsid w:val="00EE6D32"/>
    <w:rsid w:val="00EF1554"/>
    <w:rsid w:val="00EF3874"/>
    <w:rsid w:val="00EF405D"/>
    <w:rsid w:val="00F0155F"/>
    <w:rsid w:val="00F02914"/>
    <w:rsid w:val="00F02F98"/>
    <w:rsid w:val="00F03679"/>
    <w:rsid w:val="00F04844"/>
    <w:rsid w:val="00F06707"/>
    <w:rsid w:val="00F071B7"/>
    <w:rsid w:val="00F075AE"/>
    <w:rsid w:val="00F100F1"/>
    <w:rsid w:val="00F12ADD"/>
    <w:rsid w:val="00F12B0C"/>
    <w:rsid w:val="00F16467"/>
    <w:rsid w:val="00F2044A"/>
    <w:rsid w:val="00F208DA"/>
    <w:rsid w:val="00F21E97"/>
    <w:rsid w:val="00F2264E"/>
    <w:rsid w:val="00F233DF"/>
    <w:rsid w:val="00F24C37"/>
    <w:rsid w:val="00F25DA2"/>
    <w:rsid w:val="00F270EB"/>
    <w:rsid w:val="00F27801"/>
    <w:rsid w:val="00F31E39"/>
    <w:rsid w:val="00F32238"/>
    <w:rsid w:val="00F32282"/>
    <w:rsid w:val="00F32A70"/>
    <w:rsid w:val="00F33845"/>
    <w:rsid w:val="00F343D5"/>
    <w:rsid w:val="00F34407"/>
    <w:rsid w:val="00F37AE6"/>
    <w:rsid w:val="00F37D9F"/>
    <w:rsid w:val="00F436D1"/>
    <w:rsid w:val="00F45919"/>
    <w:rsid w:val="00F462C0"/>
    <w:rsid w:val="00F46A29"/>
    <w:rsid w:val="00F47837"/>
    <w:rsid w:val="00F47F21"/>
    <w:rsid w:val="00F500E7"/>
    <w:rsid w:val="00F502C4"/>
    <w:rsid w:val="00F5132C"/>
    <w:rsid w:val="00F516A7"/>
    <w:rsid w:val="00F52493"/>
    <w:rsid w:val="00F52E0B"/>
    <w:rsid w:val="00F52E2B"/>
    <w:rsid w:val="00F53909"/>
    <w:rsid w:val="00F544E5"/>
    <w:rsid w:val="00F54AD0"/>
    <w:rsid w:val="00F54BE3"/>
    <w:rsid w:val="00F553E7"/>
    <w:rsid w:val="00F55ECA"/>
    <w:rsid w:val="00F57133"/>
    <w:rsid w:val="00F5764E"/>
    <w:rsid w:val="00F57FBF"/>
    <w:rsid w:val="00F606AD"/>
    <w:rsid w:val="00F61CAA"/>
    <w:rsid w:val="00F61CD9"/>
    <w:rsid w:val="00F62EA5"/>
    <w:rsid w:val="00F64F48"/>
    <w:rsid w:val="00F667C6"/>
    <w:rsid w:val="00F66A77"/>
    <w:rsid w:val="00F66FBF"/>
    <w:rsid w:val="00F7036A"/>
    <w:rsid w:val="00F70402"/>
    <w:rsid w:val="00F70EC3"/>
    <w:rsid w:val="00F719EF"/>
    <w:rsid w:val="00F73E9B"/>
    <w:rsid w:val="00F747F4"/>
    <w:rsid w:val="00F75AA1"/>
    <w:rsid w:val="00F761CC"/>
    <w:rsid w:val="00F767B6"/>
    <w:rsid w:val="00F8032E"/>
    <w:rsid w:val="00F81296"/>
    <w:rsid w:val="00F814D8"/>
    <w:rsid w:val="00F81925"/>
    <w:rsid w:val="00F81D62"/>
    <w:rsid w:val="00F83209"/>
    <w:rsid w:val="00F838E0"/>
    <w:rsid w:val="00F8408F"/>
    <w:rsid w:val="00F845E7"/>
    <w:rsid w:val="00F84BC8"/>
    <w:rsid w:val="00F85186"/>
    <w:rsid w:val="00F86091"/>
    <w:rsid w:val="00F87191"/>
    <w:rsid w:val="00F87AF5"/>
    <w:rsid w:val="00F91DE8"/>
    <w:rsid w:val="00F9295D"/>
    <w:rsid w:val="00F92AD9"/>
    <w:rsid w:val="00F93270"/>
    <w:rsid w:val="00F95765"/>
    <w:rsid w:val="00F959B1"/>
    <w:rsid w:val="00F975B4"/>
    <w:rsid w:val="00F97B60"/>
    <w:rsid w:val="00FA1AF8"/>
    <w:rsid w:val="00FA4051"/>
    <w:rsid w:val="00FA4E23"/>
    <w:rsid w:val="00FA4FFB"/>
    <w:rsid w:val="00FA50EA"/>
    <w:rsid w:val="00FA5118"/>
    <w:rsid w:val="00FA595A"/>
    <w:rsid w:val="00FA6E88"/>
    <w:rsid w:val="00FB0176"/>
    <w:rsid w:val="00FB0D49"/>
    <w:rsid w:val="00FB1140"/>
    <w:rsid w:val="00FB1561"/>
    <w:rsid w:val="00FB37E8"/>
    <w:rsid w:val="00FB3A07"/>
    <w:rsid w:val="00FB4FF1"/>
    <w:rsid w:val="00FB6508"/>
    <w:rsid w:val="00FC068B"/>
    <w:rsid w:val="00FC0B5E"/>
    <w:rsid w:val="00FC0D3D"/>
    <w:rsid w:val="00FC1366"/>
    <w:rsid w:val="00FC379B"/>
    <w:rsid w:val="00FC3EC6"/>
    <w:rsid w:val="00FC471E"/>
    <w:rsid w:val="00FC4944"/>
    <w:rsid w:val="00FC4AA7"/>
    <w:rsid w:val="00FC55AD"/>
    <w:rsid w:val="00FC65F4"/>
    <w:rsid w:val="00FC68F8"/>
    <w:rsid w:val="00FD020E"/>
    <w:rsid w:val="00FD32D7"/>
    <w:rsid w:val="00FD3E42"/>
    <w:rsid w:val="00FD4F3B"/>
    <w:rsid w:val="00FD5377"/>
    <w:rsid w:val="00FD5AAF"/>
    <w:rsid w:val="00FD5BD1"/>
    <w:rsid w:val="00FD5D72"/>
    <w:rsid w:val="00FD7878"/>
    <w:rsid w:val="00FE1A03"/>
    <w:rsid w:val="00FE29EF"/>
    <w:rsid w:val="00FE4827"/>
    <w:rsid w:val="00FE4DB4"/>
    <w:rsid w:val="00FE5819"/>
    <w:rsid w:val="00FE5C23"/>
    <w:rsid w:val="00FE7B4B"/>
    <w:rsid w:val="00FE7F69"/>
    <w:rsid w:val="00FF063D"/>
    <w:rsid w:val="00FF0FDD"/>
    <w:rsid w:val="00FF39A4"/>
    <w:rsid w:val="00FF4BE2"/>
    <w:rsid w:val="00FF4F16"/>
    <w:rsid w:val="00FF5898"/>
    <w:rsid w:val="00FF6B7B"/>
    <w:rsid w:val="00FF6D7A"/>
    <w:rsid w:val="00FF7ACB"/>
    <w:rsid w:val="00FF7D9F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31EE0"/>
  <w15:chartTrackingRefBased/>
  <w15:docId w15:val="{38F73F1A-E333-42B5-BDE9-284E80073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411"/>
  </w:style>
  <w:style w:type="paragraph" w:styleId="Heading1">
    <w:name w:val="heading 1"/>
    <w:basedOn w:val="Normal"/>
    <w:next w:val="Normal"/>
    <w:link w:val="Heading1Char"/>
    <w:uiPriority w:val="9"/>
    <w:qFormat/>
    <w:rsid w:val="00B94F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F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6141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61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3614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semiHidden/>
    <w:rsid w:val="00361411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xapple-converted-space">
    <w:name w:val="x_apple-converted-space"/>
    <w:basedOn w:val="DefaultParagraphFont"/>
    <w:rsid w:val="00361411"/>
  </w:style>
  <w:style w:type="paragraph" w:styleId="BalloonText">
    <w:name w:val="Balloon Text"/>
    <w:basedOn w:val="Normal"/>
    <w:link w:val="BalloonTextChar"/>
    <w:uiPriority w:val="99"/>
    <w:semiHidden/>
    <w:unhideWhenUsed/>
    <w:rsid w:val="00BA2A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A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5C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C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C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C6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7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746"/>
  </w:style>
  <w:style w:type="paragraph" w:styleId="Footer">
    <w:name w:val="footer"/>
    <w:basedOn w:val="Normal"/>
    <w:link w:val="FooterChar"/>
    <w:uiPriority w:val="99"/>
    <w:unhideWhenUsed/>
    <w:rsid w:val="00087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746"/>
  </w:style>
  <w:style w:type="paragraph" w:styleId="ListParagraph">
    <w:name w:val="List Paragraph"/>
    <w:basedOn w:val="Normal"/>
    <w:link w:val="ListParagraphChar"/>
    <w:uiPriority w:val="34"/>
    <w:qFormat/>
    <w:rsid w:val="00821BF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CA19AA"/>
    <w:pPr>
      <w:spacing w:after="0" w:line="240" w:lineRule="auto"/>
    </w:pPr>
  </w:style>
  <w:style w:type="character" w:customStyle="1" w:styleId="shorttext">
    <w:name w:val="short_text"/>
    <w:basedOn w:val="DefaultParagraphFont"/>
    <w:rsid w:val="00427793"/>
  </w:style>
  <w:style w:type="character" w:styleId="LineNumber">
    <w:name w:val="line number"/>
    <w:basedOn w:val="DefaultParagraphFont"/>
    <w:uiPriority w:val="99"/>
    <w:semiHidden/>
    <w:unhideWhenUsed/>
    <w:rsid w:val="00BB00CD"/>
  </w:style>
  <w:style w:type="paragraph" w:styleId="NormalWeb">
    <w:name w:val="Normal (Web)"/>
    <w:basedOn w:val="Normal"/>
    <w:uiPriority w:val="99"/>
    <w:semiHidden/>
    <w:unhideWhenUsed/>
    <w:rsid w:val="00587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6366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66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66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664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366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42D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94F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4F7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7F4860"/>
    <w:pPr>
      <w:outlineLvl w:val="9"/>
    </w:pPr>
    <w:rPr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7F48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F4860"/>
    <w:pPr>
      <w:spacing w:after="100"/>
      <w:ind w:left="220"/>
    </w:pPr>
  </w:style>
  <w:style w:type="character" w:styleId="Strong">
    <w:name w:val="Strong"/>
    <w:basedOn w:val="DefaultParagraphFont"/>
    <w:uiPriority w:val="22"/>
    <w:qFormat/>
    <w:rsid w:val="00830029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A243E"/>
  </w:style>
  <w:style w:type="character" w:styleId="PlaceholderText">
    <w:name w:val="Placeholder Text"/>
    <w:basedOn w:val="DefaultParagraphFont"/>
    <w:uiPriority w:val="99"/>
    <w:semiHidden/>
    <w:rsid w:val="00872B6C"/>
    <w:rPr>
      <w:color w:val="808080"/>
    </w:rPr>
  </w:style>
  <w:style w:type="character" w:customStyle="1" w:styleId="ui-provider">
    <w:name w:val="ui-provider"/>
    <w:basedOn w:val="DefaultParagraphFont"/>
    <w:rsid w:val="00610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2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9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71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29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9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57711-E0BC-48F0-BD85-9D095E92D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7</Words>
  <Characters>4373</Characters>
  <Application>Microsoft Office Word</Application>
  <DocSecurity>0</DocSecurity>
  <Lines>36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Ödling</dc:creator>
  <cp:keywords/>
  <dc:description/>
  <cp:lastModifiedBy>Justin Byrne</cp:lastModifiedBy>
  <cp:revision>4</cp:revision>
  <cp:lastPrinted>2023-06-14T19:41:00Z</cp:lastPrinted>
  <dcterms:created xsi:type="dcterms:W3CDTF">2023-10-04T10:02:00Z</dcterms:created>
  <dcterms:modified xsi:type="dcterms:W3CDTF">2024-02-19T17:30:00Z</dcterms:modified>
</cp:coreProperties>
</file>